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2F76C1" w14:textId="77777777" w:rsidR="0072609F" w:rsidRPr="0072609F" w:rsidRDefault="0072609F" w:rsidP="00C721E4">
      <w:pPr>
        <w:pStyle w:val="Default"/>
        <w:jc w:val="center"/>
        <w:rPr>
          <w:sz w:val="26"/>
          <w:szCs w:val="26"/>
        </w:rPr>
      </w:pPr>
      <w:bookmarkStart w:id="0" w:name="_GoBack"/>
      <w:bookmarkEnd w:id="0"/>
      <w:r w:rsidRPr="5D46F866">
        <w:rPr>
          <w:sz w:val="26"/>
          <w:szCs w:val="26"/>
        </w:rPr>
        <w:t xml:space="preserve">Clinical Case Study Investigating a Longevity Daily Serum for </w:t>
      </w:r>
    </w:p>
    <w:p w14:paraId="0A403972" w14:textId="38FC49A3" w:rsidR="00AB6B36" w:rsidRPr="0072609F" w:rsidRDefault="0072609F" w:rsidP="00C721E4">
      <w:pPr>
        <w:pStyle w:val="Default"/>
        <w:jc w:val="center"/>
        <w:rPr>
          <w:b/>
          <w:bCs/>
          <w:sz w:val="28"/>
          <w:szCs w:val="28"/>
        </w:rPr>
      </w:pPr>
      <w:r w:rsidRPr="5D46F866">
        <w:rPr>
          <w:sz w:val="26"/>
          <w:szCs w:val="26"/>
        </w:rPr>
        <w:t xml:space="preserve">Japanese Women with Facial Skin </w:t>
      </w:r>
      <w:r w:rsidR="001F2D6A" w:rsidRPr="5D46F866">
        <w:rPr>
          <w:sz w:val="26"/>
          <w:szCs w:val="26"/>
        </w:rPr>
        <w:t>Aging</w:t>
      </w:r>
    </w:p>
    <w:p w14:paraId="7BD244A8" w14:textId="77777777" w:rsidR="0072609F" w:rsidRDefault="0072609F" w:rsidP="00C721E4">
      <w:pPr>
        <w:pStyle w:val="Default"/>
        <w:jc w:val="center"/>
        <w:rPr>
          <w:b/>
          <w:bCs/>
        </w:rPr>
      </w:pPr>
    </w:p>
    <w:p w14:paraId="0122F15D" w14:textId="61BA4A7A" w:rsidR="00CC5B1A" w:rsidRPr="001C221A" w:rsidRDefault="53B13460" w:rsidP="001C221A">
      <w:pPr>
        <w:pStyle w:val="Default"/>
        <w:jc w:val="center"/>
        <w:rPr>
          <w:b/>
          <w:bCs/>
        </w:rPr>
      </w:pPr>
      <w:r w:rsidRPr="5D46F866">
        <w:rPr>
          <w:b/>
          <w:bCs/>
        </w:rPr>
        <w:t>Supp</w:t>
      </w:r>
      <w:r w:rsidR="00A17780">
        <w:rPr>
          <w:b/>
          <w:bCs/>
        </w:rPr>
        <w:t>lementary Material</w:t>
      </w:r>
    </w:p>
    <w:p w14:paraId="582F0442" w14:textId="148DDD56" w:rsidR="00CC5B1A" w:rsidRPr="005765B8" w:rsidRDefault="6F81C5CF" w:rsidP="5D46F866">
      <w:pPr>
        <w:pStyle w:val="Default"/>
        <w:rPr>
          <w:b/>
          <w:bCs/>
        </w:rPr>
      </w:pPr>
      <w:r w:rsidRPr="5D46F866">
        <w:rPr>
          <w:b/>
          <w:bCs/>
        </w:rPr>
        <w:t>Materials and Methods</w:t>
      </w:r>
    </w:p>
    <w:p w14:paraId="509D3BE2" w14:textId="4FF7FFA3" w:rsidR="00CC5B1A" w:rsidRPr="005765B8" w:rsidRDefault="00CC5B1A" w:rsidP="5D46F866">
      <w:pPr>
        <w:pStyle w:val="Default"/>
        <w:rPr>
          <w:b/>
          <w:bCs/>
          <w:i/>
          <w:iCs/>
        </w:rPr>
      </w:pPr>
    </w:p>
    <w:p w14:paraId="2FCAD0AA" w14:textId="7A038348" w:rsidR="00CC5B1A" w:rsidRPr="005765B8" w:rsidRDefault="6F81C5CF" w:rsidP="5D46F866">
      <w:pPr>
        <w:pStyle w:val="Default"/>
        <w:spacing w:after="240"/>
        <w:rPr>
          <w:b/>
          <w:bCs/>
          <w:color w:val="auto"/>
          <w:sz w:val="22"/>
          <w:szCs w:val="22"/>
        </w:rPr>
      </w:pPr>
      <w:r w:rsidRPr="5D46F866">
        <w:rPr>
          <w:b/>
          <w:bCs/>
          <w:color w:val="auto"/>
          <w:sz w:val="22"/>
          <w:szCs w:val="22"/>
        </w:rPr>
        <w:t>Study Design</w:t>
      </w:r>
    </w:p>
    <w:p w14:paraId="4E5527AC" w14:textId="2E2C4784" w:rsidR="00CC5B1A" w:rsidRPr="005765B8" w:rsidRDefault="6F81C5CF" w:rsidP="5D46F866">
      <w:pPr>
        <w:pStyle w:val="Default"/>
        <w:rPr>
          <w:color w:val="auto"/>
          <w:sz w:val="22"/>
          <w:szCs w:val="22"/>
        </w:rPr>
      </w:pPr>
      <w:r w:rsidRPr="5D46F866">
        <w:rPr>
          <w:color w:val="auto"/>
          <w:sz w:val="22"/>
          <w:szCs w:val="22"/>
        </w:rPr>
        <w:t xml:space="preserve">A 12-week single-center, randomized, double-blinded, split-face, placebo-controlled case study was conducted to evaluate the efficacy and tolerability of the </w:t>
      </w:r>
      <w:r w:rsidR="004E2125" w:rsidRPr="004E2125">
        <w:rPr>
          <w:color w:val="auto"/>
          <w:sz w:val="22"/>
          <w:szCs w:val="22"/>
        </w:rPr>
        <w:t xml:space="preserve">longevity daily serum </w:t>
      </w:r>
      <w:r w:rsidR="004E2125">
        <w:rPr>
          <w:color w:val="auto"/>
          <w:sz w:val="22"/>
          <w:szCs w:val="22"/>
        </w:rPr>
        <w:t>(</w:t>
      </w:r>
      <w:r w:rsidRPr="5D46F866">
        <w:rPr>
          <w:color w:val="auto"/>
          <w:sz w:val="22"/>
          <w:szCs w:val="22"/>
        </w:rPr>
        <w:t>LDS</w:t>
      </w:r>
      <w:r w:rsidR="004E2125">
        <w:rPr>
          <w:color w:val="auto"/>
          <w:sz w:val="22"/>
          <w:szCs w:val="22"/>
        </w:rPr>
        <w:t>)</w:t>
      </w:r>
      <w:r w:rsidRPr="5D46F866">
        <w:rPr>
          <w:color w:val="auto"/>
          <w:sz w:val="22"/>
          <w:szCs w:val="22"/>
        </w:rPr>
        <w:t xml:space="preserve"> in five healthy Japanese female subjects 45-70 years of age with Fitzpatrick Skin Types II-IV and moderate to severe facial skin sagging (score of 4-9 on the modified Griffiths scale; 0 = best and 9 = worst skin condition). </w:t>
      </w:r>
    </w:p>
    <w:p w14:paraId="62CA992D" w14:textId="77777777" w:rsidR="00CC5B1A" w:rsidRPr="005765B8" w:rsidRDefault="00CC5B1A" w:rsidP="5D46F866">
      <w:pPr>
        <w:pStyle w:val="Default"/>
        <w:rPr>
          <w:color w:val="auto"/>
          <w:sz w:val="22"/>
          <w:szCs w:val="22"/>
        </w:rPr>
      </w:pPr>
    </w:p>
    <w:p w14:paraId="0D1B12BD" w14:textId="6C93C962" w:rsidR="00CC5B1A" w:rsidRPr="005765B8" w:rsidRDefault="6F81C5CF" w:rsidP="5D46F866">
      <w:pPr>
        <w:pStyle w:val="Default"/>
        <w:rPr>
          <w:b/>
          <w:bCs/>
          <w:color w:val="auto"/>
          <w:sz w:val="22"/>
          <w:szCs w:val="22"/>
        </w:rPr>
      </w:pPr>
      <w:r w:rsidRPr="5D46F866">
        <w:rPr>
          <w:color w:val="auto"/>
          <w:sz w:val="22"/>
          <w:szCs w:val="22"/>
        </w:rPr>
        <w:t xml:space="preserve">In addition, subjects needed to have not used topical facial products containing actives such as vitamin C, </w:t>
      </w:r>
      <w:proofErr w:type="spellStart"/>
      <w:r w:rsidRPr="5D46F866">
        <w:rPr>
          <w:color w:val="auto"/>
          <w:sz w:val="22"/>
          <w:szCs w:val="22"/>
        </w:rPr>
        <w:t>retinoids</w:t>
      </w:r>
      <w:proofErr w:type="spellEnd"/>
      <w:r w:rsidRPr="5D46F866">
        <w:rPr>
          <w:color w:val="auto"/>
          <w:sz w:val="22"/>
          <w:szCs w:val="22"/>
        </w:rPr>
        <w:t>, and alpha/beta/poly-</w:t>
      </w:r>
      <w:proofErr w:type="spellStart"/>
      <w:r w:rsidRPr="5D46F866">
        <w:rPr>
          <w:color w:val="auto"/>
          <w:sz w:val="22"/>
          <w:szCs w:val="22"/>
        </w:rPr>
        <w:t>hydroxy</w:t>
      </w:r>
      <w:proofErr w:type="spellEnd"/>
      <w:r w:rsidRPr="5D46F866">
        <w:rPr>
          <w:color w:val="auto"/>
          <w:sz w:val="22"/>
          <w:szCs w:val="22"/>
        </w:rPr>
        <w:t xml:space="preserve"> acids within 4 weeks prior to baseline and be willing to replace all topical facial products with the provided test products during the study. Subjects who were nursing, pregnant, or planning a pregnancy during the study were not eligible.</w:t>
      </w:r>
    </w:p>
    <w:p w14:paraId="0AAB8DC4" w14:textId="77777777" w:rsidR="00CC5B1A" w:rsidRPr="005765B8" w:rsidRDefault="00CC5B1A" w:rsidP="5D46F866">
      <w:pPr>
        <w:pStyle w:val="Default"/>
        <w:rPr>
          <w:b/>
          <w:bCs/>
          <w:color w:val="auto"/>
          <w:sz w:val="22"/>
          <w:szCs w:val="22"/>
        </w:rPr>
      </w:pPr>
    </w:p>
    <w:p w14:paraId="04037A77" w14:textId="3E35CC94" w:rsidR="00CC5B1A" w:rsidRPr="005765B8" w:rsidRDefault="6F81C5CF" w:rsidP="5D46F866">
      <w:pPr>
        <w:pStyle w:val="Default"/>
        <w:rPr>
          <w:color w:val="auto"/>
          <w:sz w:val="22"/>
          <w:szCs w:val="22"/>
        </w:rPr>
      </w:pPr>
      <w:r w:rsidRPr="5D46F866">
        <w:rPr>
          <w:color w:val="auto"/>
          <w:sz w:val="22"/>
          <w:szCs w:val="22"/>
        </w:rPr>
        <w:t xml:space="preserve">All subjects were provided with an explanation of the study and allowed to ask any questions before agreeing to participate. An informed consent form was signed by each subject. </w:t>
      </w:r>
    </w:p>
    <w:p w14:paraId="7254501F" w14:textId="77777777" w:rsidR="00CC5B1A" w:rsidRPr="005765B8" w:rsidRDefault="00CC5B1A" w:rsidP="5D46F866">
      <w:pPr>
        <w:pStyle w:val="Default"/>
        <w:rPr>
          <w:color w:val="auto"/>
          <w:sz w:val="22"/>
          <w:szCs w:val="22"/>
        </w:rPr>
      </w:pPr>
    </w:p>
    <w:p w14:paraId="4E9C79A7" w14:textId="25ECEBE5" w:rsidR="00CC5B1A" w:rsidRPr="005765B8" w:rsidRDefault="6F81C5CF" w:rsidP="5D46F866">
      <w:pPr>
        <w:pStyle w:val="Default"/>
        <w:rPr>
          <w:color w:val="auto"/>
          <w:sz w:val="22"/>
          <w:szCs w:val="22"/>
        </w:rPr>
      </w:pPr>
      <w:r w:rsidRPr="5D46F866">
        <w:rPr>
          <w:color w:val="auto"/>
          <w:sz w:val="22"/>
          <w:szCs w:val="22"/>
        </w:rPr>
        <w:t>Subjects completed a 3-day washout using a gentle foaming cleanser, toner, and basic moisturizer on the global face, jawline, and neck morning and evening. A basic sunscreen SPF 30 PA+++ was also applied in the morning on the same areas and reapplied as needed. Starting at baseline and per split-face randomization, subjects applied the active (LDS) and placebo serum (PS) on the global face (including upper eyelid), jawline, and neck after toner morning and evening. Products were to be applied to the right and left side using the corresponding hand. Subjects used a basic cream if they experienced skin dryness</w:t>
      </w:r>
      <w:r w:rsidR="006F09EE">
        <w:rPr>
          <w:color w:val="auto"/>
          <w:sz w:val="22"/>
          <w:szCs w:val="22"/>
        </w:rPr>
        <w:t xml:space="preserve"> (</w:t>
      </w:r>
      <w:r w:rsidR="00562CEE">
        <w:rPr>
          <w:color w:val="auto"/>
          <w:sz w:val="22"/>
          <w:szCs w:val="22"/>
        </w:rPr>
        <w:t>note s</w:t>
      </w:r>
      <w:r w:rsidR="006F09EE" w:rsidRPr="2163E6BB">
        <w:rPr>
          <w:sz w:val="22"/>
          <w:szCs w:val="22"/>
        </w:rPr>
        <w:t>ubjects needed the basic cream during the study</w:t>
      </w:r>
      <w:r w:rsidR="004B446C">
        <w:rPr>
          <w:sz w:val="22"/>
          <w:szCs w:val="22"/>
        </w:rPr>
        <w:t xml:space="preserve"> to </w:t>
      </w:r>
      <w:proofErr w:type="gramStart"/>
      <w:r w:rsidR="004B446C">
        <w:rPr>
          <w:sz w:val="22"/>
          <w:szCs w:val="22"/>
        </w:rPr>
        <w:t>alleviate</w:t>
      </w:r>
      <w:proofErr w:type="gramEnd"/>
      <w:r w:rsidR="004B446C">
        <w:rPr>
          <w:sz w:val="22"/>
          <w:szCs w:val="22"/>
        </w:rPr>
        <w:t xml:space="preserve"> dryness resulting from t</w:t>
      </w:r>
      <w:r w:rsidR="006F09EE" w:rsidRPr="2163E6BB">
        <w:rPr>
          <w:sz w:val="22"/>
          <w:szCs w:val="22"/>
        </w:rPr>
        <w:t>he winter season in Tokyo, Japan</w:t>
      </w:r>
      <w:r w:rsidR="00562CEE">
        <w:rPr>
          <w:sz w:val="22"/>
          <w:szCs w:val="22"/>
        </w:rPr>
        <w:t>)</w:t>
      </w:r>
      <w:r w:rsidRPr="5D46F866">
        <w:rPr>
          <w:color w:val="auto"/>
          <w:sz w:val="22"/>
          <w:szCs w:val="22"/>
        </w:rPr>
        <w:t>. While the skincare regimen was multifaceted, the objective was to maintain alignment with the fundamental skincare needs of this demographic</w:t>
      </w:r>
      <w:r w:rsidR="00F529C2">
        <w:rPr>
          <w:color w:val="auto"/>
          <w:sz w:val="22"/>
          <w:szCs w:val="22"/>
        </w:rPr>
        <w:t>.</w:t>
      </w:r>
    </w:p>
    <w:p w14:paraId="0B573453" w14:textId="77777777" w:rsidR="00316DB2" w:rsidRDefault="00316DB2" w:rsidP="5D46F866">
      <w:pPr>
        <w:pStyle w:val="Default"/>
        <w:rPr>
          <w:color w:val="auto"/>
          <w:sz w:val="22"/>
          <w:szCs w:val="22"/>
        </w:rPr>
      </w:pPr>
    </w:p>
    <w:p w14:paraId="374BECAD" w14:textId="355D21D5" w:rsidR="00CC5B1A" w:rsidRPr="005765B8" w:rsidRDefault="6F81C5CF" w:rsidP="5D46F866">
      <w:pPr>
        <w:pStyle w:val="Default"/>
        <w:spacing w:after="240"/>
        <w:rPr>
          <w:b/>
          <w:bCs/>
          <w:color w:val="auto"/>
          <w:sz w:val="22"/>
          <w:szCs w:val="22"/>
        </w:rPr>
      </w:pPr>
      <w:r w:rsidRPr="5D46F866">
        <w:rPr>
          <w:b/>
          <w:bCs/>
          <w:color w:val="auto"/>
          <w:sz w:val="22"/>
          <w:szCs w:val="22"/>
        </w:rPr>
        <w:t>Evaluations</w:t>
      </w:r>
    </w:p>
    <w:p w14:paraId="437D0E45" w14:textId="6C0641FE" w:rsidR="00242CAB" w:rsidRDefault="6F81C5CF" w:rsidP="5D46F866">
      <w:pPr>
        <w:pStyle w:val="Default"/>
        <w:rPr>
          <w:color w:val="auto"/>
          <w:sz w:val="22"/>
          <w:szCs w:val="22"/>
        </w:rPr>
      </w:pPr>
      <w:r w:rsidRPr="5D46F866">
        <w:rPr>
          <w:color w:val="auto"/>
          <w:sz w:val="22"/>
          <w:szCs w:val="22"/>
        </w:rPr>
        <w:t xml:space="preserve">Clinical efficacy and tolerability grading, </w:t>
      </w:r>
      <w:r w:rsidR="00987DAF">
        <w:rPr>
          <w:color w:val="auto"/>
          <w:sz w:val="22"/>
          <w:szCs w:val="22"/>
        </w:rPr>
        <w:t xml:space="preserve">clinical </w:t>
      </w:r>
      <w:r w:rsidR="00AD6044" w:rsidRPr="5D46F866">
        <w:rPr>
          <w:color w:val="auto"/>
          <w:sz w:val="22"/>
          <w:szCs w:val="22"/>
        </w:rPr>
        <w:t>photography, and</w:t>
      </w:r>
      <w:r w:rsidRPr="5D46F866">
        <w:rPr>
          <w:color w:val="auto"/>
          <w:sz w:val="22"/>
          <w:szCs w:val="22"/>
        </w:rPr>
        <w:t xml:space="preserve"> self-assessment questionnaires were completed at baseline and weeks 4, 8, and 12. </w:t>
      </w:r>
      <w:r w:rsidR="00C536FB">
        <w:rPr>
          <w:color w:val="auto"/>
          <w:sz w:val="22"/>
          <w:szCs w:val="22"/>
        </w:rPr>
        <w:t>For all assessments, e</w:t>
      </w:r>
      <w:r w:rsidR="0092617F">
        <w:rPr>
          <w:color w:val="auto"/>
          <w:sz w:val="22"/>
          <w:szCs w:val="22"/>
        </w:rPr>
        <w:t>ach side of the face was evaluated.</w:t>
      </w:r>
    </w:p>
    <w:p w14:paraId="641676DD" w14:textId="77777777" w:rsidR="00242CAB" w:rsidRDefault="00242CAB" w:rsidP="5D46F866">
      <w:pPr>
        <w:pStyle w:val="Default"/>
        <w:rPr>
          <w:color w:val="auto"/>
          <w:sz w:val="22"/>
          <w:szCs w:val="22"/>
        </w:rPr>
      </w:pPr>
    </w:p>
    <w:p w14:paraId="3C0725C6" w14:textId="4FCFDF98" w:rsidR="009D7B7C" w:rsidRDefault="00242CAB" w:rsidP="009D7B7C">
      <w:pPr>
        <w:pStyle w:val="Default"/>
        <w:rPr>
          <w:color w:val="auto"/>
          <w:sz w:val="22"/>
          <w:szCs w:val="22"/>
        </w:rPr>
      </w:pPr>
      <w:r>
        <w:rPr>
          <w:color w:val="auto"/>
          <w:sz w:val="22"/>
          <w:szCs w:val="22"/>
        </w:rPr>
        <w:t xml:space="preserve">Clinical efficacy </w:t>
      </w:r>
      <w:r w:rsidR="009403FA">
        <w:rPr>
          <w:color w:val="auto"/>
          <w:sz w:val="22"/>
          <w:szCs w:val="22"/>
        </w:rPr>
        <w:t>g</w:t>
      </w:r>
      <w:r w:rsidR="6F81C5CF" w:rsidRPr="5D46F866">
        <w:rPr>
          <w:color w:val="auto"/>
          <w:sz w:val="22"/>
          <w:szCs w:val="22"/>
        </w:rPr>
        <w:t>rading was performed by a board-certified dermatologist</w:t>
      </w:r>
      <w:r w:rsidR="009403FA">
        <w:rPr>
          <w:color w:val="auto"/>
          <w:sz w:val="22"/>
          <w:szCs w:val="22"/>
        </w:rPr>
        <w:t xml:space="preserve"> </w:t>
      </w:r>
      <w:r w:rsidR="00C747E1">
        <w:rPr>
          <w:color w:val="auto"/>
          <w:sz w:val="22"/>
          <w:szCs w:val="22"/>
        </w:rPr>
        <w:t xml:space="preserve">according to a 10-point modified </w:t>
      </w:r>
      <w:proofErr w:type="gramStart"/>
      <w:r w:rsidR="00C747E1">
        <w:rPr>
          <w:color w:val="auto"/>
          <w:sz w:val="22"/>
          <w:szCs w:val="22"/>
        </w:rPr>
        <w:t>Griffiths</w:t>
      </w:r>
      <w:proofErr w:type="gramEnd"/>
      <w:r w:rsidR="00C747E1">
        <w:rPr>
          <w:color w:val="auto"/>
          <w:sz w:val="22"/>
          <w:szCs w:val="22"/>
        </w:rPr>
        <w:t xml:space="preserve"> scale, </w:t>
      </w:r>
      <w:r w:rsidR="00B46168">
        <w:rPr>
          <w:color w:val="auto"/>
          <w:sz w:val="22"/>
          <w:szCs w:val="22"/>
        </w:rPr>
        <w:t>where</w:t>
      </w:r>
      <w:r w:rsidR="00C747E1" w:rsidRPr="5D46F866">
        <w:rPr>
          <w:color w:val="auto"/>
          <w:sz w:val="22"/>
          <w:szCs w:val="22"/>
        </w:rPr>
        <w:t xml:space="preserve"> </w:t>
      </w:r>
      <w:r w:rsidR="00C747E1">
        <w:rPr>
          <w:color w:val="auto"/>
          <w:sz w:val="22"/>
          <w:szCs w:val="22"/>
        </w:rPr>
        <w:t xml:space="preserve">a score of </w:t>
      </w:r>
      <w:r w:rsidR="00C747E1" w:rsidRPr="5D46F866">
        <w:rPr>
          <w:color w:val="auto"/>
          <w:sz w:val="22"/>
          <w:szCs w:val="22"/>
        </w:rPr>
        <w:t xml:space="preserve">0 </w:t>
      </w:r>
      <w:r w:rsidR="00C747E1">
        <w:rPr>
          <w:color w:val="auto"/>
          <w:sz w:val="22"/>
          <w:szCs w:val="22"/>
        </w:rPr>
        <w:t>indicat</w:t>
      </w:r>
      <w:r w:rsidR="00B46168">
        <w:rPr>
          <w:color w:val="auto"/>
          <w:sz w:val="22"/>
          <w:szCs w:val="22"/>
        </w:rPr>
        <w:t>es</w:t>
      </w:r>
      <w:r w:rsidR="000025A9">
        <w:rPr>
          <w:color w:val="auto"/>
          <w:sz w:val="22"/>
          <w:szCs w:val="22"/>
        </w:rPr>
        <w:t xml:space="preserve"> </w:t>
      </w:r>
      <w:r w:rsidR="00C747E1" w:rsidRPr="5D46F866">
        <w:rPr>
          <w:color w:val="auto"/>
          <w:sz w:val="22"/>
          <w:szCs w:val="22"/>
        </w:rPr>
        <w:t xml:space="preserve">best </w:t>
      </w:r>
      <w:r w:rsidR="00C747E1">
        <w:rPr>
          <w:color w:val="auto"/>
          <w:sz w:val="22"/>
          <w:szCs w:val="22"/>
        </w:rPr>
        <w:t xml:space="preserve">skin condition and </w:t>
      </w:r>
      <w:r w:rsidR="00C747E1" w:rsidRPr="5D46F866">
        <w:rPr>
          <w:color w:val="auto"/>
          <w:sz w:val="22"/>
          <w:szCs w:val="22"/>
        </w:rPr>
        <w:t xml:space="preserve">9 </w:t>
      </w:r>
      <w:r w:rsidR="00B46168">
        <w:rPr>
          <w:color w:val="auto"/>
          <w:sz w:val="22"/>
          <w:szCs w:val="22"/>
        </w:rPr>
        <w:t>indicates</w:t>
      </w:r>
      <w:r w:rsidR="0007164C">
        <w:rPr>
          <w:color w:val="auto"/>
          <w:sz w:val="22"/>
          <w:szCs w:val="22"/>
        </w:rPr>
        <w:t xml:space="preserve"> </w:t>
      </w:r>
      <w:r w:rsidR="00C747E1" w:rsidRPr="5D46F866">
        <w:rPr>
          <w:color w:val="auto"/>
          <w:sz w:val="22"/>
          <w:szCs w:val="22"/>
        </w:rPr>
        <w:t>worst skin condition</w:t>
      </w:r>
      <w:r w:rsidR="00B46168">
        <w:rPr>
          <w:color w:val="auto"/>
          <w:sz w:val="22"/>
          <w:szCs w:val="22"/>
        </w:rPr>
        <w:t>; a decrease in score represents an improvement</w:t>
      </w:r>
      <w:r w:rsidR="6F81C5CF" w:rsidRPr="5D46F866">
        <w:rPr>
          <w:color w:val="auto"/>
          <w:sz w:val="22"/>
          <w:szCs w:val="22"/>
        </w:rPr>
        <w:t>.</w:t>
      </w:r>
      <w:r w:rsidR="00B46168">
        <w:rPr>
          <w:color w:val="auto"/>
          <w:sz w:val="22"/>
          <w:szCs w:val="22"/>
        </w:rPr>
        <w:t xml:space="preserve"> </w:t>
      </w:r>
      <w:r w:rsidR="006A23CE">
        <w:rPr>
          <w:color w:val="auto"/>
          <w:sz w:val="22"/>
          <w:szCs w:val="22"/>
        </w:rPr>
        <w:t>Multiple p</w:t>
      </w:r>
      <w:r w:rsidR="00C747E1">
        <w:rPr>
          <w:color w:val="auto"/>
          <w:sz w:val="22"/>
          <w:szCs w:val="22"/>
        </w:rPr>
        <w:t xml:space="preserve">arameters </w:t>
      </w:r>
      <w:r w:rsidR="006A23CE">
        <w:rPr>
          <w:color w:val="auto"/>
          <w:sz w:val="22"/>
          <w:szCs w:val="22"/>
        </w:rPr>
        <w:t xml:space="preserve">were </w:t>
      </w:r>
      <w:r w:rsidR="00C747E1">
        <w:rPr>
          <w:color w:val="auto"/>
          <w:sz w:val="22"/>
          <w:szCs w:val="22"/>
        </w:rPr>
        <w:t>evaluated</w:t>
      </w:r>
      <w:r w:rsidR="006A23CE">
        <w:rPr>
          <w:color w:val="auto"/>
          <w:sz w:val="22"/>
          <w:szCs w:val="22"/>
        </w:rPr>
        <w:t xml:space="preserve">, including </w:t>
      </w:r>
      <w:r w:rsidR="009D7B7C" w:rsidRPr="00E012A0">
        <w:rPr>
          <w:color w:val="auto"/>
          <w:sz w:val="22"/>
          <w:szCs w:val="22"/>
        </w:rPr>
        <w:t>global facial overall appearance</w:t>
      </w:r>
      <w:r w:rsidR="00801F7F">
        <w:rPr>
          <w:color w:val="auto"/>
          <w:sz w:val="22"/>
          <w:szCs w:val="22"/>
        </w:rPr>
        <w:t xml:space="preserve"> and</w:t>
      </w:r>
      <w:r w:rsidR="009D7B7C">
        <w:rPr>
          <w:color w:val="auto"/>
          <w:sz w:val="22"/>
          <w:szCs w:val="22"/>
        </w:rPr>
        <w:t xml:space="preserve"> </w:t>
      </w:r>
      <w:r w:rsidR="009D7B7C" w:rsidRPr="00E012A0">
        <w:rPr>
          <w:color w:val="auto"/>
          <w:sz w:val="22"/>
          <w:szCs w:val="22"/>
        </w:rPr>
        <w:t>radiance</w:t>
      </w:r>
      <w:r w:rsidR="00801F7F">
        <w:rPr>
          <w:color w:val="auto"/>
          <w:sz w:val="22"/>
          <w:szCs w:val="22"/>
        </w:rPr>
        <w:t>. S</w:t>
      </w:r>
      <w:r w:rsidR="003D1584">
        <w:rPr>
          <w:color w:val="auto"/>
          <w:sz w:val="22"/>
          <w:szCs w:val="22"/>
        </w:rPr>
        <w:t>kin sagging of the global face and jawline w</w:t>
      </w:r>
      <w:r w:rsidR="007F4757">
        <w:rPr>
          <w:color w:val="auto"/>
          <w:sz w:val="22"/>
          <w:szCs w:val="22"/>
        </w:rPr>
        <w:t>as</w:t>
      </w:r>
      <w:r w:rsidR="003D1584">
        <w:rPr>
          <w:color w:val="auto"/>
          <w:sz w:val="22"/>
          <w:szCs w:val="22"/>
        </w:rPr>
        <w:t xml:space="preserve"> also graded</w:t>
      </w:r>
      <w:r w:rsidR="007F4757">
        <w:rPr>
          <w:color w:val="auto"/>
          <w:sz w:val="22"/>
          <w:szCs w:val="22"/>
        </w:rPr>
        <w:t xml:space="preserve"> based on tactile evaluation.</w:t>
      </w:r>
    </w:p>
    <w:p w14:paraId="6578C2F9" w14:textId="4E08D081" w:rsidR="00E012A0" w:rsidRPr="00E012A0" w:rsidRDefault="00E012A0" w:rsidP="00E012A0">
      <w:pPr>
        <w:pStyle w:val="Default"/>
        <w:rPr>
          <w:color w:val="auto"/>
          <w:sz w:val="22"/>
          <w:szCs w:val="22"/>
        </w:rPr>
      </w:pPr>
    </w:p>
    <w:p w14:paraId="41E3AC71" w14:textId="62AFFD2A" w:rsidR="009204EE" w:rsidRDefault="0092617F" w:rsidP="00770050">
      <w:pPr>
        <w:pStyle w:val="Default"/>
        <w:rPr>
          <w:color w:val="auto"/>
          <w:sz w:val="22"/>
          <w:szCs w:val="22"/>
        </w:rPr>
      </w:pPr>
      <w:r>
        <w:rPr>
          <w:color w:val="auto"/>
          <w:sz w:val="22"/>
          <w:szCs w:val="22"/>
        </w:rPr>
        <w:lastRenderedPageBreak/>
        <w:t>Tolerability grading was completed by the dermatologist (erythema, edema, scaling/peeling) and each subject (burning/stinging,</w:t>
      </w:r>
      <w:r w:rsidR="00770050">
        <w:rPr>
          <w:color w:val="auto"/>
          <w:sz w:val="22"/>
          <w:szCs w:val="22"/>
        </w:rPr>
        <w:t xml:space="preserve"> itching, </w:t>
      </w:r>
      <w:proofErr w:type="gramStart"/>
      <w:r w:rsidR="00770050">
        <w:rPr>
          <w:color w:val="auto"/>
          <w:sz w:val="22"/>
          <w:szCs w:val="22"/>
        </w:rPr>
        <w:t>tightness</w:t>
      </w:r>
      <w:proofErr w:type="gramEnd"/>
      <w:r w:rsidR="00770050">
        <w:rPr>
          <w:color w:val="auto"/>
          <w:sz w:val="22"/>
          <w:szCs w:val="22"/>
        </w:rPr>
        <w:t xml:space="preserve">/dryness) </w:t>
      </w:r>
      <w:r>
        <w:rPr>
          <w:color w:val="auto"/>
          <w:sz w:val="22"/>
          <w:szCs w:val="22"/>
        </w:rPr>
        <w:t>according to a 4-point scale, where 0 is none and 3 is severe.</w:t>
      </w:r>
      <w:r w:rsidRPr="5D46F866">
        <w:rPr>
          <w:color w:val="auto"/>
          <w:sz w:val="22"/>
          <w:szCs w:val="22"/>
        </w:rPr>
        <w:t xml:space="preserve"> </w:t>
      </w:r>
      <w:r>
        <w:rPr>
          <w:color w:val="auto"/>
          <w:sz w:val="22"/>
          <w:szCs w:val="22"/>
        </w:rPr>
        <w:t>A decrease in score indicates an improvement.</w:t>
      </w:r>
    </w:p>
    <w:p w14:paraId="5AD70F36" w14:textId="77777777" w:rsidR="009204EE" w:rsidRDefault="009204EE" w:rsidP="5D46F866">
      <w:pPr>
        <w:pStyle w:val="Default"/>
        <w:rPr>
          <w:color w:val="auto"/>
          <w:sz w:val="22"/>
          <w:szCs w:val="22"/>
        </w:rPr>
      </w:pPr>
    </w:p>
    <w:p w14:paraId="7D3B1EF5" w14:textId="1DEAD79A" w:rsidR="00C94030" w:rsidRDefault="00610692" w:rsidP="5D46F866">
      <w:pPr>
        <w:pStyle w:val="Default"/>
        <w:rPr>
          <w:color w:val="auto"/>
          <w:sz w:val="22"/>
          <w:szCs w:val="22"/>
        </w:rPr>
      </w:pPr>
      <w:proofErr w:type="spellStart"/>
      <w:r w:rsidRPr="5D46F866">
        <w:rPr>
          <w:color w:val="auto"/>
          <w:sz w:val="22"/>
          <w:szCs w:val="22"/>
        </w:rPr>
        <w:t>QuantifiCare</w:t>
      </w:r>
      <w:proofErr w:type="spellEnd"/>
      <w:r w:rsidRPr="5D46F866">
        <w:rPr>
          <w:color w:val="auto"/>
          <w:sz w:val="22"/>
          <w:szCs w:val="22"/>
        </w:rPr>
        <w:t xml:space="preserve"> </w:t>
      </w:r>
      <w:proofErr w:type="spellStart"/>
      <w:r w:rsidRPr="5D46F866">
        <w:rPr>
          <w:color w:val="auto"/>
          <w:sz w:val="22"/>
          <w:szCs w:val="22"/>
        </w:rPr>
        <w:t>LifeViz</w:t>
      </w:r>
      <w:proofErr w:type="spellEnd"/>
      <w:r w:rsidRPr="5D46F866">
        <w:rPr>
          <w:color w:val="auto"/>
          <w:sz w:val="22"/>
          <w:szCs w:val="22"/>
        </w:rPr>
        <w:t>® (</w:t>
      </w:r>
      <w:proofErr w:type="spellStart"/>
      <w:r w:rsidRPr="5D46F866">
        <w:rPr>
          <w:color w:val="auto"/>
          <w:sz w:val="22"/>
          <w:szCs w:val="22"/>
        </w:rPr>
        <w:t>QuantifiCare</w:t>
      </w:r>
      <w:proofErr w:type="spellEnd"/>
      <w:r w:rsidRPr="5D46F866">
        <w:rPr>
          <w:color w:val="auto"/>
          <w:sz w:val="22"/>
          <w:szCs w:val="22"/>
        </w:rPr>
        <w:t xml:space="preserve">, </w:t>
      </w:r>
      <w:proofErr w:type="spellStart"/>
      <w:r w:rsidRPr="5D46F866">
        <w:rPr>
          <w:color w:val="auto"/>
          <w:sz w:val="22"/>
          <w:szCs w:val="22"/>
        </w:rPr>
        <w:t>Biot</w:t>
      </w:r>
      <w:proofErr w:type="spellEnd"/>
      <w:r w:rsidRPr="5D46F866">
        <w:rPr>
          <w:color w:val="auto"/>
          <w:sz w:val="22"/>
          <w:szCs w:val="22"/>
        </w:rPr>
        <w:t>, France) three-dimensional</w:t>
      </w:r>
      <w:r>
        <w:rPr>
          <w:color w:val="auto"/>
          <w:sz w:val="22"/>
          <w:szCs w:val="22"/>
        </w:rPr>
        <w:t xml:space="preserve"> </w:t>
      </w:r>
      <w:r w:rsidR="00F9084C">
        <w:rPr>
          <w:color w:val="auto"/>
          <w:sz w:val="22"/>
          <w:szCs w:val="22"/>
        </w:rPr>
        <w:t>photographs</w:t>
      </w:r>
      <w:r>
        <w:rPr>
          <w:color w:val="auto"/>
          <w:sz w:val="22"/>
          <w:szCs w:val="22"/>
        </w:rPr>
        <w:t xml:space="preserve"> were captured</w:t>
      </w:r>
      <w:r w:rsidR="00497672">
        <w:rPr>
          <w:color w:val="auto"/>
          <w:sz w:val="22"/>
          <w:szCs w:val="22"/>
        </w:rPr>
        <w:t xml:space="preserve"> t</w:t>
      </w:r>
      <w:r>
        <w:rPr>
          <w:color w:val="auto"/>
          <w:sz w:val="22"/>
          <w:szCs w:val="22"/>
        </w:rPr>
        <w:t xml:space="preserve">o visualize </w:t>
      </w:r>
      <w:r w:rsidR="00C653CC">
        <w:rPr>
          <w:color w:val="auto"/>
          <w:sz w:val="22"/>
          <w:szCs w:val="22"/>
        </w:rPr>
        <w:t xml:space="preserve">skin </w:t>
      </w:r>
      <w:r w:rsidR="000254E3">
        <w:rPr>
          <w:color w:val="auto"/>
          <w:sz w:val="22"/>
          <w:szCs w:val="22"/>
        </w:rPr>
        <w:t>movement, or an improvement in skin sagging,</w:t>
      </w:r>
      <w:r w:rsidR="00567F29">
        <w:rPr>
          <w:color w:val="auto"/>
          <w:sz w:val="22"/>
          <w:szCs w:val="22"/>
        </w:rPr>
        <w:t xml:space="preserve"> at </w:t>
      </w:r>
      <w:r w:rsidR="00C653CC">
        <w:rPr>
          <w:color w:val="auto"/>
          <w:sz w:val="22"/>
          <w:szCs w:val="22"/>
        </w:rPr>
        <w:t>week 12.</w:t>
      </w:r>
    </w:p>
    <w:p w14:paraId="1230B16A" w14:textId="77777777" w:rsidR="00C94030" w:rsidRDefault="00C94030" w:rsidP="5D46F866">
      <w:pPr>
        <w:pStyle w:val="Default"/>
        <w:rPr>
          <w:color w:val="auto"/>
          <w:sz w:val="22"/>
          <w:szCs w:val="22"/>
        </w:rPr>
      </w:pPr>
    </w:p>
    <w:p w14:paraId="5DE91380" w14:textId="79ED0C16" w:rsidR="00C94030" w:rsidRPr="005765B8" w:rsidRDefault="00C94030" w:rsidP="5D46F866">
      <w:pPr>
        <w:pStyle w:val="Default"/>
        <w:rPr>
          <w:color w:val="auto"/>
          <w:sz w:val="22"/>
          <w:szCs w:val="22"/>
        </w:rPr>
      </w:pPr>
      <w:r>
        <w:rPr>
          <w:color w:val="auto"/>
          <w:sz w:val="22"/>
          <w:szCs w:val="22"/>
        </w:rPr>
        <w:t xml:space="preserve">In addition, subjects completed </w:t>
      </w:r>
      <w:r w:rsidR="00CC65A1">
        <w:rPr>
          <w:color w:val="auto"/>
          <w:sz w:val="22"/>
          <w:szCs w:val="22"/>
        </w:rPr>
        <w:t xml:space="preserve">a </w:t>
      </w:r>
      <w:r>
        <w:rPr>
          <w:color w:val="auto"/>
          <w:sz w:val="22"/>
          <w:szCs w:val="22"/>
        </w:rPr>
        <w:t xml:space="preserve">self-assessment questionnaire on product efficacy and aesthetics according to a 5-point scale, where </w:t>
      </w:r>
      <w:proofErr w:type="gramStart"/>
      <w:r w:rsidR="00FD25AA">
        <w:rPr>
          <w:color w:val="auto"/>
          <w:sz w:val="22"/>
          <w:szCs w:val="22"/>
        </w:rPr>
        <w:t>1</w:t>
      </w:r>
      <w:proofErr w:type="gramEnd"/>
      <w:r>
        <w:rPr>
          <w:color w:val="auto"/>
          <w:sz w:val="22"/>
          <w:szCs w:val="22"/>
        </w:rPr>
        <w:t xml:space="preserve"> is </w:t>
      </w:r>
      <w:r w:rsidR="00FD25AA">
        <w:rPr>
          <w:color w:val="auto"/>
          <w:sz w:val="22"/>
          <w:szCs w:val="22"/>
        </w:rPr>
        <w:t>Completely</w:t>
      </w:r>
      <w:r>
        <w:rPr>
          <w:color w:val="auto"/>
          <w:sz w:val="22"/>
          <w:szCs w:val="22"/>
        </w:rPr>
        <w:t xml:space="preserve"> Disagree and </w:t>
      </w:r>
      <w:r w:rsidR="00C536FB">
        <w:rPr>
          <w:color w:val="auto"/>
          <w:sz w:val="22"/>
          <w:szCs w:val="22"/>
        </w:rPr>
        <w:t>5</w:t>
      </w:r>
      <w:r>
        <w:rPr>
          <w:color w:val="auto"/>
          <w:sz w:val="22"/>
          <w:szCs w:val="22"/>
        </w:rPr>
        <w:t xml:space="preserve"> is </w:t>
      </w:r>
      <w:r w:rsidR="00C536FB">
        <w:rPr>
          <w:color w:val="auto"/>
          <w:sz w:val="22"/>
          <w:szCs w:val="22"/>
        </w:rPr>
        <w:t>Completely</w:t>
      </w:r>
      <w:r>
        <w:rPr>
          <w:color w:val="auto"/>
          <w:sz w:val="22"/>
          <w:szCs w:val="22"/>
        </w:rPr>
        <w:t xml:space="preserve"> Agree.  </w:t>
      </w:r>
    </w:p>
    <w:p w14:paraId="184CD71E" w14:textId="77777777" w:rsidR="00CC5B1A" w:rsidRPr="005765B8" w:rsidRDefault="00CC5B1A" w:rsidP="5D46F866">
      <w:pPr>
        <w:pStyle w:val="Default"/>
        <w:rPr>
          <w:color w:val="auto"/>
          <w:sz w:val="22"/>
          <w:szCs w:val="22"/>
        </w:rPr>
      </w:pPr>
    </w:p>
    <w:p w14:paraId="640F4A8C" w14:textId="09FC43D4" w:rsidR="00CC5B1A" w:rsidRPr="005765B8" w:rsidRDefault="6F81C5CF" w:rsidP="5D46F866">
      <w:pPr>
        <w:pStyle w:val="Default"/>
        <w:spacing w:after="240"/>
        <w:rPr>
          <w:b/>
          <w:bCs/>
          <w:color w:val="auto"/>
          <w:sz w:val="22"/>
          <w:szCs w:val="22"/>
        </w:rPr>
      </w:pPr>
      <w:r w:rsidRPr="5D46F866">
        <w:rPr>
          <w:b/>
          <w:bCs/>
          <w:color w:val="auto"/>
          <w:sz w:val="22"/>
          <w:szCs w:val="22"/>
        </w:rPr>
        <w:t>Statistical Analysis</w:t>
      </w:r>
    </w:p>
    <w:p w14:paraId="3411EDC9" w14:textId="41F3B9D0" w:rsidR="00CC5B1A" w:rsidRPr="005765B8" w:rsidRDefault="6F81C5CF" w:rsidP="5D46F866">
      <w:pPr>
        <w:pStyle w:val="Default"/>
        <w:rPr>
          <w:color w:val="auto"/>
          <w:sz w:val="22"/>
          <w:szCs w:val="22"/>
        </w:rPr>
      </w:pPr>
      <w:r w:rsidRPr="5D46F866">
        <w:rPr>
          <w:color w:val="auto"/>
          <w:sz w:val="22"/>
          <w:szCs w:val="22"/>
        </w:rPr>
        <w:t xml:space="preserve">The Wilcoxon Signed Rank Test was used to analyze median </w:t>
      </w:r>
      <w:r w:rsidR="00C94030">
        <w:rPr>
          <w:color w:val="auto"/>
          <w:sz w:val="22"/>
          <w:szCs w:val="22"/>
        </w:rPr>
        <w:t>scores</w:t>
      </w:r>
      <w:r w:rsidR="00C94030" w:rsidRPr="5D46F866">
        <w:rPr>
          <w:color w:val="auto"/>
          <w:sz w:val="22"/>
          <w:szCs w:val="22"/>
        </w:rPr>
        <w:t xml:space="preserve"> </w:t>
      </w:r>
      <w:r w:rsidRPr="5D46F866">
        <w:rPr>
          <w:color w:val="auto"/>
          <w:sz w:val="22"/>
          <w:szCs w:val="22"/>
        </w:rPr>
        <w:t>from clinical and tolerability grading. A 90% confidence interval was utilized with significance set at *</w:t>
      </w:r>
      <w:r w:rsidRPr="5D46F866">
        <w:rPr>
          <w:i/>
          <w:iCs/>
          <w:color w:val="auto"/>
          <w:sz w:val="22"/>
          <w:szCs w:val="22"/>
        </w:rPr>
        <w:t>p</w:t>
      </w:r>
      <w:r w:rsidRPr="5D46F866">
        <w:rPr>
          <w:color w:val="auto"/>
          <w:sz w:val="22"/>
          <w:szCs w:val="22"/>
        </w:rPr>
        <w:t xml:space="preserve"> &lt; 0.10.</w:t>
      </w:r>
      <w:r w:rsidR="00C40C96">
        <w:rPr>
          <w:color w:val="auto"/>
          <w:sz w:val="22"/>
          <w:szCs w:val="22"/>
        </w:rPr>
        <w:t xml:space="preserve"> </w:t>
      </w:r>
      <w:r w:rsidR="00C9294D">
        <w:rPr>
          <w:color w:val="auto"/>
          <w:sz w:val="22"/>
          <w:szCs w:val="22"/>
        </w:rPr>
        <w:t>Top box analysis was performed f</w:t>
      </w:r>
      <w:r w:rsidR="00C40C96">
        <w:rPr>
          <w:color w:val="auto"/>
          <w:sz w:val="22"/>
          <w:szCs w:val="22"/>
        </w:rPr>
        <w:t>or the self-assessment questionnaire</w:t>
      </w:r>
      <w:r w:rsidR="00C9294D">
        <w:rPr>
          <w:color w:val="auto"/>
          <w:sz w:val="22"/>
          <w:szCs w:val="22"/>
        </w:rPr>
        <w:t xml:space="preserve">; </w:t>
      </w:r>
      <w:r w:rsidR="00C40C96">
        <w:rPr>
          <w:color w:val="auto"/>
          <w:sz w:val="22"/>
          <w:szCs w:val="22"/>
        </w:rPr>
        <w:t xml:space="preserve">ratings of </w:t>
      </w:r>
      <w:proofErr w:type="gramStart"/>
      <w:r w:rsidR="00C40C96">
        <w:rPr>
          <w:color w:val="auto"/>
          <w:sz w:val="22"/>
          <w:szCs w:val="22"/>
        </w:rPr>
        <w:t>4</w:t>
      </w:r>
      <w:proofErr w:type="gramEnd"/>
      <w:r w:rsidR="00C40C96">
        <w:rPr>
          <w:color w:val="auto"/>
          <w:sz w:val="22"/>
          <w:szCs w:val="22"/>
        </w:rPr>
        <w:t xml:space="preserve"> (Slightly Agree) and 5 (Completely Agreed) were considered favorable agreement.</w:t>
      </w:r>
    </w:p>
    <w:p w14:paraId="29979924" w14:textId="5013EC29" w:rsidR="00BD0D08" w:rsidRPr="005765B8" w:rsidRDefault="00BD0D08" w:rsidP="00BD0D08">
      <w:pPr>
        <w:pStyle w:val="Default"/>
        <w:rPr>
          <w:sz w:val="22"/>
          <w:szCs w:val="22"/>
        </w:rPr>
      </w:pPr>
    </w:p>
    <w:sectPr w:rsidR="00BD0D08" w:rsidRPr="005765B8" w:rsidSect="00A025E5">
      <w:headerReference w:type="default" r:id="rId11"/>
      <w:footerReference w:type="default" r:id="rId12"/>
      <w:pgSz w:w="12240" w:h="15840"/>
      <w:pgMar w:top="1699" w:right="1699" w:bottom="1699" w:left="1699"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3F8296" w14:textId="77777777" w:rsidR="00C53EF7" w:rsidRDefault="00C53EF7" w:rsidP="001D567A">
      <w:pPr>
        <w:spacing w:after="0" w:line="240" w:lineRule="auto"/>
      </w:pPr>
      <w:r>
        <w:separator/>
      </w:r>
    </w:p>
  </w:endnote>
  <w:endnote w:type="continuationSeparator" w:id="0">
    <w:p w14:paraId="2932A512" w14:textId="77777777" w:rsidR="00C53EF7" w:rsidRDefault="00C53EF7" w:rsidP="001D567A">
      <w:pPr>
        <w:spacing w:after="0" w:line="240" w:lineRule="auto"/>
      </w:pPr>
      <w:r>
        <w:continuationSeparator/>
      </w:r>
    </w:p>
  </w:endnote>
  <w:endnote w:type="continuationNotice" w:id="1">
    <w:p w14:paraId="12CAEA32" w14:textId="77777777" w:rsidR="00C53EF7" w:rsidRDefault="00C53E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0735772"/>
      <w:docPartObj>
        <w:docPartGallery w:val="Page Numbers (Bottom of Page)"/>
        <w:docPartUnique/>
      </w:docPartObj>
    </w:sdtPr>
    <w:sdtEndPr>
      <w:rPr>
        <w:noProof/>
      </w:rPr>
    </w:sdtEndPr>
    <w:sdtContent>
      <w:p w14:paraId="03D20FC9" w14:textId="0EB7B0F8" w:rsidR="001D567A" w:rsidRDefault="001D567A">
        <w:pPr>
          <w:pStyle w:val="Footer"/>
          <w:jc w:val="right"/>
        </w:pPr>
        <w:r>
          <w:fldChar w:fldCharType="begin"/>
        </w:r>
        <w:r>
          <w:instrText xml:space="preserve"> PAGE   \* MERGEFORMAT </w:instrText>
        </w:r>
        <w:r>
          <w:fldChar w:fldCharType="separate"/>
        </w:r>
        <w:r w:rsidR="003D61D6">
          <w:rPr>
            <w:noProof/>
          </w:rPr>
          <w:t>1</w:t>
        </w:r>
        <w:r>
          <w:rPr>
            <w:noProof/>
          </w:rPr>
          <w:fldChar w:fldCharType="end"/>
        </w:r>
      </w:p>
    </w:sdtContent>
  </w:sdt>
  <w:p w14:paraId="13704D47" w14:textId="77777777" w:rsidR="001D567A" w:rsidRDefault="001D56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FED446" w14:textId="77777777" w:rsidR="00C53EF7" w:rsidRDefault="00C53EF7" w:rsidP="001D567A">
      <w:pPr>
        <w:spacing w:after="0" w:line="240" w:lineRule="auto"/>
      </w:pPr>
      <w:r>
        <w:separator/>
      </w:r>
    </w:p>
  </w:footnote>
  <w:footnote w:type="continuationSeparator" w:id="0">
    <w:p w14:paraId="05F46DA8" w14:textId="77777777" w:rsidR="00C53EF7" w:rsidRDefault="00C53EF7" w:rsidP="001D567A">
      <w:pPr>
        <w:spacing w:after="0" w:line="240" w:lineRule="auto"/>
      </w:pPr>
      <w:r>
        <w:continuationSeparator/>
      </w:r>
    </w:p>
  </w:footnote>
  <w:footnote w:type="continuationNotice" w:id="1">
    <w:p w14:paraId="09465BC4" w14:textId="77777777" w:rsidR="00C53EF7" w:rsidRDefault="00C53EF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CB4F9" w14:textId="70669811" w:rsidR="001D567A" w:rsidRDefault="001D567A">
    <w:pPr>
      <w:pStyle w:val="Header"/>
      <w:jc w:val="right"/>
    </w:pPr>
  </w:p>
  <w:p w14:paraId="5490EA5F" w14:textId="77777777" w:rsidR="001D567A" w:rsidRDefault="001D567A">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54473"/>
    <w:multiLevelType w:val="hybridMultilevel"/>
    <w:tmpl w:val="779CF816"/>
    <w:lvl w:ilvl="0" w:tplc="01683CA8">
      <w:start w:val="1"/>
      <w:numFmt w:val="decimal"/>
      <w:lvlText w:val="%1."/>
      <w:lvlJc w:val="left"/>
      <w:pPr>
        <w:ind w:left="1020" w:hanging="360"/>
      </w:pPr>
    </w:lvl>
    <w:lvl w:ilvl="1" w:tplc="54060326">
      <w:start w:val="1"/>
      <w:numFmt w:val="decimal"/>
      <w:lvlText w:val="%2."/>
      <w:lvlJc w:val="left"/>
      <w:pPr>
        <w:ind w:left="1020" w:hanging="360"/>
      </w:pPr>
    </w:lvl>
    <w:lvl w:ilvl="2" w:tplc="44A0150A">
      <w:start w:val="1"/>
      <w:numFmt w:val="decimal"/>
      <w:lvlText w:val="%3."/>
      <w:lvlJc w:val="left"/>
      <w:pPr>
        <w:ind w:left="1020" w:hanging="360"/>
      </w:pPr>
    </w:lvl>
    <w:lvl w:ilvl="3" w:tplc="63C8583C">
      <w:start w:val="1"/>
      <w:numFmt w:val="decimal"/>
      <w:lvlText w:val="%4."/>
      <w:lvlJc w:val="left"/>
      <w:pPr>
        <w:ind w:left="1020" w:hanging="360"/>
      </w:pPr>
    </w:lvl>
    <w:lvl w:ilvl="4" w:tplc="7D9C38D8">
      <w:start w:val="1"/>
      <w:numFmt w:val="decimal"/>
      <w:lvlText w:val="%5."/>
      <w:lvlJc w:val="left"/>
      <w:pPr>
        <w:ind w:left="1020" w:hanging="360"/>
      </w:pPr>
    </w:lvl>
    <w:lvl w:ilvl="5" w:tplc="31260568">
      <w:start w:val="1"/>
      <w:numFmt w:val="decimal"/>
      <w:lvlText w:val="%6."/>
      <w:lvlJc w:val="left"/>
      <w:pPr>
        <w:ind w:left="1020" w:hanging="360"/>
      </w:pPr>
    </w:lvl>
    <w:lvl w:ilvl="6" w:tplc="C464C1F8">
      <w:start w:val="1"/>
      <w:numFmt w:val="decimal"/>
      <w:lvlText w:val="%7."/>
      <w:lvlJc w:val="left"/>
      <w:pPr>
        <w:ind w:left="1020" w:hanging="360"/>
      </w:pPr>
    </w:lvl>
    <w:lvl w:ilvl="7" w:tplc="EC10D264">
      <w:start w:val="1"/>
      <w:numFmt w:val="decimal"/>
      <w:lvlText w:val="%8."/>
      <w:lvlJc w:val="left"/>
      <w:pPr>
        <w:ind w:left="1020" w:hanging="360"/>
      </w:pPr>
    </w:lvl>
    <w:lvl w:ilvl="8" w:tplc="C02CFA4C">
      <w:start w:val="1"/>
      <w:numFmt w:val="decimal"/>
      <w:lvlText w:val="%9."/>
      <w:lvlJc w:val="left"/>
      <w:pPr>
        <w:ind w:left="1020" w:hanging="360"/>
      </w:pPr>
    </w:lvl>
  </w:abstractNum>
  <w:abstractNum w:abstractNumId="1">
    <w:nsid w:val="3A5350F3"/>
    <w:multiLevelType w:val="hybridMultilevel"/>
    <w:tmpl w:val="99BC3484"/>
    <w:lvl w:ilvl="0" w:tplc="1F2E9960">
      <w:start w:val="1"/>
      <w:numFmt w:val="decimal"/>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3CB37045"/>
    <w:multiLevelType w:val="hybridMultilevel"/>
    <w:tmpl w:val="8BBA0966"/>
    <w:lvl w:ilvl="0" w:tplc="D98C5568">
      <w:start w:val="1"/>
      <w:numFmt w:val="decimal"/>
      <w:lvlText w:val="%1."/>
      <w:lvlJc w:val="left"/>
      <w:pPr>
        <w:ind w:left="720" w:hanging="360"/>
      </w:pPr>
    </w:lvl>
    <w:lvl w:ilvl="1" w:tplc="E0B2B9C2">
      <w:start w:val="1"/>
      <w:numFmt w:val="decimal"/>
      <w:lvlText w:val="%2."/>
      <w:lvlJc w:val="left"/>
      <w:pPr>
        <w:ind w:left="720" w:hanging="360"/>
      </w:pPr>
    </w:lvl>
    <w:lvl w:ilvl="2" w:tplc="E7D4565A">
      <w:start w:val="1"/>
      <w:numFmt w:val="decimal"/>
      <w:lvlText w:val="%3."/>
      <w:lvlJc w:val="left"/>
      <w:pPr>
        <w:ind w:left="720" w:hanging="360"/>
      </w:pPr>
    </w:lvl>
    <w:lvl w:ilvl="3" w:tplc="1B2001A2">
      <w:start w:val="1"/>
      <w:numFmt w:val="decimal"/>
      <w:lvlText w:val="%4."/>
      <w:lvlJc w:val="left"/>
      <w:pPr>
        <w:ind w:left="720" w:hanging="360"/>
      </w:pPr>
    </w:lvl>
    <w:lvl w:ilvl="4" w:tplc="05B068D4">
      <w:start w:val="1"/>
      <w:numFmt w:val="decimal"/>
      <w:lvlText w:val="%5."/>
      <w:lvlJc w:val="left"/>
      <w:pPr>
        <w:ind w:left="720" w:hanging="360"/>
      </w:pPr>
    </w:lvl>
    <w:lvl w:ilvl="5" w:tplc="F8E0319A">
      <w:start w:val="1"/>
      <w:numFmt w:val="decimal"/>
      <w:lvlText w:val="%6."/>
      <w:lvlJc w:val="left"/>
      <w:pPr>
        <w:ind w:left="720" w:hanging="360"/>
      </w:pPr>
    </w:lvl>
    <w:lvl w:ilvl="6" w:tplc="36D4AFFA">
      <w:start w:val="1"/>
      <w:numFmt w:val="decimal"/>
      <w:lvlText w:val="%7."/>
      <w:lvlJc w:val="left"/>
      <w:pPr>
        <w:ind w:left="720" w:hanging="360"/>
      </w:pPr>
    </w:lvl>
    <w:lvl w:ilvl="7" w:tplc="B2F614BE">
      <w:start w:val="1"/>
      <w:numFmt w:val="decimal"/>
      <w:lvlText w:val="%8."/>
      <w:lvlJc w:val="left"/>
      <w:pPr>
        <w:ind w:left="720" w:hanging="360"/>
      </w:pPr>
    </w:lvl>
    <w:lvl w:ilvl="8" w:tplc="35C094B8">
      <w:start w:val="1"/>
      <w:numFmt w:val="decimal"/>
      <w:lvlText w:val="%9."/>
      <w:lvlJc w:val="left"/>
      <w:pPr>
        <w:ind w:left="720" w:hanging="360"/>
      </w:pPr>
    </w:lvl>
  </w:abstractNum>
  <w:abstractNum w:abstractNumId="3">
    <w:nsid w:val="480400CA"/>
    <w:multiLevelType w:val="hybridMultilevel"/>
    <w:tmpl w:val="D248CCB6"/>
    <w:lvl w:ilvl="0" w:tplc="FCAE59DE">
      <w:start w:val="1"/>
      <w:numFmt w:val="bullet"/>
      <w:lvlText w:val=""/>
      <w:lvlJc w:val="left"/>
      <w:pPr>
        <w:ind w:left="720" w:hanging="360"/>
      </w:pPr>
      <w:rPr>
        <w:rFonts w:ascii="Symbol" w:hAnsi="Symbol"/>
      </w:rPr>
    </w:lvl>
    <w:lvl w:ilvl="1" w:tplc="FA7C285A">
      <w:start w:val="1"/>
      <w:numFmt w:val="bullet"/>
      <w:lvlText w:val=""/>
      <w:lvlJc w:val="left"/>
      <w:pPr>
        <w:ind w:left="720" w:hanging="360"/>
      </w:pPr>
      <w:rPr>
        <w:rFonts w:ascii="Symbol" w:hAnsi="Symbol"/>
      </w:rPr>
    </w:lvl>
    <w:lvl w:ilvl="2" w:tplc="50D0BB32">
      <w:start w:val="1"/>
      <w:numFmt w:val="bullet"/>
      <w:lvlText w:val=""/>
      <w:lvlJc w:val="left"/>
      <w:pPr>
        <w:ind w:left="720" w:hanging="360"/>
      </w:pPr>
      <w:rPr>
        <w:rFonts w:ascii="Symbol" w:hAnsi="Symbol"/>
      </w:rPr>
    </w:lvl>
    <w:lvl w:ilvl="3" w:tplc="1E4E11A4">
      <w:start w:val="1"/>
      <w:numFmt w:val="bullet"/>
      <w:lvlText w:val=""/>
      <w:lvlJc w:val="left"/>
      <w:pPr>
        <w:ind w:left="720" w:hanging="360"/>
      </w:pPr>
      <w:rPr>
        <w:rFonts w:ascii="Symbol" w:hAnsi="Symbol"/>
      </w:rPr>
    </w:lvl>
    <w:lvl w:ilvl="4" w:tplc="2528D1CC">
      <w:start w:val="1"/>
      <w:numFmt w:val="bullet"/>
      <w:lvlText w:val=""/>
      <w:lvlJc w:val="left"/>
      <w:pPr>
        <w:ind w:left="720" w:hanging="360"/>
      </w:pPr>
      <w:rPr>
        <w:rFonts w:ascii="Symbol" w:hAnsi="Symbol"/>
      </w:rPr>
    </w:lvl>
    <w:lvl w:ilvl="5" w:tplc="35926F10">
      <w:start w:val="1"/>
      <w:numFmt w:val="bullet"/>
      <w:lvlText w:val=""/>
      <w:lvlJc w:val="left"/>
      <w:pPr>
        <w:ind w:left="720" w:hanging="360"/>
      </w:pPr>
      <w:rPr>
        <w:rFonts w:ascii="Symbol" w:hAnsi="Symbol"/>
      </w:rPr>
    </w:lvl>
    <w:lvl w:ilvl="6" w:tplc="2800EEB0">
      <w:start w:val="1"/>
      <w:numFmt w:val="bullet"/>
      <w:lvlText w:val=""/>
      <w:lvlJc w:val="left"/>
      <w:pPr>
        <w:ind w:left="720" w:hanging="360"/>
      </w:pPr>
      <w:rPr>
        <w:rFonts w:ascii="Symbol" w:hAnsi="Symbol"/>
      </w:rPr>
    </w:lvl>
    <w:lvl w:ilvl="7" w:tplc="65F4B14C">
      <w:start w:val="1"/>
      <w:numFmt w:val="bullet"/>
      <w:lvlText w:val=""/>
      <w:lvlJc w:val="left"/>
      <w:pPr>
        <w:ind w:left="720" w:hanging="360"/>
      </w:pPr>
      <w:rPr>
        <w:rFonts w:ascii="Symbol" w:hAnsi="Symbol"/>
      </w:rPr>
    </w:lvl>
    <w:lvl w:ilvl="8" w:tplc="3A3218EA">
      <w:start w:val="1"/>
      <w:numFmt w:val="bullet"/>
      <w:lvlText w:val=""/>
      <w:lvlJc w:val="left"/>
      <w:pPr>
        <w:ind w:left="720" w:hanging="360"/>
      </w:pPr>
      <w:rPr>
        <w:rFonts w:ascii="Symbol" w:hAnsi="Symbol"/>
      </w:rPr>
    </w:lvl>
  </w:abstractNum>
  <w:abstractNum w:abstractNumId="4">
    <w:nsid w:val="51DB74F4"/>
    <w:multiLevelType w:val="hybridMultilevel"/>
    <w:tmpl w:val="E74254E6"/>
    <w:lvl w:ilvl="0" w:tplc="A5A077A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26816D2"/>
    <w:multiLevelType w:val="hybridMultilevel"/>
    <w:tmpl w:val="39E0BC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9513D7C"/>
    <w:multiLevelType w:val="hybridMultilevel"/>
    <w:tmpl w:val="76E26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9DA213D"/>
    <w:multiLevelType w:val="hybridMultilevel"/>
    <w:tmpl w:val="C07E30D0"/>
    <w:lvl w:ilvl="0" w:tplc="E916724A">
      <w:start w:val="1"/>
      <w:numFmt w:val="decimal"/>
      <w:lvlText w:val="%1."/>
      <w:lvlJc w:val="left"/>
      <w:pPr>
        <w:ind w:left="1020" w:hanging="360"/>
      </w:pPr>
    </w:lvl>
    <w:lvl w:ilvl="1" w:tplc="0E3C6276">
      <w:start w:val="1"/>
      <w:numFmt w:val="decimal"/>
      <w:lvlText w:val="%2."/>
      <w:lvlJc w:val="left"/>
      <w:pPr>
        <w:ind w:left="1020" w:hanging="360"/>
      </w:pPr>
    </w:lvl>
    <w:lvl w:ilvl="2" w:tplc="B06A5CB4">
      <w:start w:val="1"/>
      <w:numFmt w:val="decimal"/>
      <w:lvlText w:val="%3."/>
      <w:lvlJc w:val="left"/>
      <w:pPr>
        <w:ind w:left="1020" w:hanging="360"/>
      </w:pPr>
    </w:lvl>
    <w:lvl w:ilvl="3" w:tplc="F37470A6">
      <w:start w:val="1"/>
      <w:numFmt w:val="decimal"/>
      <w:lvlText w:val="%4."/>
      <w:lvlJc w:val="left"/>
      <w:pPr>
        <w:ind w:left="1020" w:hanging="360"/>
      </w:pPr>
    </w:lvl>
    <w:lvl w:ilvl="4" w:tplc="2EC817D2">
      <w:start w:val="1"/>
      <w:numFmt w:val="decimal"/>
      <w:lvlText w:val="%5."/>
      <w:lvlJc w:val="left"/>
      <w:pPr>
        <w:ind w:left="1020" w:hanging="360"/>
      </w:pPr>
    </w:lvl>
    <w:lvl w:ilvl="5" w:tplc="3C8AD532">
      <w:start w:val="1"/>
      <w:numFmt w:val="decimal"/>
      <w:lvlText w:val="%6."/>
      <w:lvlJc w:val="left"/>
      <w:pPr>
        <w:ind w:left="1020" w:hanging="360"/>
      </w:pPr>
    </w:lvl>
    <w:lvl w:ilvl="6" w:tplc="5D60BCA2">
      <w:start w:val="1"/>
      <w:numFmt w:val="decimal"/>
      <w:lvlText w:val="%7."/>
      <w:lvlJc w:val="left"/>
      <w:pPr>
        <w:ind w:left="1020" w:hanging="360"/>
      </w:pPr>
    </w:lvl>
    <w:lvl w:ilvl="7" w:tplc="46826942">
      <w:start w:val="1"/>
      <w:numFmt w:val="decimal"/>
      <w:lvlText w:val="%8."/>
      <w:lvlJc w:val="left"/>
      <w:pPr>
        <w:ind w:left="1020" w:hanging="360"/>
      </w:pPr>
    </w:lvl>
    <w:lvl w:ilvl="8" w:tplc="9D5C43D8">
      <w:start w:val="1"/>
      <w:numFmt w:val="decimal"/>
      <w:lvlText w:val="%9."/>
      <w:lvlJc w:val="left"/>
      <w:pPr>
        <w:ind w:left="1020" w:hanging="360"/>
      </w:pPr>
    </w:lvl>
  </w:abstractNum>
  <w:abstractNum w:abstractNumId="8">
    <w:nsid w:val="72CD7899"/>
    <w:multiLevelType w:val="hybridMultilevel"/>
    <w:tmpl w:val="8E6AE080"/>
    <w:lvl w:ilvl="0" w:tplc="4DB2F484">
      <w:start w:val="1"/>
      <w:numFmt w:val="bullet"/>
      <w:lvlText w:val=""/>
      <w:lvlJc w:val="left"/>
      <w:pPr>
        <w:ind w:left="720" w:hanging="360"/>
      </w:pPr>
      <w:rPr>
        <w:rFonts w:ascii="Symbol" w:hAnsi="Symbol"/>
      </w:rPr>
    </w:lvl>
    <w:lvl w:ilvl="1" w:tplc="35069EC2">
      <w:start w:val="1"/>
      <w:numFmt w:val="bullet"/>
      <w:lvlText w:val=""/>
      <w:lvlJc w:val="left"/>
      <w:pPr>
        <w:ind w:left="720" w:hanging="360"/>
      </w:pPr>
      <w:rPr>
        <w:rFonts w:ascii="Symbol" w:hAnsi="Symbol"/>
      </w:rPr>
    </w:lvl>
    <w:lvl w:ilvl="2" w:tplc="EF229BB8">
      <w:start w:val="1"/>
      <w:numFmt w:val="bullet"/>
      <w:lvlText w:val=""/>
      <w:lvlJc w:val="left"/>
      <w:pPr>
        <w:ind w:left="720" w:hanging="360"/>
      </w:pPr>
      <w:rPr>
        <w:rFonts w:ascii="Symbol" w:hAnsi="Symbol"/>
      </w:rPr>
    </w:lvl>
    <w:lvl w:ilvl="3" w:tplc="91C6CC14">
      <w:start w:val="1"/>
      <w:numFmt w:val="bullet"/>
      <w:lvlText w:val=""/>
      <w:lvlJc w:val="left"/>
      <w:pPr>
        <w:ind w:left="720" w:hanging="360"/>
      </w:pPr>
      <w:rPr>
        <w:rFonts w:ascii="Symbol" w:hAnsi="Symbol"/>
      </w:rPr>
    </w:lvl>
    <w:lvl w:ilvl="4" w:tplc="B6847EA2">
      <w:start w:val="1"/>
      <w:numFmt w:val="bullet"/>
      <w:lvlText w:val=""/>
      <w:lvlJc w:val="left"/>
      <w:pPr>
        <w:ind w:left="720" w:hanging="360"/>
      </w:pPr>
      <w:rPr>
        <w:rFonts w:ascii="Symbol" w:hAnsi="Symbol"/>
      </w:rPr>
    </w:lvl>
    <w:lvl w:ilvl="5" w:tplc="8A986D5C">
      <w:start w:val="1"/>
      <w:numFmt w:val="bullet"/>
      <w:lvlText w:val=""/>
      <w:lvlJc w:val="left"/>
      <w:pPr>
        <w:ind w:left="720" w:hanging="360"/>
      </w:pPr>
      <w:rPr>
        <w:rFonts w:ascii="Symbol" w:hAnsi="Symbol"/>
      </w:rPr>
    </w:lvl>
    <w:lvl w:ilvl="6" w:tplc="F6E45084">
      <w:start w:val="1"/>
      <w:numFmt w:val="bullet"/>
      <w:lvlText w:val=""/>
      <w:lvlJc w:val="left"/>
      <w:pPr>
        <w:ind w:left="720" w:hanging="360"/>
      </w:pPr>
      <w:rPr>
        <w:rFonts w:ascii="Symbol" w:hAnsi="Symbol"/>
      </w:rPr>
    </w:lvl>
    <w:lvl w:ilvl="7" w:tplc="3782F014">
      <w:start w:val="1"/>
      <w:numFmt w:val="bullet"/>
      <w:lvlText w:val=""/>
      <w:lvlJc w:val="left"/>
      <w:pPr>
        <w:ind w:left="720" w:hanging="360"/>
      </w:pPr>
      <w:rPr>
        <w:rFonts w:ascii="Symbol" w:hAnsi="Symbol"/>
      </w:rPr>
    </w:lvl>
    <w:lvl w:ilvl="8" w:tplc="AED46AF4">
      <w:start w:val="1"/>
      <w:numFmt w:val="bullet"/>
      <w:lvlText w:val=""/>
      <w:lvlJc w:val="left"/>
      <w:pPr>
        <w:ind w:left="720" w:hanging="360"/>
      </w:pPr>
      <w:rPr>
        <w:rFonts w:ascii="Symbol" w:hAnsi="Symbol"/>
      </w:rPr>
    </w:lvl>
  </w:abstractNum>
  <w:num w:numId="1">
    <w:abstractNumId w:val="5"/>
  </w:num>
  <w:num w:numId="2">
    <w:abstractNumId w:val="4"/>
  </w:num>
  <w:num w:numId="3">
    <w:abstractNumId w:val="1"/>
  </w:num>
  <w:num w:numId="4">
    <w:abstractNumId w:val="6"/>
  </w:num>
  <w:num w:numId="5">
    <w:abstractNumId w:val="3"/>
  </w:num>
  <w:num w:numId="6">
    <w:abstractNumId w:val="8"/>
  </w:num>
  <w:num w:numId="7">
    <w:abstractNumId w:val="7"/>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1"/>
  </w:docVars>
  <w:rsids>
    <w:rsidRoot w:val="00E04423"/>
    <w:rsid w:val="00002264"/>
    <w:rsid w:val="000025A9"/>
    <w:rsid w:val="000039A5"/>
    <w:rsid w:val="00004002"/>
    <w:rsid w:val="000045D1"/>
    <w:rsid w:val="00005E51"/>
    <w:rsid w:val="00006468"/>
    <w:rsid w:val="00007FCD"/>
    <w:rsid w:val="000105B9"/>
    <w:rsid w:val="00012EB7"/>
    <w:rsid w:val="00014B20"/>
    <w:rsid w:val="00016ADF"/>
    <w:rsid w:val="00021F93"/>
    <w:rsid w:val="00022427"/>
    <w:rsid w:val="00023B03"/>
    <w:rsid w:val="00024398"/>
    <w:rsid w:val="00024F9C"/>
    <w:rsid w:val="000254E3"/>
    <w:rsid w:val="000277B6"/>
    <w:rsid w:val="00027B6A"/>
    <w:rsid w:val="00032D0A"/>
    <w:rsid w:val="00035603"/>
    <w:rsid w:val="00035E82"/>
    <w:rsid w:val="00036C2C"/>
    <w:rsid w:val="0004209E"/>
    <w:rsid w:val="000441FB"/>
    <w:rsid w:val="00050607"/>
    <w:rsid w:val="000513EB"/>
    <w:rsid w:val="00051F9D"/>
    <w:rsid w:val="0005261E"/>
    <w:rsid w:val="00054F1F"/>
    <w:rsid w:val="000560E1"/>
    <w:rsid w:val="00056C71"/>
    <w:rsid w:val="00056ECD"/>
    <w:rsid w:val="000579A3"/>
    <w:rsid w:val="00061614"/>
    <w:rsid w:val="0006228E"/>
    <w:rsid w:val="0006504E"/>
    <w:rsid w:val="00065D13"/>
    <w:rsid w:val="00065D8C"/>
    <w:rsid w:val="000667D9"/>
    <w:rsid w:val="00067397"/>
    <w:rsid w:val="0007164C"/>
    <w:rsid w:val="000730D4"/>
    <w:rsid w:val="00073BBB"/>
    <w:rsid w:val="0007462D"/>
    <w:rsid w:val="00076D1B"/>
    <w:rsid w:val="00077ABD"/>
    <w:rsid w:val="00077EEF"/>
    <w:rsid w:val="000805A0"/>
    <w:rsid w:val="00080B55"/>
    <w:rsid w:val="00082CEF"/>
    <w:rsid w:val="000841D8"/>
    <w:rsid w:val="000848C2"/>
    <w:rsid w:val="00084ABC"/>
    <w:rsid w:val="0008565E"/>
    <w:rsid w:val="00085763"/>
    <w:rsid w:val="00085E03"/>
    <w:rsid w:val="000878E0"/>
    <w:rsid w:val="00090356"/>
    <w:rsid w:val="00090AD9"/>
    <w:rsid w:val="00090DD9"/>
    <w:rsid w:val="0009108F"/>
    <w:rsid w:val="0009110D"/>
    <w:rsid w:val="00092AC7"/>
    <w:rsid w:val="00093B21"/>
    <w:rsid w:val="00094258"/>
    <w:rsid w:val="000944DD"/>
    <w:rsid w:val="00095050"/>
    <w:rsid w:val="000955F2"/>
    <w:rsid w:val="00097464"/>
    <w:rsid w:val="000A1D19"/>
    <w:rsid w:val="000A2837"/>
    <w:rsid w:val="000A3D2F"/>
    <w:rsid w:val="000A5A23"/>
    <w:rsid w:val="000A7DB1"/>
    <w:rsid w:val="000B07F8"/>
    <w:rsid w:val="000B0AC2"/>
    <w:rsid w:val="000B4249"/>
    <w:rsid w:val="000B4B41"/>
    <w:rsid w:val="000B4EDC"/>
    <w:rsid w:val="000B5266"/>
    <w:rsid w:val="000B5B19"/>
    <w:rsid w:val="000B7F5F"/>
    <w:rsid w:val="000C2897"/>
    <w:rsid w:val="000C320C"/>
    <w:rsid w:val="000C4D4E"/>
    <w:rsid w:val="000C7EC0"/>
    <w:rsid w:val="000D0698"/>
    <w:rsid w:val="000D06E5"/>
    <w:rsid w:val="000D0B64"/>
    <w:rsid w:val="000D0B98"/>
    <w:rsid w:val="000D3096"/>
    <w:rsid w:val="000D5B81"/>
    <w:rsid w:val="000D6EA8"/>
    <w:rsid w:val="000E147A"/>
    <w:rsid w:val="000E22FA"/>
    <w:rsid w:val="000E312D"/>
    <w:rsid w:val="000E4E16"/>
    <w:rsid w:val="000E58ED"/>
    <w:rsid w:val="000E7D83"/>
    <w:rsid w:val="000F0189"/>
    <w:rsid w:val="000F24EF"/>
    <w:rsid w:val="000F3FD4"/>
    <w:rsid w:val="000F56DF"/>
    <w:rsid w:val="000F5884"/>
    <w:rsid w:val="000F58E3"/>
    <w:rsid w:val="000F614F"/>
    <w:rsid w:val="000F6E70"/>
    <w:rsid w:val="00100030"/>
    <w:rsid w:val="0010084C"/>
    <w:rsid w:val="00101C3F"/>
    <w:rsid w:val="001051DA"/>
    <w:rsid w:val="001062A4"/>
    <w:rsid w:val="00107948"/>
    <w:rsid w:val="00110DCC"/>
    <w:rsid w:val="00111F77"/>
    <w:rsid w:val="001139D9"/>
    <w:rsid w:val="0011454B"/>
    <w:rsid w:val="00115AC0"/>
    <w:rsid w:val="00115B3C"/>
    <w:rsid w:val="001177EE"/>
    <w:rsid w:val="0012299B"/>
    <w:rsid w:val="001231BE"/>
    <w:rsid w:val="001234DE"/>
    <w:rsid w:val="00125E4F"/>
    <w:rsid w:val="00134449"/>
    <w:rsid w:val="001357F7"/>
    <w:rsid w:val="0013605B"/>
    <w:rsid w:val="001404AA"/>
    <w:rsid w:val="0014294F"/>
    <w:rsid w:val="0014338C"/>
    <w:rsid w:val="0014604A"/>
    <w:rsid w:val="001468F2"/>
    <w:rsid w:val="00146A04"/>
    <w:rsid w:val="00150F4F"/>
    <w:rsid w:val="00150FE1"/>
    <w:rsid w:val="0015248A"/>
    <w:rsid w:val="001533F3"/>
    <w:rsid w:val="00153752"/>
    <w:rsid w:val="001539F7"/>
    <w:rsid w:val="00153F48"/>
    <w:rsid w:val="001556AC"/>
    <w:rsid w:val="001605EB"/>
    <w:rsid w:val="00163CFE"/>
    <w:rsid w:val="00167777"/>
    <w:rsid w:val="0017066E"/>
    <w:rsid w:val="00171450"/>
    <w:rsid w:val="00172868"/>
    <w:rsid w:val="00173634"/>
    <w:rsid w:val="00174958"/>
    <w:rsid w:val="001753DD"/>
    <w:rsid w:val="001767A5"/>
    <w:rsid w:val="00180C24"/>
    <w:rsid w:val="00181909"/>
    <w:rsid w:val="00183757"/>
    <w:rsid w:val="00185CF0"/>
    <w:rsid w:val="0018624D"/>
    <w:rsid w:val="0018647A"/>
    <w:rsid w:val="001915A0"/>
    <w:rsid w:val="00191C40"/>
    <w:rsid w:val="00192DBD"/>
    <w:rsid w:val="00194049"/>
    <w:rsid w:val="00194B53"/>
    <w:rsid w:val="0019774D"/>
    <w:rsid w:val="001A1CAB"/>
    <w:rsid w:val="001A1F59"/>
    <w:rsid w:val="001A52B7"/>
    <w:rsid w:val="001A5E72"/>
    <w:rsid w:val="001B12F2"/>
    <w:rsid w:val="001B2EF6"/>
    <w:rsid w:val="001B4B43"/>
    <w:rsid w:val="001B72B3"/>
    <w:rsid w:val="001B7B3C"/>
    <w:rsid w:val="001B7BEB"/>
    <w:rsid w:val="001C1F90"/>
    <w:rsid w:val="001C221A"/>
    <w:rsid w:val="001C418D"/>
    <w:rsid w:val="001C4DD1"/>
    <w:rsid w:val="001C63BF"/>
    <w:rsid w:val="001C689F"/>
    <w:rsid w:val="001C68FD"/>
    <w:rsid w:val="001C6DDF"/>
    <w:rsid w:val="001D05D4"/>
    <w:rsid w:val="001D1D03"/>
    <w:rsid w:val="001D2162"/>
    <w:rsid w:val="001D2B3E"/>
    <w:rsid w:val="001D2D3A"/>
    <w:rsid w:val="001D3968"/>
    <w:rsid w:val="001D567A"/>
    <w:rsid w:val="001D598E"/>
    <w:rsid w:val="001D5AD6"/>
    <w:rsid w:val="001D5CD5"/>
    <w:rsid w:val="001D79B6"/>
    <w:rsid w:val="001E0FDA"/>
    <w:rsid w:val="001E2A44"/>
    <w:rsid w:val="001E7F7B"/>
    <w:rsid w:val="001F1002"/>
    <w:rsid w:val="001F21CB"/>
    <w:rsid w:val="001F2D6A"/>
    <w:rsid w:val="001F2DE5"/>
    <w:rsid w:val="001F3C5C"/>
    <w:rsid w:val="001F4FAC"/>
    <w:rsid w:val="001F72E5"/>
    <w:rsid w:val="001F7891"/>
    <w:rsid w:val="00200D04"/>
    <w:rsid w:val="002018BE"/>
    <w:rsid w:val="00202033"/>
    <w:rsid w:val="00202907"/>
    <w:rsid w:val="00206A2B"/>
    <w:rsid w:val="0021007C"/>
    <w:rsid w:val="002103D9"/>
    <w:rsid w:val="00210C6A"/>
    <w:rsid w:val="00210FD4"/>
    <w:rsid w:val="002117EA"/>
    <w:rsid w:val="00211845"/>
    <w:rsid w:val="00214DCE"/>
    <w:rsid w:val="00214FB6"/>
    <w:rsid w:val="0021580F"/>
    <w:rsid w:val="002160A3"/>
    <w:rsid w:val="00217A1B"/>
    <w:rsid w:val="00221009"/>
    <w:rsid w:val="00221671"/>
    <w:rsid w:val="00222421"/>
    <w:rsid w:val="002229F1"/>
    <w:rsid w:val="002230C6"/>
    <w:rsid w:val="002231D5"/>
    <w:rsid w:val="00223333"/>
    <w:rsid w:val="002252D2"/>
    <w:rsid w:val="00225DC6"/>
    <w:rsid w:val="00226EA9"/>
    <w:rsid w:val="002324A3"/>
    <w:rsid w:val="00233795"/>
    <w:rsid w:val="0023409B"/>
    <w:rsid w:val="002346E4"/>
    <w:rsid w:val="0024014A"/>
    <w:rsid w:val="00242CAB"/>
    <w:rsid w:val="002430F6"/>
    <w:rsid w:val="0024534E"/>
    <w:rsid w:val="00245B5D"/>
    <w:rsid w:val="0024616E"/>
    <w:rsid w:val="00250E42"/>
    <w:rsid w:val="00253464"/>
    <w:rsid w:val="00253F95"/>
    <w:rsid w:val="0025564F"/>
    <w:rsid w:val="00257CE4"/>
    <w:rsid w:val="0026248C"/>
    <w:rsid w:val="002627BD"/>
    <w:rsid w:val="00263103"/>
    <w:rsid w:val="00264539"/>
    <w:rsid w:val="00264E63"/>
    <w:rsid w:val="002657F4"/>
    <w:rsid w:val="002658E6"/>
    <w:rsid w:val="00266DAC"/>
    <w:rsid w:val="00271825"/>
    <w:rsid w:val="00272963"/>
    <w:rsid w:val="00274B9A"/>
    <w:rsid w:val="0027655B"/>
    <w:rsid w:val="0027674D"/>
    <w:rsid w:val="00277434"/>
    <w:rsid w:val="002777EF"/>
    <w:rsid w:val="0027786D"/>
    <w:rsid w:val="00277DB2"/>
    <w:rsid w:val="00280C08"/>
    <w:rsid w:val="00280C5B"/>
    <w:rsid w:val="00283B62"/>
    <w:rsid w:val="00283FEA"/>
    <w:rsid w:val="002844E8"/>
    <w:rsid w:val="00284D77"/>
    <w:rsid w:val="002856B6"/>
    <w:rsid w:val="00285E7B"/>
    <w:rsid w:val="00287BB7"/>
    <w:rsid w:val="00290A13"/>
    <w:rsid w:val="002934CC"/>
    <w:rsid w:val="00293749"/>
    <w:rsid w:val="00294661"/>
    <w:rsid w:val="0029488B"/>
    <w:rsid w:val="002954DD"/>
    <w:rsid w:val="00295DF7"/>
    <w:rsid w:val="00297449"/>
    <w:rsid w:val="002978C2"/>
    <w:rsid w:val="002A10F7"/>
    <w:rsid w:val="002A1BBC"/>
    <w:rsid w:val="002A280D"/>
    <w:rsid w:val="002A4007"/>
    <w:rsid w:val="002A58B9"/>
    <w:rsid w:val="002A6802"/>
    <w:rsid w:val="002B0BE6"/>
    <w:rsid w:val="002B1213"/>
    <w:rsid w:val="002B41DC"/>
    <w:rsid w:val="002B5441"/>
    <w:rsid w:val="002C09CE"/>
    <w:rsid w:val="002C17C3"/>
    <w:rsid w:val="002C19DE"/>
    <w:rsid w:val="002C1FEC"/>
    <w:rsid w:val="002C2832"/>
    <w:rsid w:val="002C28B4"/>
    <w:rsid w:val="002C3F7B"/>
    <w:rsid w:val="002C41FA"/>
    <w:rsid w:val="002C596E"/>
    <w:rsid w:val="002C5D47"/>
    <w:rsid w:val="002C5E18"/>
    <w:rsid w:val="002C6177"/>
    <w:rsid w:val="002C7890"/>
    <w:rsid w:val="002D162C"/>
    <w:rsid w:val="002D4E78"/>
    <w:rsid w:val="002D4EE7"/>
    <w:rsid w:val="002D533C"/>
    <w:rsid w:val="002D5995"/>
    <w:rsid w:val="002D5F53"/>
    <w:rsid w:val="002D650C"/>
    <w:rsid w:val="002D741C"/>
    <w:rsid w:val="002D74E0"/>
    <w:rsid w:val="002E1121"/>
    <w:rsid w:val="002E1230"/>
    <w:rsid w:val="002E1532"/>
    <w:rsid w:val="002E219E"/>
    <w:rsid w:val="002E2932"/>
    <w:rsid w:val="002E4CEE"/>
    <w:rsid w:val="002E548D"/>
    <w:rsid w:val="002F16E5"/>
    <w:rsid w:val="002F27EA"/>
    <w:rsid w:val="002F3E1B"/>
    <w:rsid w:val="002F52D2"/>
    <w:rsid w:val="002F7615"/>
    <w:rsid w:val="002F7FA3"/>
    <w:rsid w:val="00301B5D"/>
    <w:rsid w:val="003027C4"/>
    <w:rsid w:val="00304366"/>
    <w:rsid w:val="00304A0F"/>
    <w:rsid w:val="00305169"/>
    <w:rsid w:val="00310E4A"/>
    <w:rsid w:val="00311F98"/>
    <w:rsid w:val="003142D8"/>
    <w:rsid w:val="00314783"/>
    <w:rsid w:val="00316DB2"/>
    <w:rsid w:val="00317175"/>
    <w:rsid w:val="0032167D"/>
    <w:rsid w:val="00321C2A"/>
    <w:rsid w:val="003246CB"/>
    <w:rsid w:val="003326C0"/>
    <w:rsid w:val="00332D87"/>
    <w:rsid w:val="003373B3"/>
    <w:rsid w:val="00341C88"/>
    <w:rsid w:val="00341D61"/>
    <w:rsid w:val="003428CD"/>
    <w:rsid w:val="003449FD"/>
    <w:rsid w:val="00347B0D"/>
    <w:rsid w:val="003525E2"/>
    <w:rsid w:val="00352C9D"/>
    <w:rsid w:val="003534CD"/>
    <w:rsid w:val="003551ED"/>
    <w:rsid w:val="003560AD"/>
    <w:rsid w:val="00357DA7"/>
    <w:rsid w:val="003603D5"/>
    <w:rsid w:val="00360E73"/>
    <w:rsid w:val="003635D1"/>
    <w:rsid w:val="00363FC6"/>
    <w:rsid w:val="00364767"/>
    <w:rsid w:val="00366E8C"/>
    <w:rsid w:val="003674B7"/>
    <w:rsid w:val="0037278E"/>
    <w:rsid w:val="00374215"/>
    <w:rsid w:val="00374378"/>
    <w:rsid w:val="0037490A"/>
    <w:rsid w:val="003766BF"/>
    <w:rsid w:val="00376DD6"/>
    <w:rsid w:val="00377A3C"/>
    <w:rsid w:val="003801E7"/>
    <w:rsid w:val="0038084F"/>
    <w:rsid w:val="00380C4A"/>
    <w:rsid w:val="00381EEE"/>
    <w:rsid w:val="003820AC"/>
    <w:rsid w:val="00382939"/>
    <w:rsid w:val="00382F3F"/>
    <w:rsid w:val="00383283"/>
    <w:rsid w:val="0038357B"/>
    <w:rsid w:val="003839F2"/>
    <w:rsid w:val="00383B5E"/>
    <w:rsid w:val="00383D96"/>
    <w:rsid w:val="00385A5D"/>
    <w:rsid w:val="00386C38"/>
    <w:rsid w:val="00391E77"/>
    <w:rsid w:val="00391F5C"/>
    <w:rsid w:val="0039662B"/>
    <w:rsid w:val="003A037D"/>
    <w:rsid w:val="003A03CE"/>
    <w:rsid w:val="003A0463"/>
    <w:rsid w:val="003A0817"/>
    <w:rsid w:val="003A0D1F"/>
    <w:rsid w:val="003A0EAE"/>
    <w:rsid w:val="003A13DF"/>
    <w:rsid w:val="003A3E24"/>
    <w:rsid w:val="003A4C02"/>
    <w:rsid w:val="003A53B5"/>
    <w:rsid w:val="003A597D"/>
    <w:rsid w:val="003A5F48"/>
    <w:rsid w:val="003B0A8C"/>
    <w:rsid w:val="003B5DD9"/>
    <w:rsid w:val="003B78DC"/>
    <w:rsid w:val="003B7C4A"/>
    <w:rsid w:val="003C0108"/>
    <w:rsid w:val="003C1E95"/>
    <w:rsid w:val="003C27B1"/>
    <w:rsid w:val="003C405A"/>
    <w:rsid w:val="003C429F"/>
    <w:rsid w:val="003C4F65"/>
    <w:rsid w:val="003C588C"/>
    <w:rsid w:val="003C6573"/>
    <w:rsid w:val="003C7950"/>
    <w:rsid w:val="003C79E3"/>
    <w:rsid w:val="003D1584"/>
    <w:rsid w:val="003D1E11"/>
    <w:rsid w:val="003D2A96"/>
    <w:rsid w:val="003D322C"/>
    <w:rsid w:val="003D61D6"/>
    <w:rsid w:val="003D627F"/>
    <w:rsid w:val="003D786E"/>
    <w:rsid w:val="003E074B"/>
    <w:rsid w:val="003E0BAE"/>
    <w:rsid w:val="003E1441"/>
    <w:rsid w:val="003E365C"/>
    <w:rsid w:val="003E442A"/>
    <w:rsid w:val="003E6FE4"/>
    <w:rsid w:val="003E7040"/>
    <w:rsid w:val="003E75E1"/>
    <w:rsid w:val="003F0520"/>
    <w:rsid w:val="003F2211"/>
    <w:rsid w:val="003F29C4"/>
    <w:rsid w:val="003F3604"/>
    <w:rsid w:val="003F3FF1"/>
    <w:rsid w:val="003F663B"/>
    <w:rsid w:val="003F7172"/>
    <w:rsid w:val="00400B88"/>
    <w:rsid w:val="004043DC"/>
    <w:rsid w:val="0040502E"/>
    <w:rsid w:val="0040536A"/>
    <w:rsid w:val="00407130"/>
    <w:rsid w:val="004072D9"/>
    <w:rsid w:val="004073A1"/>
    <w:rsid w:val="00407EFF"/>
    <w:rsid w:val="004108D6"/>
    <w:rsid w:val="00410DF6"/>
    <w:rsid w:val="00412CB1"/>
    <w:rsid w:val="00413CE3"/>
    <w:rsid w:val="00414F7E"/>
    <w:rsid w:val="00415897"/>
    <w:rsid w:val="0041628E"/>
    <w:rsid w:val="004164E0"/>
    <w:rsid w:val="00416B82"/>
    <w:rsid w:val="00417606"/>
    <w:rsid w:val="00417B76"/>
    <w:rsid w:val="004228DC"/>
    <w:rsid w:val="00426188"/>
    <w:rsid w:val="0042746A"/>
    <w:rsid w:val="004277B5"/>
    <w:rsid w:val="0043053C"/>
    <w:rsid w:val="00431767"/>
    <w:rsid w:val="004339AB"/>
    <w:rsid w:val="0043523B"/>
    <w:rsid w:val="0044103D"/>
    <w:rsid w:val="004419B5"/>
    <w:rsid w:val="00444B4F"/>
    <w:rsid w:val="00444F0D"/>
    <w:rsid w:val="00444F42"/>
    <w:rsid w:val="00447321"/>
    <w:rsid w:val="00450AC2"/>
    <w:rsid w:val="00452B41"/>
    <w:rsid w:val="00454840"/>
    <w:rsid w:val="00454A5C"/>
    <w:rsid w:val="00455B95"/>
    <w:rsid w:val="00456B58"/>
    <w:rsid w:val="0045762E"/>
    <w:rsid w:val="00460FFC"/>
    <w:rsid w:val="0046293A"/>
    <w:rsid w:val="0046534B"/>
    <w:rsid w:val="004658E9"/>
    <w:rsid w:val="00465DB9"/>
    <w:rsid w:val="00470D10"/>
    <w:rsid w:val="0047364B"/>
    <w:rsid w:val="00475F80"/>
    <w:rsid w:val="0047617C"/>
    <w:rsid w:val="004774EC"/>
    <w:rsid w:val="0048062F"/>
    <w:rsid w:val="0048175C"/>
    <w:rsid w:val="004831C7"/>
    <w:rsid w:val="00484053"/>
    <w:rsid w:val="00491A2C"/>
    <w:rsid w:val="00491CC4"/>
    <w:rsid w:val="004920B6"/>
    <w:rsid w:val="00493963"/>
    <w:rsid w:val="00494A77"/>
    <w:rsid w:val="00496068"/>
    <w:rsid w:val="0049615D"/>
    <w:rsid w:val="00497672"/>
    <w:rsid w:val="00497FC2"/>
    <w:rsid w:val="004A1523"/>
    <w:rsid w:val="004A1AAB"/>
    <w:rsid w:val="004A24DD"/>
    <w:rsid w:val="004A3C3D"/>
    <w:rsid w:val="004A4E9B"/>
    <w:rsid w:val="004A4FA3"/>
    <w:rsid w:val="004A64DB"/>
    <w:rsid w:val="004A6A78"/>
    <w:rsid w:val="004A749E"/>
    <w:rsid w:val="004A7F5D"/>
    <w:rsid w:val="004B2A2F"/>
    <w:rsid w:val="004B2F95"/>
    <w:rsid w:val="004B3134"/>
    <w:rsid w:val="004B446C"/>
    <w:rsid w:val="004B648C"/>
    <w:rsid w:val="004B775B"/>
    <w:rsid w:val="004B78E5"/>
    <w:rsid w:val="004B7924"/>
    <w:rsid w:val="004BC396"/>
    <w:rsid w:val="004C161C"/>
    <w:rsid w:val="004C26C7"/>
    <w:rsid w:val="004C43AC"/>
    <w:rsid w:val="004C4410"/>
    <w:rsid w:val="004C509F"/>
    <w:rsid w:val="004C6DFA"/>
    <w:rsid w:val="004C7CE6"/>
    <w:rsid w:val="004D64DC"/>
    <w:rsid w:val="004E0340"/>
    <w:rsid w:val="004E0ED4"/>
    <w:rsid w:val="004E1716"/>
    <w:rsid w:val="004E1AC7"/>
    <w:rsid w:val="004E2125"/>
    <w:rsid w:val="004E3357"/>
    <w:rsid w:val="004E3FEF"/>
    <w:rsid w:val="004E69D0"/>
    <w:rsid w:val="004F0DA7"/>
    <w:rsid w:val="004F2367"/>
    <w:rsid w:val="004F2C28"/>
    <w:rsid w:val="004F37AC"/>
    <w:rsid w:val="004F3A51"/>
    <w:rsid w:val="004F4FEF"/>
    <w:rsid w:val="004F5B96"/>
    <w:rsid w:val="004F646B"/>
    <w:rsid w:val="004F7F91"/>
    <w:rsid w:val="00500FF9"/>
    <w:rsid w:val="0050115D"/>
    <w:rsid w:val="00503EAF"/>
    <w:rsid w:val="005042E7"/>
    <w:rsid w:val="00505459"/>
    <w:rsid w:val="0050674D"/>
    <w:rsid w:val="005071B9"/>
    <w:rsid w:val="00507DD0"/>
    <w:rsid w:val="0051024A"/>
    <w:rsid w:val="005104F0"/>
    <w:rsid w:val="00511119"/>
    <w:rsid w:val="0051114F"/>
    <w:rsid w:val="00516C5C"/>
    <w:rsid w:val="0051740B"/>
    <w:rsid w:val="00524ABD"/>
    <w:rsid w:val="00525E27"/>
    <w:rsid w:val="0052677D"/>
    <w:rsid w:val="00526B52"/>
    <w:rsid w:val="00527D8C"/>
    <w:rsid w:val="00527DD2"/>
    <w:rsid w:val="00530F1E"/>
    <w:rsid w:val="00532C86"/>
    <w:rsid w:val="0053344E"/>
    <w:rsid w:val="005378C2"/>
    <w:rsid w:val="00541B9F"/>
    <w:rsid w:val="0054282B"/>
    <w:rsid w:val="00544B64"/>
    <w:rsid w:val="00545869"/>
    <w:rsid w:val="00545EDC"/>
    <w:rsid w:val="00546970"/>
    <w:rsid w:val="0054778F"/>
    <w:rsid w:val="00550C11"/>
    <w:rsid w:val="00550FF0"/>
    <w:rsid w:val="00552568"/>
    <w:rsid w:val="0055422C"/>
    <w:rsid w:val="00556409"/>
    <w:rsid w:val="005575DE"/>
    <w:rsid w:val="00560B8F"/>
    <w:rsid w:val="00561076"/>
    <w:rsid w:val="00561D62"/>
    <w:rsid w:val="00562CEE"/>
    <w:rsid w:val="005633A8"/>
    <w:rsid w:val="00563423"/>
    <w:rsid w:val="0056416C"/>
    <w:rsid w:val="00565EB2"/>
    <w:rsid w:val="005661B1"/>
    <w:rsid w:val="005662DA"/>
    <w:rsid w:val="005672A7"/>
    <w:rsid w:val="00567F29"/>
    <w:rsid w:val="0057324B"/>
    <w:rsid w:val="00573D21"/>
    <w:rsid w:val="005755A2"/>
    <w:rsid w:val="005755E3"/>
    <w:rsid w:val="00576338"/>
    <w:rsid w:val="005765B8"/>
    <w:rsid w:val="005803C9"/>
    <w:rsid w:val="005833EE"/>
    <w:rsid w:val="00583577"/>
    <w:rsid w:val="005841CE"/>
    <w:rsid w:val="00586489"/>
    <w:rsid w:val="005869E8"/>
    <w:rsid w:val="00586C87"/>
    <w:rsid w:val="0058743C"/>
    <w:rsid w:val="00592D9A"/>
    <w:rsid w:val="005938BB"/>
    <w:rsid w:val="00593B54"/>
    <w:rsid w:val="00593E18"/>
    <w:rsid w:val="00594FEC"/>
    <w:rsid w:val="00595D14"/>
    <w:rsid w:val="005A0FE8"/>
    <w:rsid w:val="005A4B5C"/>
    <w:rsid w:val="005B0121"/>
    <w:rsid w:val="005B1408"/>
    <w:rsid w:val="005B1D3E"/>
    <w:rsid w:val="005B4158"/>
    <w:rsid w:val="005B48DA"/>
    <w:rsid w:val="005B4BD1"/>
    <w:rsid w:val="005B5174"/>
    <w:rsid w:val="005B57CC"/>
    <w:rsid w:val="005B66B3"/>
    <w:rsid w:val="005B70C8"/>
    <w:rsid w:val="005B728A"/>
    <w:rsid w:val="005B7655"/>
    <w:rsid w:val="005C0A57"/>
    <w:rsid w:val="005C1193"/>
    <w:rsid w:val="005C181E"/>
    <w:rsid w:val="005C2183"/>
    <w:rsid w:val="005C30BD"/>
    <w:rsid w:val="005C3A7F"/>
    <w:rsid w:val="005C54C5"/>
    <w:rsid w:val="005C6CF4"/>
    <w:rsid w:val="005C7CCD"/>
    <w:rsid w:val="005D0F6C"/>
    <w:rsid w:val="005D1AD1"/>
    <w:rsid w:val="005D2652"/>
    <w:rsid w:val="005D3F36"/>
    <w:rsid w:val="005E2827"/>
    <w:rsid w:val="005E3962"/>
    <w:rsid w:val="005E4DCC"/>
    <w:rsid w:val="005E5792"/>
    <w:rsid w:val="005E5CED"/>
    <w:rsid w:val="005E6E6F"/>
    <w:rsid w:val="005F0ACB"/>
    <w:rsid w:val="005F0F9D"/>
    <w:rsid w:val="005F41B7"/>
    <w:rsid w:val="005F465C"/>
    <w:rsid w:val="005F482E"/>
    <w:rsid w:val="005F53DF"/>
    <w:rsid w:val="005F5408"/>
    <w:rsid w:val="005F5C35"/>
    <w:rsid w:val="005F70D6"/>
    <w:rsid w:val="006023A1"/>
    <w:rsid w:val="006025AF"/>
    <w:rsid w:val="00602843"/>
    <w:rsid w:val="006038F1"/>
    <w:rsid w:val="00606935"/>
    <w:rsid w:val="0060722D"/>
    <w:rsid w:val="0060722E"/>
    <w:rsid w:val="00610692"/>
    <w:rsid w:val="0061109F"/>
    <w:rsid w:val="00612D7B"/>
    <w:rsid w:val="006150F7"/>
    <w:rsid w:val="006157F9"/>
    <w:rsid w:val="00615AFB"/>
    <w:rsid w:val="0062074D"/>
    <w:rsid w:val="00620B40"/>
    <w:rsid w:val="00624D38"/>
    <w:rsid w:val="00625183"/>
    <w:rsid w:val="00627019"/>
    <w:rsid w:val="00627AE3"/>
    <w:rsid w:val="006307C1"/>
    <w:rsid w:val="006317C7"/>
    <w:rsid w:val="00631B48"/>
    <w:rsid w:val="00632093"/>
    <w:rsid w:val="00632671"/>
    <w:rsid w:val="00632D78"/>
    <w:rsid w:val="006334E4"/>
    <w:rsid w:val="00635DE2"/>
    <w:rsid w:val="00636401"/>
    <w:rsid w:val="00637548"/>
    <w:rsid w:val="0064020F"/>
    <w:rsid w:val="00642478"/>
    <w:rsid w:val="00642688"/>
    <w:rsid w:val="00643B4F"/>
    <w:rsid w:val="00644DD7"/>
    <w:rsid w:val="00646597"/>
    <w:rsid w:val="006510B0"/>
    <w:rsid w:val="006517BC"/>
    <w:rsid w:val="00652216"/>
    <w:rsid w:val="00652FD9"/>
    <w:rsid w:val="00653B15"/>
    <w:rsid w:val="006579D5"/>
    <w:rsid w:val="00661048"/>
    <w:rsid w:val="00661FCB"/>
    <w:rsid w:val="00661FE6"/>
    <w:rsid w:val="00662BCA"/>
    <w:rsid w:val="00662CC9"/>
    <w:rsid w:val="00664380"/>
    <w:rsid w:val="00665328"/>
    <w:rsid w:val="0066675D"/>
    <w:rsid w:val="00667CFB"/>
    <w:rsid w:val="006707CA"/>
    <w:rsid w:val="006720D6"/>
    <w:rsid w:val="006720ED"/>
    <w:rsid w:val="00672141"/>
    <w:rsid w:val="00672E33"/>
    <w:rsid w:val="00673B26"/>
    <w:rsid w:val="006744F4"/>
    <w:rsid w:val="00674B84"/>
    <w:rsid w:val="00674C8A"/>
    <w:rsid w:val="006821AB"/>
    <w:rsid w:val="00682AB8"/>
    <w:rsid w:val="00682F47"/>
    <w:rsid w:val="0068338B"/>
    <w:rsid w:val="006848A5"/>
    <w:rsid w:val="00684926"/>
    <w:rsid w:val="006908DD"/>
    <w:rsid w:val="00691428"/>
    <w:rsid w:val="0069174F"/>
    <w:rsid w:val="00691EE7"/>
    <w:rsid w:val="00692291"/>
    <w:rsid w:val="006927B2"/>
    <w:rsid w:val="00694731"/>
    <w:rsid w:val="006948CA"/>
    <w:rsid w:val="006A005A"/>
    <w:rsid w:val="006A0E09"/>
    <w:rsid w:val="006A163A"/>
    <w:rsid w:val="006A23CE"/>
    <w:rsid w:val="006A2E37"/>
    <w:rsid w:val="006A3A90"/>
    <w:rsid w:val="006A464A"/>
    <w:rsid w:val="006A4BD0"/>
    <w:rsid w:val="006A6378"/>
    <w:rsid w:val="006A7525"/>
    <w:rsid w:val="006B01CE"/>
    <w:rsid w:val="006B0456"/>
    <w:rsid w:val="006B078B"/>
    <w:rsid w:val="006B141D"/>
    <w:rsid w:val="006B19FD"/>
    <w:rsid w:val="006B2C2E"/>
    <w:rsid w:val="006B4EB4"/>
    <w:rsid w:val="006B51E7"/>
    <w:rsid w:val="006B6B09"/>
    <w:rsid w:val="006B7BEC"/>
    <w:rsid w:val="006B7ED4"/>
    <w:rsid w:val="006C395A"/>
    <w:rsid w:val="006C62AE"/>
    <w:rsid w:val="006C6FE8"/>
    <w:rsid w:val="006C75D4"/>
    <w:rsid w:val="006D0AB5"/>
    <w:rsid w:val="006D26D5"/>
    <w:rsid w:val="006D42C5"/>
    <w:rsid w:val="006D45E1"/>
    <w:rsid w:val="006D569E"/>
    <w:rsid w:val="006E09F1"/>
    <w:rsid w:val="006E2255"/>
    <w:rsid w:val="006E2889"/>
    <w:rsid w:val="006E3C6A"/>
    <w:rsid w:val="006E5109"/>
    <w:rsid w:val="006E5D75"/>
    <w:rsid w:val="006E6A68"/>
    <w:rsid w:val="006E6CBF"/>
    <w:rsid w:val="006E7279"/>
    <w:rsid w:val="006E7A96"/>
    <w:rsid w:val="006F09EE"/>
    <w:rsid w:val="006F1FC1"/>
    <w:rsid w:val="006F21F2"/>
    <w:rsid w:val="006F2775"/>
    <w:rsid w:val="006F43AE"/>
    <w:rsid w:val="006F6D2A"/>
    <w:rsid w:val="006F7B5A"/>
    <w:rsid w:val="006F7E17"/>
    <w:rsid w:val="00701D2D"/>
    <w:rsid w:val="00704E82"/>
    <w:rsid w:val="0070554B"/>
    <w:rsid w:val="0070615C"/>
    <w:rsid w:val="007078DD"/>
    <w:rsid w:val="00711467"/>
    <w:rsid w:val="00713301"/>
    <w:rsid w:val="0071433E"/>
    <w:rsid w:val="00715EED"/>
    <w:rsid w:val="0071664E"/>
    <w:rsid w:val="00717EE7"/>
    <w:rsid w:val="00720856"/>
    <w:rsid w:val="00720E19"/>
    <w:rsid w:val="00720FBA"/>
    <w:rsid w:val="00721494"/>
    <w:rsid w:val="007222EA"/>
    <w:rsid w:val="007225E7"/>
    <w:rsid w:val="00722C9F"/>
    <w:rsid w:val="00722E4A"/>
    <w:rsid w:val="00725818"/>
    <w:rsid w:val="0072609F"/>
    <w:rsid w:val="007265DC"/>
    <w:rsid w:val="00727931"/>
    <w:rsid w:val="00730407"/>
    <w:rsid w:val="007309B3"/>
    <w:rsid w:val="00734BF1"/>
    <w:rsid w:val="00736053"/>
    <w:rsid w:val="00736E6B"/>
    <w:rsid w:val="007404E0"/>
    <w:rsid w:val="00740800"/>
    <w:rsid w:val="00740F3D"/>
    <w:rsid w:val="007446D3"/>
    <w:rsid w:val="00744B0A"/>
    <w:rsid w:val="00745CAF"/>
    <w:rsid w:val="00745D4A"/>
    <w:rsid w:val="00746A7B"/>
    <w:rsid w:val="007509AC"/>
    <w:rsid w:val="007517E7"/>
    <w:rsid w:val="00751E8B"/>
    <w:rsid w:val="007534A5"/>
    <w:rsid w:val="00755651"/>
    <w:rsid w:val="00761344"/>
    <w:rsid w:val="0076155F"/>
    <w:rsid w:val="00762335"/>
    <w:rsid w:val="007639E3"/>
    <w:rsid w:val="00763D39"/>
    <w:rsid w:val="00765EB6"/>
    <w:rsid w:val="0076716D"/>
    <w:rsid w:val="00770050"/>
    <w:rsid w:val="00771A8D"/>
    <w:rsid w:val="007734D9"/>
    <w:rsid w:val="0077370E"/>
    <w:rsid w:val="00773732"/>
    <w:rsid w:val="00774021"/>
    <w:rsid w:val="00775CA1"/>
    <w:rsid w:val="0077699A"/>
    <w:rsid w:val="00776DC4"/>
    <w:rsid w:val="00776ED1"/>
    <w:rsid w:val="0078142F"/>
    <w:rsid w:val="00781441"/>
    <w:rsid w:val="00781454"/>
    <w:rsid w:val="0078167E"/>
    <w:rsid w:val="00784AA0"/>
    <w:rsid w:val="00787498"/>
    <w:rsid w:val="00793376"/>
    <w:rsid w:val="007952B1"/>
    <w:rsid w:val="00795938"/>
    <w:rsid w:val="00796ADE"/>
    <w:rsid w:val="007A0992"/>
    <w:rsid w:val="007A13D3"/>
    <w:rsid w:val="007A29A6"/>
    <w:rsid w:val="007A2D54"/>
    <w:rsid w:val="007A3A33"/>
    <w:rsid w:val="007A3C9F"/>
    <w:rsid w:val="007A523E"/>
    <w:rsid w:val="007A6397"/>
    <w:rsid w:val="007A70B8"/>
    <w:rsid w:val="007B00ED"/>
    <w:rsid w:val="007B1D5B"/>
    <w:rsid w:val="007B1DC2"/>
    <w:rsid w:val="007B3339"/>
    <w:rsid w:val="007B5E66"/>
    <w:rsid w:val="007C00F2"/>
    <w:rsid w:val="007C2B8A"/>
    <w:rsid w:val="007C45FC"/>
    <w:rsid w:val="007C541E"/>
    <w:rsid w:val="007C614C"/>
    <w:rsid w:val="007C6911"/>
    <w:rsid w:val="007C7133"/>
    <w:rsid w:val="007D1DDD"/>
    <w:rsid w:val="007D3DD9"/>
    <w:rsid w:val="007D3DF9"/>
    <w:rsid w:val="007D4AB1"/>
    <w:rsid w:val="007D5910"/>
    <w:rsid w:val="007D5DE8"/>
    <w:rsid w:val="007D68AA"/>
    <w:rsid w:val="007D7481"/>
    <w:rsid w:val="007E0CAF"/>
    <w:rsid w:val="007E1DA8"/>
    <w:rsid w:val="007E3623"/>
    <w:rsid w:val="007E424F"/>
    <w:rsid w:val="007E4302"/>
    <w:rsid w:val="007E6FE2"/>
    <w:rsid w:val="007E74FF"/>
    <w:rsid w:val="007F0DDB"/>
    <w:rsid w:val="007F1EE7"/>
    <w:rsid w:val="007F3355"/>
    <w:rsid w:val="007F388E"/>
    <w:rsid w:val="007F3A77"/>
    <w:rsid w:val="007F4757"/>
    <w:rsid w:val="007F5858"/>
    <w:rsid w:val="007F666E"/>
    <w:rsid w:val="00800A9A"/>
    <w:rsid w:val="00800D74"/>
    <w:rsid w:val="00801F7F"/>
    <w:rsid w:val="00802B2B"/>
    <w:rsid w:val="00802E9B"/>
    <w:rsid w:val="0080609D"/>
    <w:rsid w:val="00806665"/>
    <w:rsid w:val="00806D7A"/>
    <w:rsid w:val="00807B8E"/>
    <w:rsid w:val="008106B9"/>
    <w:rsid w:val="0081125E"/>
    <w:rsid w:val="008130D2"/>
    <w:rsid w:val="00814430"/>
    <w:rsid w:val="00820B3F"/>
    <w:rsid w:val="00820FCC"/>
    <w:rsid w:val="0082140C"/>
    <w:rsid w:val="00821908"/>
    <w:rsid w:val="00824391"/>
    <w:rsid w:val="00824FB0"/>
    <w:rsid w:val="00825672"/>
    <w:rsid w:val="00826B9B"/>
    <w:rsid w:val="00827961"/>
    <w:rsid w:val="0083062C"/>
    <w:rsid w:val="008322E2"/>
    <w:rsid w:val="0083305E"/>
    <w:rsid w:val="00833188"/>
    <w:rsid w:val="008336E3"/>
    <w:rsid w:val="00833B19"/>
    <w:rsid w:val="00834188"/>
    <w:rsid w:val="008371ED"/>
    <w:rsid w:val="00837260"/>
    <w:rsid w:val="00837686"/>
    <w:rsid w:val="00840395"/>
    <w:rsid w:val="0084224C"/>
    <w:rsid w:val="0084263D"/>
    <w:rsid w:val="008429AD"/>
    <w:rsid w:val="0084399D"/>
    <w:rsid w:val="00843D8D"/>
    <w:rsid w:val="00843F51"/>
    <w:rsid w:val="008479F1"/>
    <w:rsid w:val="008512B9"/>
    <w:rsid w:val="008512CE"/>
    <w:rsid w:val="0085272A"/>
    <w:rsid w:val="0085738A"/>
    <w:rsid w:val="00860D47"/>
    <w:rsid w:val="00862B8A"/>
    <w:rsid w:val="00870019"/>
    <w:rsid w:val="0087141B"/>
    <w:rsid w:val="0087244C"/>
    <w:rsid w:val="008767DD"/>
    <w:rsid w:val="00880251"/>
    <w:rsid w:val="00881409"/>
    <w:rsid w:val="008836EA"/>
    <w:rsid w:val="00886699"/>
    <w:rsid w:val="008900DD"/>
    <w:rsid w:val="00890FC9"/>
    <w:rsid w:val="00891ADC"/>
    <w:rsid w:val="00892138"/>
    <w:rsid w:val="0089291B"/>
    <w:rsid w:val="00893887"/>
    <w:rsid w:val="0089391E"/>
    <w:rsid w:val="0089533E"/>
    <w:rsid w:val="00895856"/>
    <w:rsid w:val="00895D7E"/>
    <w:rsid w:val="008968BB"/>
    <w:rsid w:val="008A2CBD"/>
    <w:rsid w:val="008A4813"/>
    <w:rsid w:val="008A48A0"/>
    <w:rsid w:val="008A5B43"/>
    <w:rsid w:val="008B0208"/>
    <w:rsid w:val="008B296C"/>
    <w:rsid w:val="008B2D67"/>
    <w:rsid w:val="008B530D"/>
    <w:rsid w:val="008C1C69"/>
    <w:rsid w:val="008C3BFF"/>
    <w:rsid w:val="008C569C"/>
    <w:rsid w:val="008C6CD2"/>
    <w:rsid w:val="008C70DD"/>
    <w:rsid w:val="008D0309"/>
    <w:rsid w:val="008D0C97"/>
    <w:rsid w:val="008D13EC"/>
    <w:rsid w:val="008D4CCF"/>
    <w:rsid w:val="008D597C"/>
    <w:rsid w:val="008D5BE1"/>
    <w:rsid w:val="008D73AB"/>
    <w:rsid w:val="008E0501"/>
    <w:rsid w:val="008E09A7"/>
    <w:rsid w:val="008E14B9"/>
    <w:rsid w:val="008E1755"/>
    <w:rsid w:val="008E2A28"/>
    <w:rsid w:val="008E3622"/>
    <w:rsid w:val="008E45B8"/>
    <w:rsid w:val="008E4695"/>
    <w:rsid w:val="008E46C4"/>
    <w:rsid w:val="008E623D"/>
    <w:rsid w:val="008E6A6A"/>
    <w:rsid w:val="008E7DBB"/>
    <w:rsid w:val="008F0974"/>
    <w:rsid w:val="008F2240"/>
    <w:rsid w:val="008F4739"/>
    <w:rsid w:val="008F4967"/>
    <w:rsid w:val="008F5333"/>
    <w:rsid w:val="008F7462"/>
    <w:rsid w:val="008F76A1"/>
    <w:rsid w:val="0090006F"/>
    <w:rsid w:val="009008A4"/>
    <w:rsid w:val="00901C23"/>
    <w:rsid w:val="009021E1"/>
    <w:rsid w:val="00903C68"/>
    <w:rsid w:val="009048A3"/>
    <w:rsid w:val="00904F08"/>
    <w:rsid w:val="00906586"/>
    <w:rsid w:val="00907710"/>
    <w:rsid w:val="009106AD"/>
    <w:rsid w:val="00912514"/>
    <w:rsid w:val="0091456B"/>
    <w:rsid w:val="00916214"/>
    <w:rsid w:val="00917E25"/>
    <w:rsid w:val="009204EE"/>
    <w:rsid w:val="009218F9"/>
    <w:rsid w:val="00922A97"/>
    <w:rsid w:val="00923901"/>
    <w:rsid w:val="00924086"/>
    <w:rsid w:val="009258E8"/>
    <w:rsid w:val="00925F3E"/>
    <w:rsid w:val="0092617F"/>
    <w:rsid w:val="009267E4"/>
    <w:rsid w:val="00931058"/>
    <w:rsid w:val="0093324B"/>
    <w:rsid w:val="009337AC"/>
    <w:rsid w:val="00935982"/>
    <w:rsid w:val="009403FA"/>
    <w:rsid w:val="00941026"/>
    <w:rsid w:val="00942413"/>
    <w:rsid w:val="009426B3"/>
    <w:rsid w:val="009438F7"/>
    <w:rsid w:val="00943E8D"/>
    <w:rsid w:val="00944F04"/>
    <w:rsid w:val="00945498"/>
    <w:rsid w:val="00946422"/>
    <w:rsid w:val="00946B52"/>
    <w:rsid w:val="009518D9"/>
    <w:rsid w:val="009520DC"/>
    <w:rsid w:val="009537AA"/>
    <w:rsid w:val="009554E4"/>
    <w:rsid w:val="00956B73"/>
    <w:rsid w:val="00956F00"/>
    <w:rsid w:val="00957BDA"/>
    <w:rsid w:val="009612D1"/>
    <w:rsid w:val="00961453"/>
    <w:rsid w:val="009644EC"/>
    <w:rsid w:val="009674E5"/>
    <w:rsid w:val="0097135D"/>
    <w:rsid w:val="0097431A"/>
    <w:rsid w:val="00977817"/>
    <w:rsid w:val="00977FFE"/>
    <w:rsid w:val="00980275"/>
    <w:rsid w:val="00980809"/>
    <w:rsid w:val="0098221B"/>
    <w:rsid w:val="00983D40"/>
    <w:rsid w:val="00984A0F"/>
    <w:rsid w:val="0098540F"/>
    <w:rsid w:val="0098578C"/>
    <w:rsid w:val="00987C81"/>
    <w:rsid w:val="00987DAF"/>
    <w:rsid w:val="00990C72"/>
    <w:rsid w:val="00991216"/>
    <w:rsid w:val="0099178C"/>
    <w:rsid w:val="00992057"/>
    <w:rsid w:val="00992D09"/>
    <w:rsid w:val="0099451A"/>
    <w:rsid w:val="00996958"/>
    <w:rsid w:val="00996C99"/>
    <w:rsid w:val="00997D4C"/>
    <w:rsid w:val="009A01C8"/>
    <w:rsid w:val="009A5DC5"/>
    <w:rsid w:val="009A6620"/>
    <w:rsid w:val="009A7DD7"/>
    <w:rsid w:val="009A7F5A"/>
    <w:rsid w:val="009B2123"/>
    <w:rsid w:val="009B2D09"/>
    <w:rsid w:val="009B2DAA"/>
    <w:rsid w:val="009B5346"/>
    <w:rsid w:val="009B5B2B"/>
    <w:rsid w:val="009B6139"/>
    <w:rsid w:val="009C0045"/>
    <w:rsid w:val="009C16AD"/>
    <w:rsid w:val="009C1ABF"/>
    <w:rsid w:val="009C453B"/>
    <w:rsid w:val="009C4E21"/>
    <w:rsid w:val="009C5509"/>
    <w:rsid w:val="009C554A"/>
    <w:rsid w:val="009C5A34"/>
    <w:rsid w:val="009D108D"/>
    <w:rsid w:val="009D2EAF"/>
    <w:rsid w:val="009D442C"/>
    <w:rsid w:val="009D504A"/>
    <w:rsid w:val="009D7933"/>
    <w:rsid w:val="009D7B55"/>
    <w:rsid w:val="009D7B7C"/>
    <w:rsid w:val="009E0B60"/>
    <w:rsid w:val="009E246D"/>
    <w:rsid w:val="009E2A35"/>
    <w:rsid w:val="009E2E83"/>
    <w:rsid w:val="009E30A1"/>
    <w:rsid w:val="009E314C"/>
    <w:rsid w:val="009E3875"/>
    <w:rsid w:val="009E3D81"/>
    <w:rsid w:val="009E6E5A"/>
    <w:rsid w:val="009F07B5"/>
    <w:rsid w:val="009F261B"/>
    <w:rsid w:val="009F2AAF"/>
    <w:rsid w:val="009F3051"/>
    <w:rsid w:val="009F39A0"/>
    <w:rsid w:val="009F4CE9"/>
    <w:rsid w:val="009F4E16"/>
    <w:rsid w:val="009F6BE2"/>
    <w:rsid w:val="00A01822"/>
    <w:rsid w:val="00A025E5"/>
    <w:rsid w:val="00A034E7"/>
    <w:rsid w:val="00A043CB"/>
    <w:rsid w:val="00A0513F"/>
    <w:rsid w:val="00A06575"/>
    <w:rsid w:val="00A074B9"/>
    <w:rsid w:val="00A076D4"/>
    <w:rsid w:val="00A1018C"/>
    <w:rsid w:val="00A11AD3"/>
    <w:rsid w:val="00A12CE1"/>
    <w:rsid w:val="00A14DB7"/>
    <w:rsid w:val="00A17780"/>
    <w:rsid w:val="00A17D4B"/>
    <w:rsid w:val="00A17EC9"/>
    <w:rsid w:val="00A20662"/>
    <w:rsid w:val="00A21B05"/>
    <w:rsid w:val="00A227BD"/>
    <w:rsid w:val="00A22B02"/>
    <w:rsid w:val="00A2432C"/>
    <w:rsid w:val="00A247AE"/>
    <w:rsid w:val="00A2484E"/>
    <w:rsid w:val="00A253AD"/>
    <w:rsid w:val="00A27FB6"/>
    <w:rsid w:val="00A330DF"/>
    <w:rsid w:val="00A33354"/>
    <w:rsid w:val="00A35FF6"/>
    <w:rsid w:val="00A36321"/>
    <w:rsid w:val="00A3700B"/>
    <w:rsid w:val="00A373AA"/>
    <w:rsid w:val="00A374D0"/>
    <w:rsid w:val="00A414BC"/>
    <w:rsid w:val="00A42BE7"/>
    <w:rsid w:val="00A4770C"/>
    <w:rsid w:val="00A56C6B"/>
    <w:rsid w:val="00A60664"/>
    <w:rsid w:val="00A61E7C"/>
    <w:rsid w:val="00A63A08"/>
    <w:rsid w:val="00A65B27"/>
    <w:rsid w:val="00A66273"/>
    <w:rsid w:val="00A6798B"/>
    <w:rsid w:val="00A67C18"/>
    <w:rsid w:val="00A72BE3"/>
    <w:rsid w:val="00A72EB1"/>
    <w:rsid w:val="00A73F48"/>
    <w:rsid w:val="00A748AF"/>
    <w:rsid w:val="00A7528D"/>
    <w:rsid w:val="00A758DD"/>
    <w:rsid w:val="00A75BF2"/>
    <w:rsid w:val="00A765EC"/>
    <w:rsid w:val="00A76B84"/>
    <w:rsid w:val="00A8486B"/>
    <w:rsid w:val="00A8632B"/>
    <w:rsid w:val="00A90EAB"/>
    <w:rsid w:val="00A90F54"/>
    <w:rsid w:val="00A91BB8"/>
    <w:rsid w:val="00A92562"/>
    <w:rsid w:val="00A93370"/>
    <w:rsid w:val="00A94564"/>
    <w:rsid w:val="00A96CA8"/>
    <w:rsid w:val="00A96E7C"/>
    <w:rsid w:val="00A97524"/>
    <w:rsid w:val="00A97F7E"/>
    <w:rsid w:val="00AA0A08"/>
    <w:rsid w:val="00AA16FA"/>
    <w:rsid w:val="00AA2321"/>
    <w:rsid w:val="00AA2895"/>
    <w:rsid w:val="00AA2DAD"/>
    <w:rsid w:val="00AA3CB0"/>
    <w:rsid w:val="00AA47F6"/>
    <w:rsid w:val="00AA5F68"/>
    <w:rsid w:val="00AA60AF"/>
    <w:rsid w:val="00AA69E0"/>
    <w:rsid w:val="00AA6EEA"/>
    <w:rsid w:val="00AB04C6"/>
    <w:rsid w:val="00AB0B3F"/>
    <w:rsid w:val="00AB3F2A"/>
    <w:rsid w:val="00AB575C"/>
    <w:rsid w:val="00AB6B36"/>
    <w:rsid w:val="00AB70CA"/>
    <w:rsid w:val="00AB7DCF"/>
    <w:rsid w:val="00AC2729"/>
    <w:rsid w:val="00AC2E48"/>
    <w:rsid w:val="00AC3CE8"/>
    <w:rsid w:val="00AC48DB"/>
    <w:rsid w:val="00AC48F6"/>
    <w:rsid w:val="00AC544B"/>
    <w:rsid w:val="00AC6ADE"/>
    <w:rsid w:val="00AD1217"/>
    <w:rsid w:val="00AD2574"/>
    <w:rsid w:val="00AD4173"/>
    <w:rsid w:val="00AD6044"/>
    <w:rsid w:val="00AD76B7"/>
    <w:rsid w:val="00AE2C2D"/>
    <w:rsid w:val="00AE3720"/>
    <w:rsid w:val="00AE3782"/>
    <w:rsid w:val="00AE478A"/>
    <w:rsid w:val="00AE4914"/>
    <w:rsid w:val="00AE5BD2"/>
    <w:rsid w:val="00AE64FF"/>
    <w:rsid w:val="00AE65B1"/>
    <w:rsid w:val="00AF0F4C"/>
    <w:rsid w:val="00AF1B1F"/>
    <w:rsid w:val="00AF1CAD"/>
    <w:rsid w:val="00AF299E"/>
    <w:rsid w:val="00AF3177"/>
    <w:rsid w:val="00B0183A"/>
    <w:rsid w:val="00B02BE7"/>
    <w:rsid w:val="00B040DF"/>
    <w:rsid w:val="00B04DBD"/>
    <w:rsid w:val="00B04FB6"/>
    <w:rsid w:val="00B0593E"/>
    <w:rsid w:val="00B07368"/>
    <w:rsid w:val="00B115DC"/>
    <w:rsid w:val="00B17044"/>
    <w:rsid w:val="00B200BD"/>
    <w:rsid w:val="00B2027B"/>
    <w:rsid w:val="00B20866"/>
    <w:rsid w:val="00B208C3"/>
    <w:rsid w:val="00B20C8C"/>
    <w:rsid w:val="00B2624B"/>
    <w:rsid w:val="00B27BD5"/>
    <w:rsid w:val="00B301FA"/>
    <w:rsid w:val="00B308A9"/>
    <w:rsid w:val="00B31244"/>
    <w:rsid w:val="00B31BED"/>
    <w:rsid w:val="00B31DCB"/>
    <w:rsid w:val="00B3297F"/>
    <w:rsid w:val="00B33B37"/>
    <w:rsid w:val="00B33D44"/>
    <w:rsid w:val="00B374BD"/>
    <w:rsid w:val="00B404C6"/>
    <w:rsid w:val="00B45D90"/>
    <w:rsid w:val="00B46168"/>
    <w:rsid w:val="00B4644C"/>
    <w:rsid w:val="00B46A13"/>
    <w:rsid w:val="00B4744E"/>
    <w:rsid w:val="00B47CB1"/>
    <w:rsid w:val="00B53233"/>
    <w:rsid w:val="00B535A5"/>
    <w:rsid w:val="00B540FF"/>
    <w:rsid w:val="00B54291"/>
    <w:rsid w:val="00B54386"/>
    <w:rsid w:val="00B56E46"/>
    <w:rsid w:val="00B57FB7"/>
    <w:rsid w:val="00B60C44"/>
    <w:rsid w:val="00B60D4E"/>
    <w:rsid w:val="00B60E94"/>
    <w:rsid w:val="00B6147B"/>
    <w:rsid w:val="00B6443C"/>
    <w:rsid w:val="00B659B3"/>
    <w:rsid w:val="00B662B9"/>
    <w:rsid w:val="00B705A4"/>
    <w:rsid w:val="00B72CCC"/>
    <w:rsid w:val="00B72E17"/>
    <w:rsid w:val="00B745C4"/>
    <w:rsid w:val="00B755AC"/>
    <w:rsid w:val="00B75C60"/>
    <w:rsid w:val="00B76643"/>
    <w:rsid w:val="00B8040A"/>
    <w:rsid w:val="00B80AAA"/>
    <w:rsid w:val="00B81CBF"/>
    <w:rsid w:val="00B81D2E"/>
    <w:rsid w:val="00B84612"/>
    <w:rsid w:val="00B84736"/>
    <w:rsid w:val="00B858C7"/>
    <w:rsid w:val="00B861AB"/>
    <w:rsid w:val="00B87671"/>
    <w:rsid w:val="00B900C1"/>
    <w:rsid w:val="00B91199"/>
    <w:rsid w:val="00B91743"/>
    <w:rsid w:val="00B919F4"/>
    <w:rsid w:val="00B91DFB"/>
    <w:rsid w:val="00B92AB6"/>
    <w:rsid w:val="00B92E68"/>
    <w:rsid w:val="00B93657"/>
    <w:rsid w:val="00B958D8"/>
    <w:rsid w:val="00B96096"/>
    <w:rsid w:val="00B968AA"/>
    <w:rsid w:val="00B96F02"/>
    <w:rsid w:val="00B96F11"/>
    <w:rsid w:val="00B970B6"/>
    <w:rsid w:val="00B9794F"/>
    <w:rsid w:val="00BA0968"/>
    <w:rsid w:val="00BA0BA7"/>
    <w:rsid w:val="00BA0DBC"/>
    <w:rsid w:val="00BA11B8"/>
    <w:rsid w:val="00BA1823"/>
    <w:rsid w:val="00BA27B1"/>
    <w:rsid w:val="00BA3773"/>
    <w:rsid w:val="00BA417A"/>
    <w:rsid w:val="00BA54EF"/>
    <w:rsid w:val="00BB2640"/>
    <w:rsid w:val="00BB3CD8"/>
    <w:rsid w:val="00BB5179"/>
    <w:rsid w:val="00BB5C39"/>
    <w:rsid w:val="00BB691F"/>
    <w:rsid w:val="00BC0AA8"/>
    <w:rsid w:val="00BC0C1C"/>
    <w:rsid w:val="00BC0D5A"/>
    <w:rsid w:val="00BC21D2"/>
    <w:rsid w:val="00BC2DE3"/>
    <w:rsid w:val="00BC481D"/>
    <w:rsid w:val="00BC6314"/>
    <w:rsid w:val="00BC7805"/>
    <w:rsid w:val="00BD0D08"/>
    <w:rsid w:val="00BD5036"/>
    <w:rsid w:val="00BD5432"/>
    <w:rsid w:val="00BD5B37"/>
    <w:rsid w:val="00BD64FC"/>
    <w:rsid w:val="00BD6DB0"/>
    <w:rsid w:val="00BE132B"/>
    <w:rsid w:val="00BE3D78"/>
    <w:rsid w:val="00BE5AC8"/>
    <w:rsid w:val="00BE7166"/>
    <w:rsid w:val="00BE7D79"/>
    <w:rsid w:val="00BF0F6B"/>
    <w:rsid w:val="00BF3DCB"/>
    <w:rsid w:val="00BF3EF7"/>
    <w:rsid w:val="00BF48A8"/>
    <w:rsid w:val="00BF4D90"/>
    <w:rsid w:val="00C00392"/>
    <w:rsid w:val="00C0618D"/>
    <w:rsid w:val="00C113EB"/>
    <w:rsid w:val="00C11736"/>
    <w:rsid w:val="00C14330"/>
    <w:rsid w:val="00C14A5A"/>
    <w:rsid w:val="00C14F96"/>
    <w:rsid w:val="00C179CB"/>
    <w:rsid w:val="00C21CA7"/>
    <w:rsid w:val="00C21F02"/>
    <w:rsid w:val="00C22F3A"/>
    <w:rsid w:val="00C23920"/>
    <w:rsid w:val="00C24059"/>
    <w:rsid w:val="00C2458F"/>
    <w:rsid w:val="00C257C4"/>
    <w:rsid w:val="00C2607A"/>
    <w:rsid w:val="00C30912"/>
    <w:rsid w:val="00C329F7"/>
    <w:rsid w:val="00C3384D"/>
    <w:rsid w:val="00C34305"/>
    <w:rsid w:val="00C34893"/>
    <w:rsid w:val="00C34F03"/>
    <w:rsid w:val="00C363E5"/>
    <w:rsid w:val="00C365B9"/>
    <w:rsid w:val="00C36847"/>
    <w:rsid w:val="00C4078A"/>
    <w:rsid w:val="00C40C96"/>
    <w:rsid w:val="00C40CB1"/>
    <w:rsid w:val="00C42C4A"/>
    <w:rsid w:val="00C4565A"/>
    <w:rsid w:val="00C461E7"/>
    <w:rsid w:val="00C46682"/>
    <w:rsid w:val="00C47C3D"/>
    <w:rsid w:val="00C5240F"/>
    <w:rsid w:val="00C526BF"/>
    <w:rsid w:val="00C52FCE"/>
    <w:rsid w:val="00C532E4"/>
    <w:rsid w:val="00C536FB"/>
    <w:rsid w:val="00C53EF7"/>
    <w:rsid w:val="00C55D0E"/>
    <w:rsid w:val="00C55DAF"/>
    <w:rsid w:val="00C5761B"/>
    <w:rsid w:val="00C620A4"/>
    <w:rsid w:val="00C653CC"/>
    <w:rsid w:val="00C6580B"/>
    <w:rsid w:val="00C65C4B"/>
    <w:rsid w:val="00C66121"/>
    <w:rsid w:val="00C67392"/>
    <w:rsid w:val="00C67717"/>
    <w:rsid w:val="00C701B6"/>
    <w:rsid w:val="00C71709"/>
    <w:rsid w:val="00C721E4"/>
    <w:rsid w:val="00C72FF5"/>
    <w:rsid w:val="00C747E1"/>
    <w:rsid w:val="00C75D57"/>
    <w:rsid w:val="00C77572"/>
    <w:rsid w:val="00C7780A"/>
    <w:rsid w:val="00C8125A"/>
    <w:rsid w:val="00C81F78"/>
    <w:rsid w:val="00C82333"/>
    <w:rsid w:val="00C832B2"/>
    <w:rsid w:val="00C835C4"/>
    <w:rsid w:val="00C8368D"/>
    <w:rsid w:val="00C8398C"/>
    <w:rsid w:val="00C8403C"/>
    <w:rsid w:val="00C84C4D"/>
    <w:rsid w:val="00C86170"/>
    <w:rsid w:val="00C8640A"/>
    <w:rsid w:val="00C923FC"/>
    <w:rsid w:val="00C9294D"/>
    <w:rsid w:val="00C94030"/>
    <w:rsid w:val="00C97C79"/>
    <w:rsid w:val="00CA1181"/>
    <w:rsid w:val="00CA1EA0"/>
    <w:rsid w:val="00CA24F3"/>
    <w:rsid w:val="00CA3033"/>
    <w:rsid w:val="00CA39D6"/>
    <w:rsid w:val="00CA4919"/>
    <w:rsid w:val="00CA4DEC"/>
    <w:rsid w:val="00CA646D"/>
    <w:rsid w:val="00CB5EC0"/>
    <w:rsid w:val="00CC2206"/>
    <w:rsid w:val="00CC2961"/>
    <w:rsid w:val="00CC357A"/>
    <w:rsid w:val="00CC5B1A"/>
    <w:rsid w:val="00CC65A1"/>
    <w:rsid w:val="00CC7584"/>
    <w:rsid w:val="00CC7878"/>
    <w:rsid w:val="00CD01B4"/>
    <w:rsid w:val="00CD0529"/>
    <w:rsid w:val="00CD109B"/>
    <w:rsid w:val="00CD3B42"/>
    <w:rsid w:val="00CD433E"/>
    <w:rsid w:val="00CD5B7F"/>
    <w:rsid w:val="00CD75E9"/>
    <w:rsid w:val="00CD7B3E"/>
    <w:rsid w:val="00CE011E"/>
    <w:rsid w:val="00CE26A1"/>
    <w:rsid w:val="00CE2DE3"/>
    <w:rsid w:val="00CE3847"/>
    <w:rsid w:val="00CE5E7E"/>
    <w:rsid w:val="00CF07BB"/>
    <w:rsid w:val="00CF3482"/>
    <w:rsid w:val="00CF34B5"/>
    <w:rsid w:val="00CF4290"/>
    <w:rsid w:val="00CF4C5C"/>
    <w:rsid w:val="00CF59AD"/>
    <w:rsid w:val="00CF6F8A"/>
    <w:rsid w:val="00D005C3"/>
    <w:rsid w:val="00D01F82"/>
    <w:rsid w:val="00D02288"/>
    <w:rsid w:val="00D028C8"/>
    <w:rsid w:val="00D0454B"/>
    <w:rsid w:val="00D06C0F"/>
    <w:rsid w:val="00D104C8"/>
    <w:rsid w:val="00D12440"/>
    <w:rsid w:val="00D1286E"/>
    <w:rsid w:val="00D149F9"/>
    <w:rsid w:val="00D161E2"/>
    <w:rsid w:val="00D16270"/>
    <w:rsid w:val="00D163DC"/>
    <w:rsid w:val="00D20475"/>
    <w:rsid w:val="00D21311"/>
    <w:rsid w:val="00D21615"/>
    <w:rsid w:val="00D22961"/>
    <w:rsid w:val="00D24709"/>
    <w:rsid w:val="00D24BD6"/>
    <w:rsid w:val="00D24BE7"/>
    <w:rsid w:val="00D260B5"/>
    <w:rsid w:val="00D310FD"/>
    <w:rsid w:val="00D32B56"/>
    <w:rsid w:val="00D32C31"/>
    <w:rsid w:val="00D33940"/>
    <w:rsid w:val="00D350FB"/>
    <w:rsid w:val="00D356F0"/>
    <w:rsid w:val="00D3644B"/>
    <w:rsid w:val="00D411C3"/>
    <w:rsid w:val="00D414B5"/>
    <w:rsid w:val="00D420A4"/>
    <w:rsid w:val="00D42DD5"/>
    <w:rsid w:val="00D43697"/>
    <w:rsid w:val="00D43D36"/>
    <w:rsid w:val="00D46C81"/>
    <w:rsid w:val="00D4785F"/>
    <w:rsid w:val="00D537F3"/>
    <w:rsid w:val="00D545D3"/>
    <w:rsid w:val="00D55BA5"/>
    <w:rsid w:val="00D57884"/>
    <w:rsid w:val="00D619CE"/>
    <w:rsid w:val="00D619F1"/>
    <w:rsid w:val="00D63396"/>
    <w:rsid w:val="00D637AC"/>
    <w:rsid w:val="00D63E19"/>
    <w:rsid w:val="00D658E2"/>
    <w:rsid w:val="00D66307"/>
    <w:rsid w:val="00D67949"/>
    <w:rsid w:val="00D70000"/>
    <w:rsid w:val="00D70E25"/>
    <w:rsid w:val="00D70EE2"/>
    <w:rsid w:val="00D71654"/>
    <w:rsid w:val="00D72D2E"/>
    <w:rsid w:val="00D73DF5"/>
    <w:rsid w:val="00D80979"/>
    <w:rsid w:val="00D83A52"/>
    <w:rsid w:val="00D87C61"/>
    <w:rsid w:val="00D91B70"/>
    <w:rsid w:val="00D91F4C"/>
    <w:rsid w:val="00D94886"/>
    <w:rsid w:val="00D95FCA"/>
    <w:rsid w:val="00DA009C"/>
    <w:rsid w:val="00DA0712"/>
    <w:rsid w:val="00DA1479"/>
    <w:rsid w:val="00DA6536"/>
    <w:rsid w:val="00DA672D"/>
    <w:rsid w:val="00DB1B0C"/>
    <w:rsid w:val="00DB226E"/>
    <w:rsid w:val="00DB3421"/>
    <w:rsid w:val="00DB4A19"/>
    <w:rsid w:val="00DB736F"/>
    <w:rsid w:val="00DB7710"/>
    <w:rsid w:val="00DB7C79"/>
    <w:rsid w:val="00DB7EA3"/>
    <w:rsid w:val="00DC04B2"/>
    <w:rsid w:val="00DC274D"/>
    <w:rsid w:val="00DC2A73"/>
    <w:rsid w:val="00DC360E"/>
    <w:rsid w:val="00DC60E9"/>
    <w:rsid w:val="00DD0346"/>
    <w:rsid w:val="00DD17E1"/>
    <w:rsid w:val="00DD35E7"/>
    <w:rsid w:val="00DD4579"/>
    <w:rsid w:val="00DD69A4"/>
    <w:rsid w:val="00DD73D3"/>
    <w:rsid w:val="00DE1BF0"/>
    <w:rsid w:val="00DE503C"/>
    <w:rsid w:val="00DE77EE"/>
    <w:rsid w:val="00DE7C35"/>
    <w:rsid w:val="00DF7107"/>
    <w:rsid w:val="00E00EB8"/>
    <w:rsid w:val="00E012A0"/>
    <w:rsid w:val="00E01896"/>
    <w:rsid w:val="00E038F4"/>
    <w:rsid w:val="00E039F8"/>
    <w:rsid w:val="00E04423"/>
    <w:rsid w:val="00E04562"/>
    <w:rsid w:val="00E04803"/>
    <w:rsid w:val="00E048B8"/>
    <w:rsid w:val="00E0612B"/>
    <w:rsid w:val="00E06186"/>
    <w:rsid w:val="00E0791E"/>
    <w:rsid w:val="00E1052F"/>
    <w:rsid w:val="00E11CC6"/>
    <w:rsid w:val="00E13C26"/>
    <w:rsid w:val="00E158D7"/>
    <w:rsid w:val="00E172C8"/>
    <w:rsid w:val="00E179A5"/>
    <w:rsid w:val="00E20437"/>
    <w:rsid w:val="00E21D27"/>
    <w:rsid w:val="00E21DCE"/>
    <w:rsid w:val="00E237F8"/>
    <w:rsid w:val="00E23C2D"/>
    <w:rsid w:val="00E2638B"/>
    <w:rsid w:val="00E26691"/>
    <w:rsid w:val="00E2683E"/>
    <w:rsid w:val="00E272CA"/>
    <w:rsid w:val="00E30221"/>
    <w:rsid w:val="00E31152"/>
    <w:rsid w:val="00E32A0D"/>
    <w:rsid w:val="00E336EA"/>
    <w:rsid w:val="00E3475F"/>
    <w:rsid w:val="00E34957"/>
    <w:rsid w:val="00E364BE"/>
    <w:rsid w:val="00E40B51"/>
    <w:rsid w:val="00E423FD"/>
    <w:rsid w:val="00E4386D"/>
    <w:rsid w:val="00E44D17"/>
    <w:rsid w:val="00E461D8"/>
    <w:rsid w:val="00E501F5"/>
    <w:rsid w:val="00E50DC5"/>
    <w:rsid w:val="00E510AE"/>
    <w:rsid w:val="00E51CC3"/>
    <w:rsid w:val="00E51D0B"/>
    <w:rsid w:val="00E523AC"/>
    <w:rsid w:val="00E528F8"/>
    <w:rsid w:val="00E531EF"/>
    <w:rsid w:val="00E53D99"/>
    <w:rsid w:val="00E54506"/>
    <w:rsid w:val="00E54B96"/>
    <w:rsid w:val="00E55181"/>
    <w:rsid w:val="00E55F4A"/>
    <w:rsid w:val="00E56DD2"/>
    <w:rsid w:val="00E57B58"/>
    <w:rsid w:val="00E6141A"/>
    <w:rsid w:val="00E62C0C"/>
    <w:rsid w:val="00E67160"/>
    <w:rsid w:val="00E67D71"/>
    <w:rsid w:val="00E71509"/>
    <w:rsid w:val="00E717EE"/>
    <w:rsid w:val="00E72F78"/>
    <w:rsid w:val="00E768B2"/>
    <w:rsid w:val="00E771C8"/>
    <w:rsid w:val="00E806F8"/>
    <w:rsid w:val="00E82D55"/>
    <w:rsid w:val="00E85649"/>
    <w:rsid w:val="00E857D4"/>
    <w:rsid w:val="00E86188"/>
    <w:rsid w:val="00E87B5E"/>
    <w:rsid w:val="00E9133D"/>
    <w:rsid w:val="00E920E4"/>
    <w:rsid w:val="00E92D4B"/>
    <w:rsid w:val="00E93E7E"/>
    <w:rsid w:val="00E95792"/>
    <w:rsid w:val="00E95F83"/>
    <w:rsid w:val="00E95FEA"/>
    <w:rsid w:val="00EA2356"/>
    <w:rsid w:val="00EA4492"/>
    <w:rsid w:val="00EA499F"/>
    <w:rsid w:val="00EA6A88"/>
    <w:rsid w:val="00EA6ECF"/>
    <w:rsid w:val="00EB1227"/>
    <w:rsid w:val="00EB2CED"/>
    <w:rsid w:val="00EB2D7E"/>
    <w:rsid w:val="00EB4AD0"/>
    <w:rsid w:val="00EB6A29"/>
    <w:rsid w:val="00EB7CB3"/>
    <w:rsid w:val="00EC06D5"/>
    <w:rsid w:val="00EC11FB"/>
    <w:rsid w:val="00EC2291"/>
    <w:rsid w:val="00EC358E"/>
    <w:rsid w:val="00EC47CD"/>
    <w:rsid w:val="00EC5A21"/>
    <w:rsid w:val="00EC64CD"/>
    <w:rsid w:val="00EC6615"/>
    <w:rsid w:val="00EC79AC"/>
    <w:rsid w:val="00ED0002"/>
    <w:rsid w:val="00ED0468"/>
    <w:rsid w:val="00ED1DD4"/>
    <w:rsid w:val="00ED1E38"/>
    <w:rsid w:val="00ED1E45"/>
    <w:rsid w:val="00ED3D77"/>
    <w:rsid w:val="00ED3E47"/>
    <w:rsid w:val="00ED402C"/>
    <w:rsid w:val="00ED4734"/>
    <w:rsid w:val="00ED475D"/>
    <w:rsid w:val="00ED4FA4"/>
    <w:rsid w:val="00ED5C0B"/>
    <w:rsid w:val="00EE053C"/>
    <w:rsid w:val="00EE30D9"/>
    <w:rsid w:val="00EE3227"/>
    <w:rsid w:val="00EE395A"/>
    <w:rsid w:val="00EE5CA9"/>
    <w:rsid w:val="00EE5CCC"/>
    <w:rsid w:val="00EE6905"/>
    <w:rsid w:val="00EE7C4B"/>
    <w:rsid w:val="00EF1402"/>
    <w:rsid w:val="00EF1D0E"/>
    <w:rsid w:val="00EF341A"/>
    <w:rsid w:val="00EF42DE"/>
    <w:rsid w:val="00EF4579"/>
    <w:rsid w:val="00EF552D"/>
    <w:rsid w:val="00EF7D4A"/>
    <w:rsid w:val="00F00342"/>
    <w:rsid w:val="00F0040A"/>
    <w:rsid w:val="00F013FD"/>
    <w:rsid w:val="00F02255"/>
    <w:rsid w:val="00F02492"/>
    <w:rsid w:val="00F03554"/>
    <w:rsid w:val="00F03608"/>
    <w:rsid w:val="00F0528F"/>
    <w:rsid w:val="00F052D3"/>
    <w:rsid w:val="00F071EF"/>
    <w:rsid w:val="00F076FE"/>
    <w:rsid w:val="00F0773A"/>
    <w:rsid w:val="00F07DEF"/>
    <w:rsid w:val="00F087FE"/>
    <w:rsid w:val="00F12698"/>
    <w:rsid w:val="00F12F22"/>
    <w:rsid w:val="00F1447C"/>
    <w:rsid w:val="00F14874"/>
    <w:rsid w:val="00F14C55"/>
    <w:rsid w:val="00F219D2"/>
    <w:rsid w:val="00F2664F"/>
    <w:rsid w:val="00F27157"/>
    <w:rsid w:val="00F3211A"/>
    <w:rsid w:val="00F3293A"/>
    <w:rsid w:val="00F32B20"/>
    <w:rsid w:val="00F32BE3"/>
    <w:rsid w:val="00F32C68"/>
    <w:rsid w:val="00F34295"/>
    <w:rsid w:val="00F349D8"/>
    <w:rsid w:val="00F350F3"/>
    <w:rsid w:val="00F370CB"/>
    <w:rsid w:val="00F419B6"/>
    <w:rsid w:val="00F42461"/>
    <w:rsid w:val="00F43679"/>
    <w:rsid w:val="00F46B0F"/>
    <w:rsid w:val="00F4759E"/>
    <w:rsid w:val="00F50205"/>
    <w:rsid w:val="00F507F2"/>
    <w:rsid w:val="00F52126"/>
    <w:rsid w:val="00F529C2"/>
    <w:rsid w:val="00F52A0F"/>
    <w:rsid w:val="00F53A3C"/>
    <w:rsid w:val="00F559A6"/>
    <w:rsid w:val="00F562DA"/>
    <w:rsid w:val="00F5643F"/>
    <w:rsid w:val="00F56791"/>
    <w:rsid w:val="00F56E6C"/>
    <w:rsid w:val="00F5727D"/>
    <w:rsid w:val="00F5772C"/>
    <w:rsid w:val="00F60752"/>
    <w:rsid w:val="00F60FBD"/>
    <w:rsid w:val="00F61623"/>
    <w:rsid w:val="00F62EE8"/>
    <w:rsid w:val="00F64EA2"/>
    <w:rsid w:val="00F678F3"/>
    <w:rsid w:val="00F67EB2"/>
    <w:rsid w:val="00F67F97"/>
    <w:rsid w:val="00F703C7"/>
    <w:rsid w:val="00F71596"/>
    <w:rsid w:val="00F74D00"/>
    <w:rsid w:val="00F758FC"/>
    <w:rsid w:val="00F768B0"/>
    <w:rsid w:val="00F768E3"/>
    <w:rsid w:val="00F81CF0"/>
    <w:rsid w:val="00F81F2E"/>
    <w:rsid w:val="00F861A2"/>
    <w:rsid w:val="00F86326"/>
    <w:rsid w:val="00F87519"/>
    <w:rsid w:val="00F9015A"/>
    <w:rsid w:val="00F9084C"/>
    <w:rsid w:val="00F9367D"/>
    <w:rsid w:val="00F93FEC"/>
    <w:rsid w:val="00F953CC"/>
    <w:rsid w:val="00F9799D"/>
    <w:rsid w:val="00FA0940"/>
    <w:rsid w:val="00FA1BD3"/>
    <w:rsid w:val="00FA1F3B"/>
    <w:rsid w:val="00FA48B3"/>
    <w:rsid w:val="00FA4E65"/>
    <w:rsid w:val="00FA55E1"/>
    <w:rsid w:val="00FA5BD6"/>
    <w:rsid w:val="00FB00A0"/>
    <w:rsid w:val="00FB06FD"/>
    <w:rsid w:val="00FB10EC"/>
    <w:rsid w:val="00FB1E1F"/>
    <w:rsid w:val="00FB2601"/>
    <w:rsid w:val="00FB2C4C"/>
    <w:rsid w:val="00FB3422"/>
    <w:rsid w:val="00FB3A4A"/>
    <w:rsid w:val="00FB5186"/>
    <w:rsid w:val="00FB6A96"/>
    <w:rsid w:val="00FB795C"/>
    <w:rsid w:val="00FB7CD2"/>
    <w:rsid w:val="00FC00F9"/>
    <w:rsid w:val="00FC23BB"/>
    <w:rsid w:val="00FC314F"/>
    <w:rsid w:val="00FC333F"/>
    <w:rsid w:val="00FC430B"/>
    <w:rsid w:val="00FC609F"/>
    <w:rsid w:val="00FC6C67"/>
    <w:rsid w:val="00FC73C9"/>
    <w:rsid w:val="00FC77A3"/>
    <w:rsid w:val="00FC7973"/>
    <w:rsid w:val="00FC7BCF"/>
    <w:rsid w:val="00FD25AA"/>
    <w:rsid w:val="00FD3B75"/>
    <w:rsid w:val="00FD41A2"/>
    <w:rsid w:val="00FD4CA3"/>
    <w:rsid w:val="00FD577C"/>
    <w:rsid w:val="00FD5E02"/>
    <w:rsid w:val="00FD60EA"/>
    <w:rsid w:val="00FE0795"/>
    <w:rsid w:val="00FE15A8"/>
    <w:rsid w:val="00FE233D"/>
    <w:rsid w:val="00FE3BEC"/>
    <w:rsid w:val="00FE3EA1"/>
    <w:rsid w:val="00FE75F2"/>
    <w:rsid w:val="00FF1A1A"/>
    <w:rsid w:val="00FF31B8"/>
    <w:rsid w:val="00FF4133"/>
    <w:rsid w:val="00FF4518"/>
    <w:rsid w:val="00FF71E2"/>
    <w:rsid w:val="01556525"/>
    <w:rsid w:val="01F5E36E"/>
    <w:rsid w:val="0214892E"/>
    <w:rsid w:val="02E0081A"/>
    <w:rsid w:val="02F914CD"/>
    <w:rsid w:val="03A0844E"/>
    <w:rsid w:val="041D93E7"/>
    <w:rsid w:val="042608FC"/>
    <w:rsid w:val="04EA4C26"/>
    <w:rsid w:val="04ED5D22"/>
    <w:rsid w:val="04F1B768"/>
    <w:rsid w:val="05034906"/>
    <w:rsid w:val="05755EC6"/>
    <w:rsid w:val="05B0AE98"/>
    <w:rsid w:val="05F9945A"/>
    <w:rsid w:val="0668C4CB"/>
    <w:rsid w:val="06836F48"/>
    <w:rsid w:val="068495D8"/>
    <w:rsid w:val="06B417AC"/>
    <w:rsid w:val="06C2D41E"/>
    <w:rsid w:val="07B8BC03"/>
    <w:rsid w:val="085F65EA"/>
    <w:rsid w:val="08D0F4BF"/>
    <w:rsid w:val="09548C64"/>
    <w:rsid w:val="096D0036"/>
    <w:rsid w:val="09F34F69"/>
    <w:rsid w:val="0A8C00E0"/>
    <w:rsid w:val="0AE33C61"/>
    <w:rsid w:val="0BCD0631"/>
    <w:rsid w:val="0C747E27"/>
    <w:rsid w:val="0C97B36D"/>
    <w:rsid w:val="0D8ACE23"/>
    <w:rsid w:val="0DCC105A"/>
    <w:rsid w:val="0E5C1D97"/>
    <w:rsid w:val="0E8A24A9"/>
    <w:rsid w:val="0EADBBAB"/>
    <w:rsid w:val="0F03860A"/>
    <w:rsid w:val="0FD16DFF"/>
    <w:rsid w:val="10084FF0"/>
    <w:rsid w:val="108A3D71"/>
    <w:rsid w:val="109897F0"/>
    <w:rsid w:val="10BF0A8D"/>
    <w:rsid w:val="10FCEC7C"/>
    <w:rsid w:val="11424E77"/>
    <w:rsid w:val="11962AF5"/>
    <w:rsid w:val="11A85963"/>
    <w:rsid w:val="12AC1D2C"/>
    <w:rsid w:val="135EABEE"/>
    <w:rsid w:val="143FFA4C"/>
    <w:rsid w:val="1545A73A"/>
    <w:rsid w:val="155A36A9"/>
    <w:rsid w:val="15BD2D60"/>
    <w:rsid w:val="16D2A38C"/>
    <w:rsid w:val="16D6B61C"/>
    <w:rsid w:val="1703ADE5"/>
    <w:rsid w:val="1771E438"/>
    <w:rsid w:val="17BB7E99"/>
    <w:rsid w:val="185E1A0B"/>
    <w:rsid w:val="18C036AE"/>
    <w:rsid w:val="19859A5E"/>
    <w:rsid w:val="19A0F290"/>
    <w:rsid w:val="19F60F85"/>
    <w:rsid w:val="1B59D2E2"/>
    <w:rsid w:val="1B879F5C"/>
    <w:rsid w:val="1C298CEE"/>
    <w:rsid w:val="1C7E26E8"/>
    <w:rsid w:val="1C8A7569"/>
    <w:rsid w:val="1CD4C749"/>
    <w:rsid w:val="1CDA609E"/>
    <w:rsid w:val="1D829ED0"/>
    <w:rsid w:val="1DA13D40"/>
    <w:rsid w:val="1DC7005F"/>
    <w:rsid w:val="1DC93201"/>
    <w:rsid w:val="1E7B47AD"/>
    <w:rsid w:val="1E87CF6B"/>
    <w:rsid w:val="1E896DA5"/>
    <w:rsid w:val="1E9EF234"/>
    <w:rsid w:val="1EC8E8B6"/>
    <w:rsid w:val="1ED1F8E7"/>
    <w:rsid w:val="1F8A848C"/>
    <w:rsid w:val="2031251E"/>
    <w:rsid w:val="2163E6BB"/>
    <w:rsid w:val="21A411D2"/>
    <w:rsid w:val="21DB61E0"/>
    <w:rsid w:val="22A67317"/>
    <w:rsid w:val="2367327F"/>
    <w:rsid w:val="2387D56E"/>
    <w:rsid w:val="23D9C1B4"/>
    <w:rsid w:val="241B1498"/>
    <w:rsid w:val="24266D5A"/>
    <w:rsid w:val="243E681B"/>
    <w:rsid w:val="2450A74C"/>
    <w:rsid w:val="24B7275A"/>
    <w:rsid w:val="24CAD389"/>
    <w:rsid w:val="24EC91FF"/>
    <w:rsid w:val="25AE1A15"/>
    <w:rsid w:val="25CE7DE1"/>
    <w:rsid w:val="2637F85F"/>
    <w:rsid w:val="264009E7"/>
    <w:rsid w:val="267FB60A"/>
    <w:rsid w:val="26D91FC9"/>
    <w:rsid w:val="272C105F"/>
    <w:rsid w:val="27A3FB79"/>
    <w:rsid w:val="27C7FB59"/>
    <w:rsid w:val="2872D281"/>
    <w:rsid w:val="28937220"/>
    <w:rsid w:val="28C34668"/>
    <w:rsid w:val="290B0A7B"/>
    <w:rsid w:val="29545731"/>
    <w:rsid w:val="295D52FE"/>
    <w:rsid w:val="29A5D32C"/>
    <w:rsid w:val="2ABA7806"/>
    <w:rsid w:val="2BF126CE"/>
    <w:rsid w:val="2C27B724"/>
    <w:rsid w:val="2C67C28C"/>
    <w:rsid w:val="2C995DC1"/>
    <w:rsid w:val="2E6BED4D"/>
    <w:rsid w:val="2F6CEA6E"/>
    <w:rsid w:val="2F7C4C71"/>
    <w:rsid w:val="2FF5DA6A"/>
    <w:rsid w:val="2FF9B6D8"/>
    <w:rsid w:val="30029C52"/>
    <w:rsid w:val="3032F90D"/>
    <w:rsid w:val="30F7502A"/>
    <w:rsid w:val="31326ABB"/>
    <w:rsid w:val="31AA5E4C"/>
    <w:rsid w:val="31CD728B"/>
    <w:rsid w:val="31CDA76C"/>
    <w:rsid w:val="320AABB7"/>
    <w:rsid w:val="32103BC6"/>
    <w:rsid w:val="32FBC846"/>
    <w:rsid w:val="3327818E"/>
    <w:rsid w:val="33D4C8F0"/>
    <w:rsid w:val="34451192"/>
    <w:rsid w:val="34492B8A"/>
    <w:rsid w:val="3462E647"/>
    <w:rsid w:val="3464C9FD"/>
    <w:rsid w:val="34AE86A1"/>
    <w:rsid w:val="359F3A54"/>
    <w:rsid w:val="35C9C45B"/>
    <w:rsid w:val="3650D121"/>
    <w:rsid w:val="36D9494B"/>
    <w:rsid w:val="379A65C6"/>
    <w:rsid w:val="3860C416"/>
    <w:rsid w:val="3883B62A"/>
    <w:rsid w:val="394F486B"/>
    <w:rsid w:val="3953BA22"/>
    <w:rsid w:val="3ADA62FF"/>
    <w:rsid w:val="3C307E0F"/>
    <w:rsid w:val="3D1B3337"/>
    <w:rsid w:val="3D5CD4C5"/>
    <w:rsid w:val="3D5E38BB"/>
    <w:rsid w:val="3E6B1E49"/>
    <w:rsid w:val="3E91F821"/>
    <w:rsid w:val="3EC54669"/>
    <w:rsid w:val="3F117ABD"/>
    <w:rsid w:val="40EC8145"/>
    <w:rsid w:val="4185DEBB"/>
    <w:rsid w:val="418905E9"/>
    <w:rsid w:val="41AB027B"/>
    <w:rsid w:val="42446D18"/>
    <w:rsid w:val="4253E43D"/>
    <w:rsid w:val="42B2C74B"/>
    <w:rsid w:val="43880610"/>
    <w:rsid w:val="44975BB5"/>
    <w:rsid w:val="45AA3770"/>
    <w:rsid w:val="45CD2553"/>
    <w:rsid w:val="45F8066A"/>
    <w:rsid w:val="462BB9C2"/>
    <w:rsid w:val="46B7A100"/>
    <w:rsid w:val="46D7ECED"/>
    <w:rsid w:val="46D8FC63"/>
    <w:rsid w:val="470D8988"/>
    <w:rsid w:val="4780CDEE"/>
    <w:rsid w:val="478252A6"/>
    <w:rsid w:val="47C33369"/>
    <w:rsid w:val="47EE6B33"/>
    <w:rsid w:val="48686818"/>
    <w:rsid w:val="488680B7"/>
    <w:rsid w:val="48E7D9DF"/>
    <w:rsid w:val="4916AF21"/>
    <w:rsid w:val="49A9A620"/>
    <w:rsid w:val="4B02E301"/>
    <w:rsid w:val="4B0B8DB1"/>
    <w:rsid w:val="4B618625"/>
    <w:rsid w:val="4C441FE6"/>
    <w:rsid w:val="4CA99E23"/>
    <w:rsid w:val="4D2EE477"/>
    <w:rsid w:val="4DA8F6DE"/>
    <w:rsid w:val="4DC8460E"/>
    <w:rsid w:val="4E942423"/>
    <w:rsid w:val="4FAAD18E"/>
    <w:rsid w:val="506BBAC9"/>
    <w:rsid w:val="50E3838E"/>
    <w:rsid w:val="5112C9F1"/>
    <w:rsid w:val="5165B35C"/>
    <w:rsid w:val="517EAFC7"/>
    <w:rsid w:val="51D97FC2"/>
    <w:rsid w:val="524A0727"/>
    <w:rsid w:val="5251E6B8"/>
    <w:rsid w:val="528AAE30"/>
    <w:rsid w:val="52BEFD30"/>
    <w:rsid w:val="52FF272E"/>
    <w:rsid w:val="5323493F"/>
    <w:rsid w:val="532839DD"/>
    <w:rsid w:val="5345801B"/>
    <w:rsid w:val="5373509C"/>
    <w:rsid w:val="53B13460"/>
    <w:rsid w:val="53F22E74"/>
    <w:rsid w:val="546CB5ED"/>
    <w:rsid w:val="5475E68C"/>
    <w:rsid w:val="548EEFD1"/>
    <w:rsid w:val="558FC648"/>
    <w:rsid w:val="560D0EBC"/>
    <w:rsid w:val="567838A9"/>
    <w:rsid w:val="56D08E52"/>
    <w:rsid w:val="56DF9A70"/>
    <w:rsid w:val="56DFD11E"/>
    <w:rsid w:val="56F8C030"/>
    <w:rsid w:val="57D73DE7"/>
    <w:rsid w:val="58060A46"/>
    <w:rsid w:val="5844847A"/>
    <w:rsid w:val="586E4D2B"/>
    <w:rsid w:val="589E4AC7"/>
    <w:rsid w:val="58A69998"/>
    <w:rsid w:val="5A2A2A3B"/>
    <w:rsid w:val="5ADB24F4"/>
    <w:rsid w:val="5AF2AA93"/>
    <w:rsid w:val="5BADBC05"/>
    <w:rsid w:val="5D3DA499"/>
    <w:rsid w:val="5D46F866"/>
    <w:rsid w:val="5DD65B47"/>
    <w:rsid w:val="5DE212CD"/>
    <w:rsid w:val="5E9B5258"/>
    <w:rsid w:val="5EA660F7"/>
    <w:rsid w:val="5EF962D4"/>
    <w:rsid w:val="5F374BEA"/>
    <w:rsid w:val="5F6C5A6C"/>
    <w:rsid w:val="5FB29B3A"/>
    <w:rsid w:val="6006ACCE"/>
    <w:rsid w:val="601D322E"/>
    <w:rsid w:val="603FC66E"/>
    <w:rsid w:val="6096B4FF"/>
    <w:rsid w:val="6129AD11"/>
    <w:rsid w:val="6168DC09"/>
    <w:rsid w:val="6219E5B9"/>
    <w:rsid w:val="624F21E2"/>
    <w:rsid w:val="6390113E"/>
    <w:rsid w:val="63CF0261"/>
    <w:rsid w:val="64E7048A"/>
    <w:rsid w:val="64FA0AB5"/>
    <w:rsid w:val="663CB496"/>
    <w:rsid w:val="665314E2"/>
    <w:rsid w:val="66AA6643"/>
    <w:rsid w:val="677BCFFB"/>
    <w:rsid w:val="6903F309"/>
    <w:rsid w:val="697688FF"/>
    <w:rsid w:val="698E5565"/>
    <w:rsid w:val="69C89D22"/>
    <w:rsid w:val="6A455F7F"/>
    <w:rsid w:val="6A713CB6"/>
    <w:rsid w:val="6A9DF575"/>
    <w:rsid w:val="6B57EB67"/>
    <w:rsid w:val="6BF074BA"/>
    <w:rsid w:val="6C2733F3"/>
    <w:rsid w:val="6C5659B0"/>
    <w:rsid w:val="6D41E510"/>
    <w:rsid w:val="6D612CD3"/>
    <w:rsid w:val="6DBDED71"/>
    <w:rsid w:val="6DE630D3"/>
    <w:rsid w:val="6DF1B6C0"/>
    <w:rsid w:val="6E4D6913"/>
    <w:rsid w:val="6E68970E"/>
    <w:rsid w:val="6E8491D4"/>
    <w:rsid w:val="6EB42903"/>
    <w:rsid w:val="6F2E868F"/>
    <w:rsid w:val="6F81C5CF"/>
    <w:rsid w:val="6FBED51C"/>
    <w:rsid w:val="7003B5D6"/>
    <w:rsid w:val="7022A086"/>
    <w:rsid w:val="70D0FF6E"/>
    <w:rsid w:val="711A5CC0"/>
    <w:rsid w:val="712A3DE1"/>
    <w:rsid w:val="716EB5C2"/>
    <w:rsid w:val="720EB784"/>
    <w:rsid w:val="72EDC9C4"/>
    <w:rsid w:val="732E5B1C"/>
    <w:rsid w:val="73372170"/>
    <w:rsid w:val="7340FD3F"/>
    <w:rsid w:val="73E4141C"/>
    <w:rsid w:val="74D25EDD"/>
    <w:rsid w:val="74E726B5"/>
    <w:rsid w:val="7531C9CD"/>
    <w:rsid w:val="75C5A089"/>
    <w:rsid w:val="770A0233"/>
    <w:rsid w:val="77CBD5F4"/>
    <w:rsid w:val="77ED0FA0"/>
    <w:rsid w:val="78602D54"/>
    <w:rsid w:val="786F42C9"/>
    <w:rsid w:val="79278FEA"/>
    <w:rsid w:val="79740EBD"/>
    <w:rsid w:val="79785860"/>
    <w:rsid w:val="798B9FFD"/>
    <w:rsid w:val="79BFF9E9"/>
    <w:rsid w:val="7AD43218"/>
    <w:rsid w:val="7AD7A2C7"/>
    <w:rsid w:val="7AE050EB"/>
    <w:rsid w:val="7B6D1EE4"/>
    <w:rsid w:val="7BE13487"/>
    <w:rsid w:val="7CBA1F79"/>
    <w:rsid w:val="7D47F45A"/>
    <w:rsid w:val="7D6C9621"/>
    <w:rsid w:val="7DA06E91"/>
    <w:rsid w:val="7E438542"/>
    <w:rsid w:val="7E47121E"/>
    <w:rsid w:val="7EB7C928"/>
    <w:rsid w:val="7F9D2A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6B4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044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44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44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44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44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44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44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44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44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4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044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44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44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44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44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44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44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4423"/>
    <w:rPr>
      <w:rFonts w:eastAsiaTheme="majorEastAsia" w:cstheme="majorBidi"/>
      <w:color w:val="272727" w:themeColor="text1" w:themeTint="D8"/>
    </w:rPr>
  </w:style>
  <w:style w:type="paragraph" w:styleId="Title">
    <w:name w:val="Title"/>
    <w:basedOn w:val="Normal"/>
    <w:next w:val="Normal"/>
    <w:link w:val="TitleChar"/>
    <w:uiPriority w:val="10"/>
    <w:qFormat/>
    <w:rsid w:val="00E044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44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44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44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4423"/>
    <w:pPr>
      <w:spacing w:before="160"/>
      <w:jc w:val="center"/>
    </w:pPr>
    <w:rPr>
      <w:i/>
      <w:iCs/>
      <w:color w:val="404040" w:themeColor="text1" w:themeTint="BF"/>
    </w:rPr>
  </w:style>
  <w:style w:type="character" w:customStyle="1" w:styleId="QuoteChar">
    <w:name w:val="Quote Char"/>
    <w:basedOn w:val="DefaultParagraphFont"/>
    <w:link w:val="Quote"/>
    <w:uiPriority w:val="29"/>
    <w:rsid w:val="00E04423"/>
    <w:rPr>
      <w:i/>
      <w:iCs/>
      <w:color w:val="404040" w:themeColor="text1" w:themeTint="BF"/>
    </w:rPr>
  </w:style>
  <w:style w:type="paragraph" w:styleId="ListParagraph">
    <w:name w:val="List Paragraph"/>
    <w:basedOn w:val="Normal"/>
    <w:uiPriority w:val="34"/>
    <w:qFormat/>
    <w:rsid w:val="00E04423"/>
    <w:pPr>
      <w:ind w:left="720"/>
      <w:contextualSpacing/>
    </w:pPr>
  </w:style>
  <w:style w:type="character" w:styleId="IntenseEmphasis">
    <w:name w:val="Intense Emphasis"/>
    <w:basedOn w:val="DefaultParagraphFont"/>
    <w:uiPriority w:val="21"/>
    <w:qFormat/>
    <w:rsid w:val="00E04423"/>
    <w:rPr>
      <w:i/>
      <w:iCs/>
      <w:color w:val="0F4761" w:themeColor="accent1" w:themeShade="BF"/>
    </w:rPr>
  </w:style>
  <w:style w:type="paragraph" w:styleId="IntenseQuote">
    <w:name w:val="Intense Quote"/>
    <w:basedOn w:val="Normal"/>
    <w:next w:val="Normal"/>
    <w:link w:val="IntenseQuoteChar"/>
    <w:uiPriority w:val="30"/>
    <w:qFormat/>
    <w:rsid w:val="00E044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4423"/>
    <w:rPr>
      <w:i/>
      <w:iCs/>
      <w:color w:val="0F4761" w:themeColor="accent1" w:themeShade="BF"/>
    </w:rPr>
  </w:style>
  <w:style w:type="character" w:styleId="IntenseReference">
    <w:name w:val="Intense Reference"/>
    <w:basedOn w:val="DefaultParagraphFont"/>
    <w:uiPriority w:val="32"/>
    <w:qFormat/>
    <w:rsid w:val="00E04423"/>
    <w:rPr>
      <w:b/>
      <w:bCs/>
      <w:smallCaps/>
      <w:color w:val="0F4761" w:themeColor="accent1" w:themeShade="BF"/>
      <w:spacing w:val="5"/>
    </w:rPr>
  </w:style>
  <w:style w:type="paragraph" w:customStyle="1" w:styleId="Default">
    <w:name w:val="Default"/>
    <w:rsid w:val="00D619F1"/>
    <w:pPr>
      <w:autoSpaceDE w:val="0"/>
      <w:autoSpaceDN w:val="0"/>
      <w:adjustRightInd w:val="0"/>
      <w:spacing w:after="0" w:line="240" w:lineRule="auto"/>
    </w:pPr>
    <w:rPr>
      <w:rFonts w:ascii="Calibri" w:hAnsi="Calibri" w:cs="Calibri"/>
      <w:color w:val="000000"/>
      <w:kern w:val="0"/>
      <w:sz w:val="24"/>
      <w:szCs w:val="24"/>
    </w:rPr>
  </w:style>
  <w:style w:type="character" w:styleId="CommentReference">
    <w:name w:val="annotation reference"/>
    <w:basedOn w:val="DefaultParagraphFont"/>
    <w:uiPriority w:val="99"/>
    <w:semiHidden/>
    <w:unhideWhenUsed/>
    <w:rsid w:val="00383B5E"/>
    <w:rPr>
      <w:sz w:val="16"/>
      <w:szCs w:val="16"/>
    </w:rPr>
  </w:style>
  <w:style w:type="paragraph" w:styleId="CommentText">
    <w:name w:val="annotation text"/>
    <w:basedOn w:val="Normal"/>
    <w:link w:val="CommentTextChar"/>
    <w:uiPriority w:val="99"/>
    <w:unhideWhenUsed/>
    <w:rsid w:val="00383B5E"/>
    <w:pPr>
      <w:spacing w:line="240" w:lineRule="auto"/>
    </w:pPr>
    <w:rPr>
      <w:sz w:val="20"/>
      <w:szCs w:val="20"/>
    </w:rPr>
  </w:style>
  <w:style w:type="character" w:customStyle="1" w:styleId="CommentTextChar">
    <w:name w:val="Comment Text Char"/>
    <w:basedOn w:val="DefaultParagraphFont"/>
    <w:link w:val="CommentText"/>
    <w:uiPriority w:val="99"/>
    <w:rsid w:val="00383B5E"/>
    <w:rPr>
      <w:sz w:val="20"/>
      <w:szCs w:val="20"/>
    </w:rPr>
  </w:style>
  <w:style w:type="paragraph" w:styleId="CommentSubject">
    <w:name w:val="annotation subject"/>
    <w:basedOn w:val="CommentText"/>
    <w:next w:val="CommentText"/>
    <w:link w:val="CommentSubjectChar"/>
    <w:uiPriority w:val="99"/>
    <w:semiHidden/>
    <w:unhideWhenUsed/>
    <w:rsid w:val="00383B5E"/>
    <w:rPr>
      <w:b/>
      <w:bCs/>
    </w:rPr>
  </w:style>
  <w:style w:type="character" w:customStyle="1" w:styleId="CommentSubjectChar">
    <w:name w:val="Comment Subject Char"/>
    <w:basedOn w:val="CommentTextChar"/>
    <w:link w:val="CommentSubject"/>
    <w:uiPriority w:val="99"/>
    <w:semiHidden/>
    <w:rsid w:val="00383B5E"/>
    <w:rPr>
      <w:b/>
      <w:bCs/>
      <w:sz w:val="20"/>
      <w:szCs w:val="20"/>
    </w:rPr>
  </w:style>
  <w:style w:type="paragraph" w:styleId="Revision">
    <w:name w:val="Revision"/>
    <w:hidden/>
    <w:uiPriority w:val="99"/>
    <w:semiHidden/>
    <w:rsid w:val="00944F04"/>
    <w:pPr>
      <w:spacing w:after="0" w:line="240" w:lineRule="auto"/>
    </w:pPr>
  </w:style>
  <w:style w:type="paragraph" w:styleId="NormalWeb">
    <w:name w:val="Normal (Web)"/>
    <w:basedOn w:val="Normal"/>
    <w:uiPriority w:val="99"/>
    <w:semiHidden/>
    <w:unhideWhenUsed/>
    <w:rsid w:val="00E95F8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Mention">
    <w:name w:val="Mention"/>
    <w:basedOn w:val="DefaultParagraphFont"/>
    <w:uiPriority w:val="99"/>
    <w:unhideWhenUsed/>
    <w:rsid w:val="005833EE"/>
    <w:rPr>
      <w:color w:val="2B579A"/>
      <w:shd w:val="clear" w:color="auto" w:fill="E1DFDD"/>
    </w:rPr>
  </w:style>
  <w:style w:type="character" w:styleId="Hyperlink">
    <w:name w:val="Hyperlink"/>
    <w:basedOn w:val="DefaultParagraphFont"/>
    <w:uiPriority w:val="99"/>
    <w:unhideWhenUsed/>
    <w:rsid w:val="00B8040A"/>
    <w:rPr>
      <w:color w:val="467886" w:themeColor="hyperlink"/>
      <w:u w:val="single"/>
    </w:rPr>
  </w:style>
  <w:style w:type="character" w:customStyle="1" w:styleId="UnresolvedMention">
    <w:name w:val="Unresolved Mention"/>
    <w:basedOn w:val="DefaultParagraphFont"/>
    <w:uiPriority w:val="99"/>
    <w:semiHidden/>
    <w:unhideWhenUsed/>
    <w:rsid w:val="00B8040A"/>
    <w:rPr>
      <w:color w:val="605E5C"/>
      <w:shd w:val="clear" w:color="auto" w:fill="E1DFDD"/>
    </w:rPr>
  </w:style>
  <w:style w:type="paragraph" w:styleId="Header">
    <w:name w:val="header"/>
    <w:basedOn w:val="Normal"/>
    <w:link w:val="HeaderChar"/>
    <w:uiPriority w:val="99"/>
    <w:unhideWhenUsed/>
    <w:rsid w:val="001D56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67A"/>
  </w:style>
  <w:style w:type="paragraph" w:styleId="Footer">
    <w:name w:val="footer"/>
    <w:basedOn w:val="Normal"/>
    <w:link w:val="FooterChar"/>
    <w:uiPriority w:val="99"/>
    <w:unhideWhenUsed/>
    <w:rsid w:val="001D56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6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044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44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44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44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44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44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44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44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44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4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044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44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44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44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44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44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44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4423"/>
    <w:rPr>
      <w:rFonts w:eastAsiaTheme="majorEastAsia" w:cstheme="majorBidi"/>
      <w:color w:val="272727" w:themeColor="text1" w:themeTint="D8"/>
    </w:rPr>
  </w:style>
  <w:style w:type="paragraph" w:styleId="Title">
    <w:name w:val="Title"/>
    <w:basedOn w:val="Normal"/>
    <w:next w:val="Normal"/>
    <w:link w:val="TitleChar"/>
    <w:uiPriority w:val="10"/>
    <w:qFormat/>
    <w:rsid w:val="00E044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44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44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44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4423"/>
    <w:pPr>
      <w:spacing w:before="160"/>
      <w:jc w:val="center"/>
    </w:pPr>
    <w:rPr>
      <w:i/>
      <w:iCs/>
      <w:color w:val="404040" w:themeColor="text1" w:themeTint="BF"/>
    </w:rPr>
  </w:style>
  <w:style w:type="character" w:customStyle="1" w:styleId="QuoteChar">
    <w:name w:val="Quote Char"/>
    <w:basedOn w:val="DefaultParagraphFont"/>
    <w:link w:val="Quote"/>
    <w:uiPriority w:val="29"/>
    <w:rsid w:val="00E04423"/>
    <w:rPr>
      <w:i/>
      <w:iCs/>
      <w:color w:val="404040" w:themeColor="text1" w:themeTint="BF"/>
    </w:rPr>
  </w:style>
  <w:style w:type="paragraph" w:styleId="ListParagraph">
    <w:name w:val="List Paragraph"/>
    <w:basedOn w:val="Normal"/>
    <w:uiPriority w:val="34"/>
    <w:qFormat/>
    <w:rsid w:val="00E04423"/>
    <w:pPr>
      <w:ind w:left="720"/>
      <w:contextualSpacing/>
    </w:pPr>
  </w:style>
  <w:style w:type="character" w:styleId="IntenseEmphasis">
    <w:name w:val="Intense Emphasis"/>
    <w:basedOn w:val="DefaultParagraphFont"/>
    <w:uiPriority w:val="21"/>
    <w:qFormat/>
    <w:rsid w:val="00E04423"/>
    <w:rPr>
      <w:i/>
      <w:iCs/>
      <w:color w:val="0F4761" w:themeColor="accent1" w:themeShade="BF"/>
    </w:rPr>
  </w:style>
  <w:style w:type="paragraph" w:styleId="IntenseQuote">
    <w:name w:val="Intense Quote"/>
    <w:basedOn w:val="Normal"/>
    <w:next w:val="Normal"/>
    <w:link w:val="IntenseQuoteChar"/>
    <w:uiPriority w:val="30"/>
    <w:qFormat/>
    <w:rsid w:val="00E044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4423"/>
    <w:rPr>
      <w:i/>
      <w:iCs/>
      <w:color w:val="0F4761" w:themeColor="accent1" w:themeShade="BF"/>
    </w:rPr>
  </w:style>
  <w:style w:type="character" w:styleId="IntenseReference">
    <w:name w:val="Intense Reference"/>
    <w:basedOn w:val="DefaultParagraphFont"/>
    <w:uiPriority w:val="32"/>
    <w:qFormat/>
    <w:rsid w:val="00E04423"/>
    <w:rPr>
      <w:b/>
      <w:bCs/>
      <w:smallCaps/>
      <w:color w:val="0F4761" w:themeColor="accent1" w:themeShade="BF"/>
      <w:spacing w:val="5"/>
    </w:rPr>
  </w:style>
  <w:style w:type="paragraph" w:customStyle="1" w:styleId="Default">
    <w:name w:val="Default"/>
    <w:rsid w:val="00D619F1"/>
    <w:pPr>
      <w:autoSpaceDE w:val="0"/>
      <w:autoSpaceDN w:val="0"/>
      <w:adjustRightInd w:val="0"/>
      <w:spacing w:after="0" w:line="240" w:lineRule="auto"/>
    </w:pPr>
    <w:rPr>
      <w:rFonts w:ascii="Calibri" w:hAnsi="Calibri" w:cs="Calibri"/>
      <w:color w:val="000000"/>
      <w:kern w:val="0"/>
      <w:sz w:val="24"/>
      <w:szCs w:val="24"/>
    </w:rPr>
  </w:style>
  <w:style w:type="character" w:styleId="CommentReference">
    <w:name w:val="annotation reference"/>
    <w:basedOn w:val="DefaultParagraphFont"/>
    <w:uiPriority w:val="99"/>
    <w:semiHidden/>
    <w:unhideWhenUsed/>
    <w:rsid w:val="00383B5E"/>
    <w:rPr>
      <w:sz w:val="16"/>
      <w:szCs w:val="16"/>
    </w:rPr>
  </w:style>
  <w:style w:type="paragraph" w:styleId="CommentText">
    <w:name w:val="annotation text"/>
    <w:basedOn w:val="Normal"/>
    <w:link w:val="CommentTextChar"/>
    <w:uiPriority w:val="99"/>
    <w:unhideWhenUsed/>
    <w:rsid w:val="00383B5E"/>
    <w:pPr>
      <w:spacing w:line="240" w:lineRule="auto"/>
    </w:pPr>
    <w:rPr>
      <w:sz w:val="20"/>
      <w:szCs w:val="20"/>
    </w:rPr>
  </w:style>
  <w:style w:type="character" w:customStyle="1" w:styleId="CommentTextChar">
    <w:name w:val="Comment Text Char"/>
    <w:basedOn w:val="DefaultParagraphFont"/>
    <w:link w:val="CommentText"/>
    <w:uiPriority w:val="99"/>
    <w:rsid w:val="00383B5E"/>
    <w:rPr>
      <w:sz w:val="20"/>
      <w:szCs w:val="20"/>
    </w:rPr>
  </w:style>
  <w:style w:type="paragraph" w:styleId="CommentSubject">
    <w:name w:val="annotation subject"/>
    <w:basedOn w:val="CommentText"/>
    <w:next w:val="CommentText"/>
    <w:link w:val="CommentSubjectChar"/>
    <w:uiPriority w:val="99"/>
    <w:semiHidden/>
    <w:unhideWhenUsed/>
    <w:rsid w:val="00383B5E"/>
    <w:rPr>
      <w:b/>
      <w:bCs/>
    </w:rPr>
  </w:style>
  <w:style w:type="character" w:customStyle="1" w:styleId="CommentSubjectChar">
    <w:name w:val="Comment Subject Char"/>
    <w:basedOn w:val="CommentTextChar"/>
    <w:link w:val="CommentSubject"/>
    <w:uiPriority w:val="99"/>
    <w:semiHidden/>
    <w:rsid w:val="00383B5E"/>
    <w:rPr>
      <w:b/>
      <w:bCs/>
      <w:sz w:val="20"/>
      <w:szCs w:val="20"/>
    </w:rPr>
  </w:style>
  <w:style w:type="paragraph" w:styleId="Revision">
    <w:name w:val="Revision"/>
    <w:hidden/>
    <w:uiPriority w:val="99"/>
    <w:semiHidden/>
    <w:rsid w:val="00944F04"/>
    <w:pPr>
      <w:spacing w:after="0" w:line="240" w:lineRule="auto"/>
    </w:pPr>
  </w:style>
  <w:style w:type="paragraph" w:styleId="NormalWeb">
    <w:name w:val="Normal (Web)"/>
    <w:basedOn w:val="Normal"/>
    <w:uiPriority w:val="99"/>
    <w:semiHidden/>
    <w:unhideWhenUsed/>
    <w:rsid w:val="00E95F8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Mention">
    <w:name w:val="Mention"/>
    <w:basedOn w:val="DefaultParagraphFont"/>
    <w:uiPriority w:val="99"/>
    <w:unhideWhenUsed/>
    <w:rsid w:val="005833EE"/>
    <w:rPr>
      <w:color w:val="2B579A"/>
      <w:shd w:val="clear" w:color="auto" w:fill="E1DFDD"/>
    </w:rPr>
  </w:style>
  <w:style w:type="character" w:styleId="Hyperlink">
    <w:name w:val="Hyperlink"/>
    <w:basedOn w:val="DefaultParagraphFont"/>
    <w:uiPriority w:val="99"/>
    <w:unhideWhenUsed/>
    <w:rsid w:val="00B8040A"/>
    <w:rPr>
      <w:color w:val="467886" w:themeColor="hyperlink"/>
      <w:u w:val="single"/>
    </w:rPr>
  </w:style>
  <w:style w:type="character" w:customStyle="1" w:styleId="UnresolvedMention">
    <w:name w:val="Unresolved Mention"/>
    <w:basedOn w:val="DefaultParagraphFont"/>
    <w:uiPriority w:val="99"/>
    <w:semiHidden/>
    <w:unhideWhenUsed/>
    <w:rsid w:val="00B8040A"/>
    <w:rPr>
      <w:color w:val="605E5C"/>
      <w:shd w:val="clear" w:color="auto" w:fill="E1DFDD"/>
    </w:rPr>
  </w:style>
  <w:style w:type="paragraph" w:styleId="Header">
    <w:name w:val="header"/>
    <w:basedOn w:val="Normal"/>
    <w:link w:val="HeaderChar"/>
    <w:uiPriority w:val="99"/>
    <w:unhideWhenUsed/>
    <w:rsid w:val="001D56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67A"/>
  </w:style>
  <w:style w:type="paragraph" w:styleId="Footer">
    <w:name w:val="footer"/>
    <w:basedOn w:val="Normal"/>
    <w:link w:val="FooterChar"/>
    <w:uiPriority w:val="99"/>
    <w:unhideWhenUsed/>
    <w:rsid w:val="001D56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45157">
      <w:bodyDiv w:val="1"/>
      <w:marLeft w:val="0"/>
      <w:marRight w:val="0"/>
      <w:marTop w:val="0"/>
      <w:marBottom w:val="0"/>
      <w:divBdr>
        <w:top w:val="none" w:sz="0" w:space="0" w:color="auto"/>
        <w:left w:val="none" w:sz="0" w:space="0" w:color="auto"/>
        <w:bottom w:val="none" w:sz="0" w:space="0" w:color="auto"/>
        <w:right w:val="none" w:sz="0" w:space="0" w:color="auto"/>
      </w:divBdr>
    </w:div>
    <w:div w:id="103773845">
      <w:bodyDiv w:val="1"/>
      <w:marLeft w:val="0"/>
      <w:marRight w:val="0"/>
      <w:marTop w:val="0"/>
      <w:marBottom w:val="0"/>
      <w:divBdr>
        <w:top w:val="none" w:sz="0" w:space="0" w:color="auto"/>
        <w:left w:val="none" w:sz="0" w:space="0" w:color="auto"/>
        <w:bottom w:val="none" w:sz="0" w:space="0" w:color="auto"/>
        <w:right w:val="none" w:sz="0" w:space="0" w:color="auto"/>
      </w:divBdr>
    </w:div>
    <w:div w:id="115031542">
      <w:bodyDiv w:val="1"/>
      <w:marLeft w:val="0"/>
      <w:marRight w:val="0"/>
      <w:marTop w:val="0"/>
      <w:marBottom w:val="0"/>
      <w:divBdr>
        <w:top w:val="none" w:sz="0" w:space="0" w:color="auto"/>
        <w:left w:val="none" w:sz="0" w:space="0" w:color="auto"/>
        <w:bottom w:val="none" w:sz="0" w:space="0" w:color="auto"/>
        <w:right w:val="none" w:sz="0" w:space="0" w:color="auto"/>
      </w:divBdr>
    </w:div>
    <w:div w:id="214894145">
      <w:bodyDiv w:val="1"/>
      <w:marLeft w:val="0"/>
      <w:marRight w:val="0"/>
      <w:marTop w:val="0"/>
      <w:marBottom w:val="0"/>
      <w:divBdr>
        <w:top w:val="none" w:sz="0" w:space="0" w:color="auto"/>
        <w:left w:val="none" w:sz="0" w:space="0" w:color="auto"/>
        <w:bottom w:val="none" w:sz="0" w:space="0" w:color="auto"/>
        <w:right w:val="none" w:sz="0" w:space="0" w:color="auto"/>
      </w:divBdr>
    </w:div>
    <w:div w:id="368726869">
      <w:bodyDiv w:val="1"/>
      <w:marLeft w:val="0"/>
      <w:marRight w:val="0"/>
      <w:marTop w:val="0"/>
      <w:marBottom w:val="0"/>
      <w:divBdr>
        <w:top w:val="none" w:sz="0" w:space="0" w:color="auto"/>
        <w:left w:val="none" w:sz="0" w:space="0" w:color="auto"/>
        <w:bottom w:val="none" w:sz="0" w:space="0" w:color="auto"/>
        <w:right w:val="none" w:sz="0" w:space="0" w:color="auto"/>
      </w:divBdr>
    </w:div>
    <w:div w:id="656540267">
      <w:bodyDiv w:val="1"/>
      <w:marLeft w:val="0"/>
      <w:marRight w:val="0"/>
      <w:marTop w:val="0"/>
      <w:marBottom w:val="0"/>
      <w:divBdr>
        <w:top w:val="none" w:sz="0" w:space="0" w:color="auto"/>
        <w:left w:val="none" w:sz="0" w:space="0" w:color="auto"/>
        <w:bottom w:val="none" w:sz="0" w:space="0" w:color="auto"/>
        <w:right w:val="none" w:sz="0" w:space="0" w:color="auto"/>
      </w:divBdr>
    </w:div>
    <w:div w:id="690495215">
      <w:bodyDiv w:val="1"/>
      <w:marLeft w:val="0"/>
      <w:marRight w:val="0"/>
      <w:marTop w:val="0"/>
      <w:marBottom w:val="0"/>
      <w:divBdr>
        <w:top w:val="none" w:sz="0" w:space="0" w:color="auto"/>
        <w:left w:val="none" w:sz="0" w:space="0" w:color="auto"/>
        <w:bottom w:val="none" w:sz="0" w:space="0" w:color="auto"/>
        <w:right w:val="none" w:sz="0" w:space="0" w:color="auto"/>
      </w:divBdr>
    </w:div>
    <w:div w:id="693455876">
      <w:bodyDiv w:val="1"/>
      <w:marLeft w:val="0"/>
      <w:marRight w:val="0"/>
      <w:marTop w:val="0"/>
      <w:marBottom w:val="0"/>
      <w:divBdr>
        <w:top w:val="none" w:sz="0" w:space="0" w:color="auto"/>
        <w:left w:val="none" w:sz="0" w:space="0" w:color="auto"/>
        <w:bottom w:val="none" w:sz="0" w:space="0" w:color="auto"/>
        <w:right w:val="none" w:sz="0" w:space="0" w:color="auto"/>
      </w:divBdr>
    </w:div>
    <w:div w:id="1058014378">
      <w:bodyDiv w:val="1"/>
      <w:marLeft w:val="0"/>
      <w:marRight w:val="0"/>
      <w:marTop w:val="0"/>
      <w:marBottom w:val="0"/>
      <w:divBdr>
        <w:top w:val="none" w:sz="0" w:space="0" w:color="auto"/>
        <w:left w:val="none" w:sz="0" w:space="0" w:color="auto"/>
        <w:bottom w:val="none" w:sz="0" w:space="0" w:color="auto"/>
        <w:right w:val="none" w:sz="0" w:space="0" w:color="auto"/>
      </w:divBdr>
    </w:div>
    <w:div w:id="1329165910">
      <w:bodyDiv w:val="1"/>
      <w:marLeft w:val="0"/>
      <w:marRight w:val="0"/>
      <w:marTop w:val="0"/>
      <w:marBottom w:val="0"/>
      <w:divBdr>
        <w:top w:val="none" w:sz="0" w:space="0" w:color="auto"/>
        <w:left w:val="none" w:sz="0" w:space="0" w:color="auto"/>
        <w:bottom w:val="none" w:sz="0" w:space="0" w:color="auto"/>
        <w:right w:val="none" w:sz="0" w:space="0" w:color="auto"/>
      </w:divBdr>
    </w:div>
    <w:div w:id="1380324094">
      <w:bodyDiv w:val="1"/>
      <w:marLeft w:val="0"/>
      <w:marRight w:val="0"/>
      <w:marTop w:val="0"/>
      <w:marBottom w:val="0"/>
      <w:divBdr>
        <w:top w:val="none" w:sz="0" w:space="0" w:color="auto"/>
        <w:left w:val="none" w:sz="0" w:space="0" w:color="auto"/>
        <w:bottom w:val="none" w:sz="0" w:space="0" w:color="auto"/>
        <w:right w:val="none" w:sz="0" w:space="0" w:color="auto"/>
      </w:divBdr>
    </w:div>
    <w:div w:id="1465350396">
      <w:bodyDiv w:val="1"/>
      <w:marLeft w:val="0"/>
      <w:marRight w:val="0"/>
      <w:marTop w:val="0"/>
      <w:marBottom w:val="0"/>
      <w:divBdr>
        <w:top w:val="none" w:sz="0" w:space="0" w:color="auto"/>
        <w:left w:val="none" w:sz="0" w:space="0" w:color="auto"/>
        <w:bottom w:val="none" w:sz="0" w:space="0" w:color="auto"/>
        <w:right w:val="none" w:sz="0" w:space="0" w:color="auto"/>
      </w:divBdr>
    </w:div>
    <w:div w:id="1712725047">
      <w:bodyDiv w:val="1"/>
      <w:marLeft w:val="0"/>
      <w:marRight w:val="0"/>
      <w:marTop w:val="0"/>
      <w:marBottom w:val="0"/>
      <w:divBdr>
        <w:top w:val="none" w:sz="0" w:space="0" w:color="auto"/>
        <w:left w:val="none" w:sz="0" w:space="0" w:color="auto"/>
        <w:bottom w:val="none" w:sz="0" w:space="0" w:color="auto"/>
        <w:right w:val="none" w:sz="0" w:space="0" w:color="auto"/>
      </w:divBdr>
    </w:div>
    <w:div w:id="1974168311">
      <w:bodyDiv w:val="1"/>
      <w:marLeft w:val="0"/>
      <w:marRight w:val="0"/>
      <w:marTop w:val="0"/>
      <w:marBottom w:val="0"/>
      <w:divBdr>
        <w:top w:val="none" w:sz="0" w:space="0" w:color="auto"/>
        <w:left w:val="none" w:sz="0" w:space="0" w:color="auto"/>
        <w:bottom w:val="none" w:sz="0" w:space="0" w:color="auto"/>
        <w:right w:val="none" w:sz="0" w:space="0" w:color="auto"/>
      </w:divBdr>
    </w:div>
    <w:div w:id="201761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259082A18ECB4594362BBF637B13B7" ma:contentTypeVersion="18" ma:contentTypeDescription="Create a new document." ma:contentTypeScope="" ma:versionID="56bfac08b790922deba5308660e707b8">
  <xsd:schema xmlns:xsd="http://www.w3.org/2001/XMLSchema" xmlns:xs="http://www.w3.org/2001/XMLSchema" xmlns:p="http://schemas.microsoft.com/office/2006/metadata/properties" xmlns:ns3="f55829c3-1ada-4b7c-b499-87ad6ab24eca" xmlns:ns4="d38312f3-d596-479d-b5a6-35b021bc526c" targetNamespace="http://schemas.microsoft.com/office/2006/metadata/properties" ma:root="true" ma:fieldsID="cbcc8faf3fb9292bf66090986096a717" ns3:_="" ns4:_="">
    <xsd:import namespace="f55829c3-1ada-4b7c-b499-87ad6ab24eca"/>
    <xsd:import namespace="d38312f3-d596-479d-b5a6-35b021bc52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829c3-1ada-4b7c-b499-87ad6ab24ec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8312f3-d596-479d-b5a6-35b021bc526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38312f3-d596-479d-b5a6-35b021bc526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0C7913-F71E-493A-91F1-200B6031CD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829c3-1ada-4b7c-b499-87ad6ab24eca"/>
    <ds:schemaRef ds:uri="d38312f3-d596-479d-b5a6-35b021bc52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7338CB-A56A-4457-A67D-B325C85FB4A1}">
  <ds:schemaRefs>
    <ds:schemaRef ds:uri="http://schemas.microsoft.com/office/2006/metadata/properties"/>
    <ds:schemaRef ds:uri="http://schemas.microsoft.com/office/infopath/2007/PartnerControls"/>
    <ds:schemaRef ds:uri="d38312f3-d596-479d-b5a6-35b021bc526c"/>
  </ds:schemaRefs>
</ds:datastoreItem>
</file>

<file path=customXml/itemProps3.xml><?xml version="1.0" encoding="utf-8"?>
<ds:datastoreItem xmlns:ds="http://schemas.openxmlformats.org/officeDocument/2006/customXml" ds:itemID="{5F31CC99-271F-4C4A-A647-A3EB649F45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2</Pages>
  <Words>545</Words>
  <Characters>3137</Characters>
  <Application>Microsoft Office Word</Application>
  <DocSecurity>0</DocSecurity>
  <Lines>59</Lines>
  <Paragraphs>20</Paragraphs>
  <ScaleCrop>false</ScaleCrop>
  <Company/>
  <LinksUpToDate>false</LinksUpToDate>
  <CharactersWithSpaces>3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n Young</dc:creator>
  <cp:keywords/>
  <dc:description/>
  <cp:lastModifiedBy>S3G_AAI_Insert_Comma_Before_Refcitation</cp:lastModifiedBy>
  <cp:revision>162</cp:revision>
  <dcterms:created xsi:type="dcterms:W3CDTF">2024-12-23T23:39:00Z</dcterms:created>
  <dcterms:modified xsi:type="dcterms:W3CDTF">2025-04-1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259082A18ECB4594362BBF637B13B7</vt:lpwstr>
  </property>
</Properties>
</file>